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09C73" w14:textId="78B007CF" w:rsidR="00B4645D" w:rsidRPr="00B4645D" w:rsidRDefault="00B4645D" w:rsidP="00B4645D">
      <w:pPr>
        <w:pStyle w:val="Titolo1"/>
        <w:ind w:left="0" w:right="0"/>
        <w:rPr>
          <w:sz w:val="28"/>
        </w:rPr>
      </w:pPr>
      <w:bookmarkStart w:id="0" w:name="_GoBack"/>
      <w:bookmarkEnd w:id="0"/>
      <w:r w:rsidRPr="00B4645D">
        <w:rPr>
          <w:sz w:val="28"/>
        </w:rPr>
        <w:t>Improving performances of the knee replacement surgery process by applying DMAIC principles</w:t>
      </w:r>
    </w:p>
    <w:p w14:paraId="4376234D" w14:textId="168A9C31" w:rsidR="00B4645D" w:rsidRDefault="00B4645D" w:rsidP="00B4645D">
      <w:pPr>
        <w:ind w:left="0" w:right="0"/>
        <w:rPr>
          <w:vertAlign w:val="superscript"/>
          <w:lang w:val="it-IT"/>
        </w:rPr>
      </w:pPr>
      <w:r w:rsidRPr="00B4645D">
        <w:rPr>
          <w:lang w:val="it-IT"/>
        </w:rPr>
        <w:t>Giovanni Improta</w:t>
      </w:r>
      <w:r w:rsidRPr="000C6909">
        <w:rPr>
          <w:lang w:val="it-IT"/>
        </w:rPr>
        <w:t>,</w:t>
      </w:r>
      <w:r>
        <w:rPr>
          <w:lang w:val="it-IT"/>
        </w:rPr>
        <w:t xml:space="preserve"> Giovanni Balat</w:t>
      </w:r>
      <w:r w:rsidRPr="000C6909">
        <w:rPr>
          <w:lang w:val="it-IT"/>
        </w:rPr>
        <w:t>o</w:t>
      </w:r>
      <w:r>
        <w:rPr>
          <w:vertAlign w:val="superscript"/>
          <w:lang w:val="it-IT"/>
        </w:rPr>
        <w:t>,</w:t>
      </w:r>
      <w:r w:rsidRPr="000C6909">
        <w:rPr>
          <w:lang w:val="it-IT"/>
        </w:rPr>
        <w:t xml:space="preserve"> Maria Roma</w:t>
      </w:r>
      <w:r>
        <w:rPr>
          <w:lang w:val="it-IT"/>
        </w:rPr>
        <w:t>no</w:t>
      </w:r>
      <w:r w:rsidRPr="000C6909">
        <w:rPr>
          <w:lang w:val="it-IT"/>
        </w:rPr>
        <w:t xml:space="preserve">, </w:t>
      </w:r>
      <w:r>
        <w:rPr>
          <w:lang w:val="it-IT"/>
        </w:rPr>
        <w:t>Alfonso Maria Ponsiglione, Eliana Raiola, Mario Alessandro Russo,</w:t>
      </w:r>
      <w:r w:rsidRPr="000C6909">
        <w:rPr>
          <w:lang w:val="it-IT"/>
        </w:rPr>
        <w:t xml:space="preserve"> </w:t>
      </w:r>
      <w:r w:rsidRPr="00861C19">
        <w:rPr>
          <w:lang w:val="it-IT"/>
        </w:rPr>
        <w:t>Patrizia Cuccaro</w:t>
      </w:r>
      <w:r>
        <w:rPr>
          <w:lang w:val="it-IT"/>
        </w:rPr>
        <w:t xml:space="preserve">, </w:t>
      </w:r>
      <w:r w:rsidRPr="000C6909">
        <w:rPr>
          <w:lang w:val="it-IT"/>
        </w:rPr>
        <w:t>Liberatina Carmela Santillo and</w:t>
      </w:r>
      <w:r>
        <w:rPr>
          <w:lang w:val="it-IT"/>
        </w:rPr>
        <w:t xml:space="preserve"> </w:t>
      </w:r>
      <w:r w:rsidRPr="000C6909">
        <w:rPr>
          <w:lang w:val="it-IT"/>
        </w:rPr>
        <w:t>Mario Cesare</w:t>
      </w:r>
      <w:r>
        <w:rPr>
          <w:lang w:val="it-IT"/>
        </w:rPr>
        <w:t>lli</w:t>
      </w:r>
    </w:p>
    <w:p w14:paraId="5E5DCCA4" w14:textId="77777777" w:rsidR="00B4645D" w:rsidRPr="00B4645D" w:rsidRDefault="00B4645D" w:rsidP="00142AAE">
      <w:pPr>
        <w:ind w:left="0" w:right="0"/>
        <w:rPr>
          <w:b/>
          <w:lang w:val="it-IT"/>
        </w:rPr>
      </w:pPr>
    </w:p>
    <w:p w14:paraId="3BA7C888" w14:textId="4F79CC01" w:rsidR="00345ABF" w:rsidRPr="00B4645D" w:rsidRDefault="00C86E17" w:rsidP="00B4645D">
      <w:pPr>
        <w:ind w:left="0" w:right="0"/>
        <w:jc w:val="center"/>
        <w:rPr>
          <w:b/>
          <w:sz w:val="28"/>
        </w:rPr>
      </w:pPr>
      <w:r w:rsidRPr="00B4645D">
        <w:rPr>
          <w:b/>
          <w:sz w:val="28"/>
        </w:rPr>
        <w:t>APPENDIX A</w:t>
      </w:r>
    </w:p>
    <w:p w14:paraId="5C554D0D" w14:textId="77777777" w:rsidR="00C86E17" w:rsidRDefault="00C86E17" w:rsidP="00142AAE">
      <w:pPr>
        <w:ind w:left="0" w:right="0"/>
        <w:rPr>
          <w:b/>
        </w:rPr>
      </w:pPr>
    </w:p>
    <w:p w14:paraId="72AFE41D" w14:textId="06E8A0EE" w:rsidR="00C86E17" w:rsidRDefault="00C86E17" w:rsidP="00C86E17">
      <w:pPr>
        <w:ind w:left="0" w:right="0" w:firstLine="0"/>
        <w:contextualSpacing/>
        <w:jc w:val="center"/>
        <w:rPr>
          <w:b/>
        </w:rPr>
      </w:pPr>
      <w:r w:rsidRPr="00C4521C">
        <w:rPr>
          <w:b/>
          <w:lang w:val="en-GB"/>
        </w:rPr>
        <w:t xml:space="preserve">INTERVIEW WITH </w:t>
      </w:r>
      <w:r>
        <w:rPr>
          <w:b/>
          <w:lang w:val="en-GB"/>
        </w:rPr>
        <w:t xml:space="preserve">THE </w:t>
      </w:r>
      <w:r>
        <w:rPr>
          <w:b/>
        </w:rPr>
        <w:t>MULTIDISCIPLINARY TEAM M</w:t>
      </w:r>
      <w:r w:rsidRPr="00C4521C">
        <w:rPr>
          <w:b/>
        </w:rPr>
        <w:t>EMBERS</w:t>
      </w:r>
    </w:p>
    <w:p w14:paraId="0228E99C" w14:textId="60CF2C70" w:rsidR="00C86E17" w:rsidRPr="00C86E17" w:rsidRDefault="00C86E17" w:rsidP="00C86E17">
      <w:pPr>
        <w:ind w:left="0" w:right="0" w:firstLine="0"/>
        <w:contextualSpacing/>
        <w:jc w:val="center"/>
        <w:rPr>
          <w:i/>
        </w:rPr>
      </w:pPr>
      <w:r w:rsidRPr="00C86E17">
        <w:rPr>
          <w:i/>
          <w:lang w:val="en-GB"/>
        </w:rPr>
        <w:t>(orthopaedists, nurses, physical therapists, anesthesiologists and consultant physicians)</w:t>
      </w:r>
    </w:p>
    <w:p w14:paraId="7696B699" w14:textId="77777777" w:rsidR="00C86E17" w:rsidRPr="00C4521C" w:rsidRDefault="00C86E17" w:rsidP="00C86E17">
      <w:pPr>
        <w:contextualSpacing/>
        <w:rPr>
          <w:b/>
          <w:highlight w:val="yellow"/>
          <w:lang w:val="en-GB"/>
        </w:rPr>
      </w:pPr>
    </w:p>
    <w:p w14:paraId="0EE7FCE1" w14:textId="3F477545" w:rsidR="00C86E17" w:rsidRPr="002B7BCE" w:rsidRDefault="00C86E17" w:rsidP="00C86E17">
      <w:pPr>
        <w:contextualSpacing/>
        <w:rPr>
          <w:b/>
          <w:lang w:val="en-GB"/>
        </w:rPr>
      </w:pPr>
      <w:r w:rsidRPr="002B7BCE">
        <w:rPr>
          <w:b/>
          <w:lang w:val="en-GB"/>
        </w:rPr>
        <w:t>Name ________________</w:t>
      </w:r>
      <w:r>
        <w:rPr>
          <w:b/>
          <w:lang w:val="en-GB"/>
        </w:rPr>
        <w:t>_______</w:t>
      </w:r>
      <w:r w:rsidRPr="002B7BCE">
        <w:rPr>
          <w:b/>
          <w:lang w:val="en-GB"/>
        </w:rPr>
        <w:t xml:space="preserve"> Surname ________________</w:t>
      </w:r>
      <w:r>
        <w:rPr>
          <w:b/>
          <w:lang w:val="en-GB"/>
        </w:rPr>
        <w:t>_____</w:t>
      </w:r>
    </w:p>
    <w:p w14:paraId="74DD0081" w14:textId="00F2EE01" w:rsidR="00C86E17" w:rsidRDefault="00C86E17" w:rsidP="00C86E17">
      <w:pPr>
        <w:contextualSpacing/>
        <w:rPr>
          <w:b/>
          <w:lang w:val="en-GB"/>
        </w:rPr>
      </w:pPr>
      <w:r w:rsidRPr="002B7BCE">
        <w:rPr>
          <w:b/>
          <w:lang w:val="en-GB"/>
        </w:rPr>
        <w:t>Cu</w:t>
      </w:r>
      <w:r>
        <w:rPr>
          <w:b/>
          <w:lang w:val="en-GB"/>
        </w:rPr>
        <w:t>rrent position ___________________________________________</w:t>
      </w:r>
    </w:p>
    <w:p w14:paraId="5D693A9D" w14:textId="6165296C" w:rsidR="00C86E17" w:rsidRPr="002B7BCE" w:rsidRDefault="00C86E17" w:rsidP="00C86E17">
      <w:pPr>
        <w:contextualSpacing/>
        <w:rPr>
          <w:b/>
          <w:lang w:val="en-GB"/>
        </w:rPr>
      </w:pPr>
      <w:r w:rsidRPr="002B7BCE">
        <w:rPr>
          <w:b/>
          <w:lang w:val="en-GB"/>
        </w:rPr>
        <w:t xml:space="preserve">Years of employment in the </w:t>
      </w:r>
      <w:r>
        <w:rPr>
          <w:b/>
          <w:lang w:val="en-GB"/>
        </w:rPr>
        <w:t>current position ____________________</w:t>
      </w:r>
    </w:p>
    <w:p w14:paraId="28FA8CA7" w14:textId="77777777" w:rsidR="00C86E17" w:rsidRPr="00A3321F" w:rsidRDefault="00C86E17" w:rsidP="00C86E17">
      <w:pPr>
        <w:contextualSpacing/>
        <w:rPr>
          <w:b/>
          <w:lang w:val="en-GB"/>
        </w:rPr>
      </w:pPr>
    </w:p>
    <w:p w14:paraId="2EF2A08F" w14:textId="77777777" w:rsidR="00C86E17" w:rsidRPr="00C86E17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 w:hanging="284"/>
        <w:rPr>
          <w:i/>
          <w:lang w:val="en-GB"/>
        </w:rPr>
      </w:pPr>
      <w:r w:rsidRPr="00C86E17">
        <w:rPr>
          <w:lang w:val="en-GB"/>
        </w:rPr>
        <w:t>In your opinion, are the main structural requirements (</w:t>
      </w:r>
      <w:r w:rsidRPr="00C86E17">
        <w:rPr>
          <w:i/>
          <w:lang w:val="en-GB"/>
        </w:rPr>
        <w:t xml:space="preserve">e.g. </w:t>
      </w:r>
      <w:r w:rsidRPr="00C86E17">
        <w:rPr>
          <w:i/>
        </w:rPr>
        <w:t>beds dedicated to regular admissions, beds for Day Surgery activities, operating room</w:t>
      </w:r>
      <w:r w:rsidRPr="00C86E17">
        <w:rPr>
          <w:lang w:val="en-GB"/>
        </w:rPr>
        <w:t>)</w:t>
      </w:r>
      <w:r w:rsidRPr="00C86E17">
        <w:rPr>
          <w:i/>
          <w:lang w:val="en-GB"/>
        </w:rPr>
        <w:t xml:space="preserve"> </w:t>
      </w:r>
      <w:r w:rsidRPr="00C86E17">
        <w:rPr>
          <w:lang w:val="en-GB"/>
        </w:rPr>
        <w:t>in order to provide an efficient and effective performance respected?</w:t>
      </w:r>
    </w:p>
    <w:p w14:paraId="2D066923" w14:textId="447D1E0C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69FC3FB9" w14:textId="6B80BA6F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0D259E83" w14:textId="4CF84520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773EB631" w14:textId="77777777" w:rsidR="00C86E17" w:rsidRDefault="00C86E17" w:rsidP="00C86E17">
      <w:pPr>
        <w:contextualSpacing/>
        <w:rPr>
          <w:lang w:val="en-GB"/>
        </w:rPr>
      </w:pPr>
    </w:p>
    <w:p w14:paraId="3BE07541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b/>
          <w:lang w:val="en-GB"/>
        </w:rPr>
      </w:pPr>
      <w:r w:rsidRPr="009C6720">
        <w:rPr>
          <w:lang w:val="en-GB"/>
        </w:rPr>
        <w:t>In your opinion, with regard to available human resources, are all the activities during pre-, peri-, intra- and post-operative stages organized properly?</w:t>
      </w:r>
    </w:p>
    <w:p w14:paraId="2CFF1768" w14:textId="389F2918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5131AD9F" w14:textId="05200652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lastRenderedPageBreak/>
        <w:t>__________________________________________________</w:t>
      </w:r>
      <w:r>
        <w:rPr>
          <w:lang w:val="en-GB"/>
        </w:rPr>
        <w:t>_________</w:t>
      </w:r>
    </w:p>
    <w:p w14:paraId="79DE997B" w14:textId="34142D71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6BB2F306" w14:textId="77777777" w:rsidR="00C86E17" w:rsidRPr="00C4521C" w:rsidRDefault="00C86E17" w:rsidP="00C86E17">
      <w:pPr>
        <w:contextualSpacing/>
        <w:rPr>
          <w:lang w:val="en-GB"/>
        </w:rPr>
      </w:pPr>
    </w:p>
    <w:p w14:paraId="4B222A62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lang w:val="en-GB"/>
        </w:rPr>
      </w:pPr>
      <w:r w:rsidRPr="009C6720">
        <w:rPr>
          <w:lang w:val="en-GB"/>
        </w:rPr>
        <w:t>In your opinion, are the multidisciplinary team professionals properly trained and updated regarding the appropriate care process?</w:t>
      </w:r>
    </w:p>
    <w:p w14:paraId="78C0DF85" w14:textId="78F041AB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1A4BDD11" w14:textId="569A4FB2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6B6C9071" w14:textId="25520519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3EEE32E4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lang w:val="en-GB"/>
        </w:rPr>
      </w:pPr>
      <w:r w:rsidRPr="009C6720">
        <w:rPr>
          <w:lang w:val="en-GB"/>
        </w:rPr>
        <w:t>According to your experience, are protocols or written procedures (</w:t>
      </w:r>
      <w:r w:rsidRPr="00EB6E71">
        <w:rPr>
          <w:i/>
          <w:lang w:val="en-GB"/>
        </w:rPr>
        <w:t xml:space="preserve">e.g. </w:t>
      </w:r>
      <w:r w:rsidRPr="00EB6E71">
        <w:rPr>
          <w:i/>
        </w:rPr>
        <w:t>pre-hospitalization, admission, surgery, discharge</w:t>
      </w:r>
      <w:r w:rsidRPr="009C6720">
        <w:rPr>
          <w:lang w:val="en-GB"/>
        </w:rPr>
        <w:t>) for an efficient and effective performance widespread in the department?</w:t>
      </w:r>
    </w:p>
    <w:p w14:paraId="532327C6" w14:textId="2E179DE1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06B9B3B2" w14:textId="5B108F30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1D2F6232" w14:textId="2748C76E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3DD6EA49" w14:textId="77777777" w:rsidR="00C86E17" w:rsidRPr="00C4521C" w:rsidRDefault="00C86E17" w:rsidP="00C86E17">
      <w:pPr>
        <w:contextualSpacing/>
        <w:rPr>
          <w:highlight w:val="yellow"/>
          <w:lang w:val="en-GB"/>
        </w:rPr>
      </w:pPr>
    </w:p>
    <w:p w14:paraId="78E6CF5A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lang w:val="en-GB"/>
        </w:rPr>
      </w:pPr>
      <w:r w:rsidRPr="009C6720">
        <w:rPr>
          <w:lang w:val="en-GB"/>
        </w:rPr>
        <w:t>According to your experience, are there optimum ratios between surgical area and other care services (</w:t>
      </w:r>
      <w:r w:rsidRPr="009C6720">
        <w:rPr>
          <w:i/>
          <w:lang w:val="en-GB"/>
        </w:rPr>
        <w:t>e.g. consultant, physical therapists</w:t>
      </w:r>
      <w:r w:rsidRPr="009C6720">
        <w:rPr>
          <w:lang w:val="en-GB"/>
        </w:rPr>
        <w:t>)?</w:t>
      </w:r>
    </w:p>
    <w:p w14:paraId="49ADB1EC" w14:textId="55A49DDB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278F78E3" w14:textId="0772AEB2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461D6140" w14:textId="068A6C8A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7028A459" w14:textId="77777777" w:rsidR="00C86E17" w:rsidRPr="00C4521C" w:rsidRDefault="00C86E17" w:rsidP="00C86E17">
      <w:pPr>
        <w:contextualSpacing/>
        <w:rPr>
          <w:highlight w:val="yellow"/>
          <w:lang w:val="en-GB"/>
        </w:rPr>
      </w:pPr>
    </w:p>
    <w:p w14:paraId="6235CAD7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lang w:val="en-GB"/>
        </w:rPr>
      </w:pPr>
      <w:r w:rsidRPr="009C6720">
        <w:rPr>
          <w:lang w:val="en-GB"/>
        </w:rPr>
        <w:t>According to your experience, is the length of hospital stay shortest possible?</w:t>
      </w:r>
    </w:p>
    <w:p w14:paraId="44B37225" w14:textId="357938F2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332EDFB1" w14:textId="434126C5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28485282" w14:textId="07BB9B4A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79920A75" w14:textId="77777777" w:rsidR="00C86E17" w:rsidRDefault="00C86E17" w:rsidP="00C86E17">
      <w:pPr>
        <w:contextualSpacing/>
        <w:rPr>
          <w:highlight w:val="yellow"/>
          <w:lang w:val="en-GB"/>
        </w:rPr>
      </w:pPr>
    </w:p>
    <w:p w14:paraId="72A82469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lang w:val="en-GB"/>
        </w:rPr>
      </w:pPr>
      <w:r w:rsidRPr="009C6720">
        <w:rPr>
          <w:lang w:val="en-GB"/>
        </w:rPr>
        <w:lastRenderedPageBreak/>
        <w:t>In your opinion, does the multidisciplinary team follow the recommended practices for the knee replacement during pre-, peri-, intra- and post-operative stages?</w:t>
      </w:r>
    </w:p>
    <w:p w14:paraId="3789BE5D" w14:textId="6A9F98F3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3A58D71E" w14:textId="6814BFB3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7D4171DC" w14:textId="7F0B2BE3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52BA0E90" w14:textId="77777777" w:rsidR="00C86E17" w:rsidRDefault="00C86E17" w:rsidP="00C86E17">
      <w:pPr>
        <w:contextualSpacing/>
        <w:rPr>
          <w:lang w:val="en-GB"/>
        </w:rPr>
      </w:pPr>
    </w:p>
    <w:p w14:paraId="46CD9E14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b/>
          <w:lang w:val="en-GB"/>
        </w:rPr>
      </w:pPr>
      <w:r w:rsidRPr="009C6720">
        <w:rPr>
          <w:b/>
          <w:lang w:val="en-GB"/>
        </w:rPr>
        <w:t xml:space="preserve">In conclusion, </w:t>
      </w:r>
      <w:r w:rsidRPr="009C6720">
        <w:rPr>
          <w:lang w:val="en-GB"/>
        </w:rPr>
        <w:t>can you describe the potential of inappropriateness related to both structural and organizational aspects of department and to professional behaviours of the multidisciplinary team members?</w:t>
      </w:r>
    </w:p>
    <w:p w14:paraId="59363118" w14:textId="175412F1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0F0638AB" w14:textId="0F6769CA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7CB8AE84" w14:textId="0D5233BE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540BF936" w14:textId="77777777" w:rsidR="00C86E17" w:rsidRDefault="00C86E17" w:rsidP="00C86E17">
      <w:pPr>
        <w:contextualSpacing/>
        <w:rPr>
          <w:lang w:val="en-GB"/>
        </w:rPr>
      </w:pPr>
    </w:p>
    <w:p w14:paraId="6A645ED0" w14:textId="77777777" w:rsidR="00C86E17" w:rsidRPr="009C6720" w:rsidRDefault="00C86E17" w:rsidP="00C86E17">
      <w:pPr>
        <w:pStyle w:val="Paragrafoelenco"/>
        <w:numPr>
          <w:ilvl w:val="0"/>
          <w:numId w:val="20"/>
        </w:numPr>
        <w:spacing w:after="0" w:line="480" w:lineRule="auto"/>
        <w:ind w:left="0" w:right="0"/>
        <w:rPr>
          <w:b/>
          <w:lang w:val="en-GB"/>
        </w:rPr>
      </w:pPr>
      <w:r>
        <w:rPr>
          <w:lang w:val="en-GB"/>
        </w:rPr>
        <w:t>Also, can you</w:t>
      </w:r>
      <w:r w:rsidRPr="009C6720">
        <w:rPr>
          <w:lang w:val="en-GB"/>
        </w:rPr>
        <w:t xml:space="preserve"> indicate the main reasons (</w:t>
      </w:r>
      <w:r w:rsidRPr="009C6720">
        <w:rPr>
          <w:i/>
          <w:lang w:val="en-GB"/>
        </w:rPr>
        <w:t xml:space="preserve">e.g. </w:t>
      </w:r>
      <w:r>
        <w:rPr>
          <w:i/>
          <w:lang w:val="en-GB"/>
        </w:rPr>
        <w:t xml:space="preserve">management </w:t>
      </w:r>
      <w:r w:rsidRPr="009C6720">
        <w:rPr>
          <w:i/>
          <w:lang w:val="en-GB"/>
        </w:rPr>
        <w:t>errors, mistakes</w:t>
      </w:r>
      <w:r>
        <w:rPr>
          <w:i/>
          <w:lang w:val="en-GB"/>
        </w:rPr>
        <w:t xml:space="preserve"> and</w:t>
      </w:r>
      <w:r w:rsidRPr="009C6720">
        <w:rPr>
          <w:i/>
          <w:lang w:val="en-GB"/>
        </w:rPr>
        <w:t xml:space="preserve"> lapses</w:t>
      </w:r>
      <w:r>
        <w:rPr>
          <w:i/>
          <w:lang w:val="en-GB"/>
        </w:rPr>
        <w:t xml:space="preserve">, lack of standard procedures, </w:t>
      </w:r>
      <w:r w:rsidRPr="00AE74E3">
        <w:rPr>
          <w:rStyle w:val="shorttext"/>
          <w:i/>
          <w:lang w:val="en-GB"/>
        </w:rPr>
        <w:t>excessive bureaucracy</w:t>
      </w:r>
      <w:r w:rsidRPr="009C6720">
        <w:rPr>
          <w:lang w:val="en-GB"/>
        </w:rPr>
        <w:t>) for the found problems?</w:t>
      </w:r>
    </w:p>
    <w:p w14:paraId="2796355E" w14:textId="2597ACD5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_________</w:t>
      </w:r>
    </w:p>
    <w:p w14:paraId="488A2EE4" w14:textId="46CE32AF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3E8F3795" w14:textId="3C7B7A6F" w:rsidR="00C86E17" w:rsidRPr="00C4521C" w:rsidRDefault="00C86E17" w:rsidP="00C86E17">
      <w:pPr>
        <w:contextualSpacing/>
        <w:rPr>
          <w:lang w:val="en-GB"/>
        </w:rPr>
      </w:pPr>
      <w:r w:rsidRPr="00C4521C">
        <w:rPr>
          <w:lang w:val="en-GB"/>
        </w:rPr>
        <w:t>__________________________________________________</w:t>
      </w:r>
      <w:r>
        <w:rPr>
          <w:lang w:val="en-GB"/>
        </w:rPr>
        <w:t>_________</w:t>
      </w:r>
    </w:p>
    <w:p w14:paraId="1C04E098" w14:textId="77777777" w:rsidR="00C86E17" w:rsidRDefault="00C86E17" w:rsidP="00142AAE">
      <w:pPr>
        <w:ind w:left="0" w:right="0"/>
        <w:rPr>
          <w:b/>
        </w:rPr>
      </w:pPr>
    </w:p>
    <w:p w14:paraId="445AFE82" w14:textId="72069417" w:rsidR="00BA179A" w:rsidRDefault="00BA179A" w:rsidP="00142AAE">
      <w:pPr>
        <w:spacing w:after="200" w:line="276" w:lineRule="auto"/>
        <w:ind w:left="0" w:right="0" w:firstLine="0"/>
        <w:jc w:val="left"/>
        <w:rPr>
          <w:b/>
        </w:rPr>
      </w:pPr>
    </w:p>
    <w:sectPr w:rsidR="00BA179A" w:rsidSect="000200F7">
      <w:pgSz w:w="11906" w:h="16838"/>
      <w:pgMar w:top="1417" w:right="170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AAFDB" w14:textId="77777777" w:rsidR="00360C5E" w:rsidRDefault="00360C5E" w:rsidP="00427D65">
      <w:r>
        <w:separator/>
      </w:r>
    </w:p>
  </w:endnote>
  <w:endnote w:type="continuationSeparator" w:id="0">
    <w:p w14:paraId="3362E002" w14:textId="77777777" w:rsidR="00360C5E" w:rsidRDefault="00360C5E" w:rsidP="00427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DF63B" w14:textId="77777777" w:rsidR="00360C5E" w:rsidRDefault="00360C5E" w:rsidP="00427D65">
      <w:r>
        <w:separator/>
      </w:r>
    </w:p>
  </w:footnote>
  <w:footnote w:type="continuationSeparator" w:id="0">
    <w:p w14:paraId="6DB37024" w14:textId="77777777" w:rsidR="00360C5E" w:rsidRDefault="00360C5E" w:rsidP="00427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810ED"/>
    <w:multiLevelType w:val="hybridMultilevel"/>
    <w:tmpl w:val="0BF052E6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BE634DB"/>
    <w:multiLevelType w:val="hybridMultilevel"/>
    <w:tmpl w:val="FDB00204"/>
    <w:lvl w:ilvl="0" w:tplc="0B007336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A0F6B"/>
    <w:multiLevelType w:val="hybridMultilevel"/>
    <w:tmpl w:val="7682E132"/>
    <w:lvl w:ilvl="0" w:tplc="49FCBCFC">
      <w:numFmt w:val="bullet"/>
      <w:pStyle w:val="Paragrafoelenco"/>
      <w:lvlText w:val="•"/>
      <w:lvlJc w:val="left"/>
      <w:pPr>
        <w:ind w:left="947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3" w15:restartNumberingAfterBreak="0">
    <w:nsid w:val="1B3204FD"/>
    <w:multiLevelType w:val="hybridMultilevel"/>
    <w:tmpl w:val="1BFE5380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4" w15:restartNumberingAfterBreak="0">
    <w:nsid w:val="1C3305B0"/>
    <w:multiLevelType w:val="hybridMultilevel"/>
    <w:tmpl w:val="D63C7ACC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5" w15:restartNumberingAfterBreak="0">
    <w:nsid w:val="216B2F1C"/>
    <w:multiLevelType w:val="hybridMultilevel"/>
    <w:tmpl w:val="EE0CF6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BB2A6A"/>
    <w:multiLevelType w:val="hybridMultilevel"/>
    <w:tmpl w:val="B08A44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4213DC"/>
    <w:multiLevelType w:val="hybridMultilevel"/>
    <w:tmpl w:val="EB6ACB2E"/>
    <w:lvl w:ilvl="0" w:tplc="49628F2A">
      <w:start w:val="1"/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" w15:restartNumberingAfterBreak="0">
    <w:nsid w:val="323F62A8"/>
    <w:multiLevelType w:val="hybridMultilevel"/>
    <w:tmpl w:val="C3F29248"/>
    <w:lvl w:ilvl="0" w:tplc="45AAE3CC">
      <w:start w:val="1"/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9" w15:restartNumberingAfterBreak="0">
    <w:nsid w:val="344B59D9"/>
    <w:multiLevelType w:val="hybridMultilevel"/>
    <w:tmpl w:val="67186A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9F28E4"/>
    <w:multiLevelType w:val="hybridMultilevel"/>
    <w:tmpl w:val="F92EE1DA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47955C13"/>
    <w:multiLevelType w:val="hybridMultilevel"/>
    <w:tmpl w:val="0AFCD934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48E37C08"/>
    <w:multiLevelType w:val="hybridMultilevel"/>
    <w:tmpl w:val="F594B75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0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0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0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0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0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2C0D20"/>
    <w:multiLevelType w:val="hybridMultilevel"/>
    <w:tmpl w:val="90E4FDB8"/>
    <w:lvl w:ilvl="0" w:tplc="9CB0B77A">
      <w:start w:val="1"/>
      <w:numFmt w:val="bullet"/>
      <w:lvlText w:val="-"/>
      <w:lvlJc w:val="left"/>
      <w:pPr>
        <w:ind w:left="720" w:hanging="360"/>
      </w:pPr>
      <w:rPr>
        <w:rFonts w:ascii="Cambria Math" w:hAnsi="Cambria Math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5D5823"/>
    <w:multiLevelType w:val="hybridMultilevel"/>
    <w:tmpl w:val="11100B0A"/>
    <w:lvl w:ilvl="0" w:tplc="9CB0B77A">
      <w:start w:val="1"/>
      <w:numFmt w:val="bullet"/>
      <w:lvlText w:val="-"/>
      <w:lvlJc w:val="left"/>
      <w:pPr>
        <w:ind w:left="720" w:hanging="360"/>
      </w:pPr>
      <w:rPr>
        <w:rFonts w:ascii="Cambria Math" w:hAnsi="Cambria Math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E01CAC"/>
    <w:multiLevelType w:val="hybridMultilevel"/>
    <w:tmpl w:val="2FE00E3C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585F7893"/>
    <w:multiLevelType w:val="hybridMultilevel"/>
    <w:tmpl w:val="15326320"/>
    <w:lvl w:ilvl="0" w:tplc="51EADAD0">
      <w:start w:val="1"/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7" w15:restartNumberingAfterBreak="0">
    <w:nsid w:val="60E90DAB"/>
    <w:multiLevelType w:val="hybridMultilevel"/>
    <w:tmpl w:val="14E25F28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8" w15:restartNumberingAfterBreak="0">
    <w:nsid w:val="6E74232E"/>
    <w:multiLevelType w:val="hybridMultilevel"/>
    <w:tmpl w:val="A5706CB0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9" w15:restartNumberingAfterBreak="0">
    <w:nsid w:val="6FAA1CB9"/>
    <w:multiLevelType w:val="hybridMultilevel"/>
    <w:tmpl w:val="4B0EB2E4"/>
    <w:lvl w:ilvl="0" w:tplc="04100001">
      <w:start w:val="1"/>
      <w:numFmt w:val="bullet"/>
      <w:lvlText w:val=""/>
      <w:lvlJc w:val="left"/>
      <w:pPr>
        <w:ind w:left="5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0" w15:restartNumberingAfterBreak="0">
    <w:nsid w:val="70AA06DB"/>
    <w:multiLevelType w:val="hybridMultilevel"/>
    <w:tmpl w:val="B598FE04"/>
    <w:lvl w:ilvl="0" w:tplc="5A6C4140">
      <w:numFmt w:val="bullet"/>
      <w:lvlText w:val="-"/>
      <w:lvlJc w:val="left"/>
      <w:pPr>
        <w:ind w:left="587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1" w15:restartNumberingAfterBreak="0">
    <w:nsid w:val="743F5A7F"/>
    <w:multiLevelType w:val="hybridMultilevel"/>
    <w:tmpl w:val="60865C3A"/>
    <w:lvl w:ilvl="0" w:tplc="3816ED7C">
      <w:numFmt w:val="bullet"/>
      <w:lvlText w:val="-"/>
      <w:lvlJc w:val="left"/>
      <w:pPr>
        <w:ind w:left="587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2" w15:restartNumberingAfterBreak="0">
    <w:nsid w:val="74692DEF"/>
    <w:multiLevelType w:val="hybridMultilevel"/>
    <w:tmpl w:val="05E22930"/>
    <w:lvl w:ilvl="0" w:tplc="D472BB88">
      <w:numFmt w:val="bullet"/>
      <w:lvlText w:val="-"/>
      <w:lvlJc w:val="left"/>
      <w:pPr>
        <w:ind w:left="587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3" w15:restartNumberingAfterBreak="0">
    <w:nsid w:val="77467CA1"/>
    <w:multiLevelType w:val="hybridMultilevel"/>
    <w:tmpl w:val="9E5A5268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77F23EB1"/>
    <w:multiLevelType w:val="hybridMultilevel"/>
    <w:tmpl w:val="8CE81BE0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5" w15:restartNumberingAfterBreak="0">
    <w:nsid w:val="787C7BBC"/>
    <w:multiLevelType w:val="hybridMultilevel"/>
    <w:tmpl w:val="AD2CF3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CC6E06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5D0755"/>
    <w:multiLevelType w:val="hybridMultilevel"/>
    <w:tmpl w:val="D0BA2382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7F52347B"/>
    <w:multiLevelType w:val="hybridMultilevel"/>
    <w:tmpl w:val="34922FA2"/>
    <w:lvl w:ilvl="0" w:tplc="0410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num w:numId="1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7"/>
  </w:num>
  <w:num w:numId="3">
    <w:abstractNumId w:val="18"/>
  </w:num>
  <w:num w:numId="4">
    <w:abstractNumId w:val="9"/>
  </w:num>
  <w:num w:numId="5">
    <w:abstractNumId w:val="19"/>
  </w:num>
  <w:num w:numId="6">
    <w:abstractNumId w:val="25"/>
  </w:num>
  <w:num w:numId="7">
    <w:abstractNumId w:val="2"/>
  </w:num>
  <w:num w:numId="8">
    <w:abstractNumId w:val="4"/>
  </w:num>
  <w:num w:numId="9">
    <w:abstractNumId w:val="24"/>
  </w:num>
  <w:num w:numId="10">
    <w:abstractNumId w:val="3"/>
  </w:num>
  <w:num w:numId="11">
    <w:abstractNumId w:val="27"/>
  </w:num>
  <w:num w:numId="12">
    <w:abstractNumId w:val="22"/>
  </w:num>
  <w:num w:numId="13">
    <w:abstractNumId w:val="20"/>
  </w:num>
  <w:num w:numId="14">
    <w:abstractNumId w:val="21"/>
  </w:num>
  <w:num w:numId="15">
    <w:abstractNumId w:val="8"/>
  </w:num>
  <w:num w:numId="16">
    <w:abstractNumId w:val="16"/>
  </w:num>
  <w:num w:numId="17">
    <w:abstractNumId w:val="7"/>
  </w:num>
  <w:num w:numId="18">
    <w:abstractNumId w:val="13"/>
  </w:num>
  <w:num w:numId="19">
    <w:abstractNumId w:val="14"/>
  </w:num>
  <w:num w:numId="20">
    <w:abstractNumId w:val="1"/>
  </w:num>
  <w:num w:numId="21">
    <w:abstractNumId w:val="11"/>
  </w:num>
  <w:num w:numId="22">
    <w:abstractNumId w:val="15"/>
  </w:num>
  <w:num w:numId="23">
    <w:abstractNumId w:val="10"/>
  </w:num>
  <w:num w:numId="24">
    <w:abstractNumId w:val="26"/>
  </w:num>
  <w:num w:numId="25">
    <w:abstractNumId w:val="23"/>
  </w:num>
  <w:num w:numId="26">
    <w:abstractNumId w:val="0"/>
  </w:num>
  <w:num w:numId="27">
    <w:abstractNumId w:val="5"/>
  </w:num>
  <w:num w:numId="28">
    <w:abstractNumId w:val="6"/>
  </w:num>
  <w:num w:numId="29">
    <w:abstractNumId w:val="2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rsdewetfz2tgedrv25pxaia5zrrde09tee&quot;&gt;Prova_Note_75-Saved&lt;record-ids&gt;&lt;item&gt;2&lt;/item&gt;&lt;item&gt;8&lt;/item&gt;&lt;item&gt;13&lt;/item&gt;&lt;item&gt;14&lt;/item&gt;&lt;item&gt;16&lt;/item&gt;&lt;item&gt;17&lt;/item&gt;&lt;item&gt;18&lt;/item&gt;&lt;item&gt;19&lt;/item&gt;&lt;item&gt;21&lt;/item&gt;&lt;item&gt;22&lt;/item&gt;&lt;item&gt;23&lt;/item&gt;&lt;item&gt;29&lt;/item&gt;&lt;item&gt;31&lt;/item&gt;&lt;item&gt;38&lt;/item&gt;&lt;item&gt;39&lt;/item&gt;&lt;item&gt;40&lt;/item&gt;&lt;item&gt;47&lt;/item&gt;&lt;item&gt;50&lt;/item&gt;&lt;item&gt;56&lt;/item&gt;&lt;item&gt;63&lt;/item&gt;&lt;item&gt;68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288&lt;/item&gt;&lt;item&gt;298&lt;/item&gt;&lt;item&gt;299&lt;/item&gt;&lt;item&gt;300&lt;/item&gt;&lt;item&gt;302&lt;/item&gt;&lt;/record-ids&gt;&lt;/item&gt;&lt;/Libraries&gt;"/>
  </w:docVars>
  <w:rsids>
    <w:rsidRoot w:val="007C01EC"/>
    <w:rsid w:val="000000B2"/>
    <w:rsid w:val="00001384"/>
    <w:rsid w:val="00002203"/>
    <w:rsid w:val="00002366"/>
    <w:rsid w:val="000023F1"/>
    <w:rsid w:val="00003502"/>
    <w:rsid w:val="000050AB"/>
    <w:rsid w:val="0000568E"/>
    <w:rsid w:val="000064E1"/>
    <w:rsid w:val="000068AC"/>
    <w:rsid w:val="00014424"/>
    <w:rsid w:val="000145EA"/>
    <w:rsid w:val="00016868"/>
    <w:rsid w:val="0001710E"/>
    <w:rsid w:val="0001724F"/>
    <w:rsid w:val="000200F7"/>
    <w:rsid w:val="000205C8"/>
    <w:rsid w:val="00020D76"/>
    <w:rsid w:val="00021A92"/>
    <w:rsid w:val="0002406E"/>
    <w:rsid w:val="00024278"/>
    <w:rsid w:val="000244E8"/>
    <w:rsid w:val="00025C69"/>
    <w:rsid w:val="00027551"/>
    <w:rsid w:val="000275EB"/>
    <w:rsid w:val="00027A9D"/>
    <w:rsid w:val="0003059B"/>
    <w:rsid w:val="00032577"/>
    <w:rsid w:val="00033153"/>
    <w:rsid w:val="00035154"/>
    <w:rsid w:val="0003658F"/>
    <w:rsid w:val="000378E1"/>
    <w:rsid w:val="000417FB"/>
    <w:rsid w:val="00042B1D"/>
    <w:rsid w:val="00042D1A"/>
    <w:rsid w:val="00043AB6"/>
    <w:rsid w:val="00046540"/>
    <w:rsid w:val="0004714E"/>
    <w:rsid w:val="00047F88"/>
    <w:rsid w:val="000509EE"/>
    <w:rsid w:val="00050A1B"/>
    <w:rsid w:val="000512F2"/>
    <w:rsid w:val="0005291D"/>
    <w:rsid w:val="000530D8"/>
    <w:rsid w:val="00054FE3"/>
    <w:rsid w:val="00055750"/>
    <w:rsid w:val="00055BFE"/>
    <w:rsid w:val="00055F32"/>
    <w:rsid w:val="000563A0"/>
    <w:rsid w:val="0005695F"/>
    <w:rsid w:val="00057F8B"/>
    <w:rsid w:val="00060292"/>
    <w:rsid w:val="000607B9"/>
    <w:rsid w:val="000612B5"/>
    <w:rsid w:val="00061D88"/>
    <w:rsid w:val="00062DC0"/>
    <w:rsid w:val="00062FA1"/>
    <w:rsid w:val="00064359"/>
    <w:rsid w:val="00064C49"/>
    <w:rsid w:val="00065C1E"/>
    <w:rsid w:val="000704CA"/>
    <w:rsid w:val="000717AA"/>
    <w:rsid w:val="0007308D"/>
    <w:rsid w:val="00073673"/>
    <w:rsid w:val="0007367B"/>
    <w:rsid w:val="000736BA"/>
    <w:rsid w:val="00073DA9"/>
    <w:rsid w:val="00073FA4"/>
    <w:rsid w:val="000740D7"/>
    <w:rsid w:val="00080216"/>
    <w:rsid w:val="00080E65"/>
    <w:rsid w:val="00081AF1"/>
    <w:rsid w:val="00082E1E"/>
    <w:rsid w:val="00083134"/>
    <w:rsid w:val="0008392C"/>
    <w:rsid w:val="00083B4B"/>
    <w:rsid w:val="0008417B"/>
    <w:rsid w:val="0008434D"/>
    <w:rsid w:val="00084578"/>
    <w:rsid w:val="00084B12"/>
    <w:rsid w:val="0008553B"/>
    <w:rsid w:val="00085DE8"/>
    <w:rsid w:val="00085F4E"/>
    <w:rsid w:val="00091500"/>
    <w:rsid w:val="00092054"/>
    <w:rsid w:val="000920C0"/>
    <w:rsid w:val="000921C4"/>
    <w:rsid w:val="00093114"/>
    <w:rsid w:val="00093883"/>
    <w:rsid w:val="00094AC4"/>
    <w:rsid w:val="00095673"/>
    <w:rsid w:val="00095784"/>
    <w:rsid w:val="000959F2"/>
    <w:rsid w:val="00095C3C"/>
    <w:rsid w:val="00095FED"/>
    <w:rsid w:val="00097A20"/>
    <w:rsid w:val="000A15E1"/>
    <w:rsid w:val="000A2D22"/>
    <w:rsid w:val="000A3316"/>
    <w:rsid w:val="000A3479"/>
    <w:rsid w:val="000A35F4"/>
    <w:rsid w:val="000A3B05"/>
    <w:rsid w:val="000A42A5"/>
    <w:rsid w:val="000A4B0C"/>
    <w:rsid w:val="000A6A92"/>
    <w:rsid w:val="000A6D2F"/>
    <w:rsid w:val="000A7BF6"/>
    <w:rsid w:val="000B06D4"/>
    <w:rsid w:val="000B0A61"/>
    <w:rsid w:val="000B2219"/>
    <w:rsid w:val="000B262A"/>
    <w:rsid w:val="000B2A71"/>
    <w:rsid w:val="000B3769"/>
    <w:rsid w:val="000B3C3C"/>
    <w:rsid w:val="000B4C27"/>
    <w:rsid w:val="000B5155"/>
    <w:rsid w:val="000B54AF"/>
    <w:rsid w:val="000B67D0"/>
    <w:rsid w:val="000B7C73"/>
    <w:rsid w:val="000C0DBE"/>
    <w:rsid w:val="000C3D99"/>
    <w:rsid w:val="000C55EC"/>
    <w:rsid w:val="000C5AE9"/>
    <w:rsid w:val="000C6909"/>
    <w:rsid w:val="000C6C6F"/>
    <w:rsid w:val="000C79A7"/>
    <w:rsid w:val="000C7AC4"/>
    <w:rsid w:val="000C7C6E"/>
    <w:rsid w:val="000D0E27"/>
    <w:rsid w:val="000D2474"/>
    <w:rsid w:val="000D2C7F"/>
    <w:rsid w:val="000D36E2"/>
    <w:rsid w:val="000D3870"/>
    <w:rsid w:val="000D4DF0"/>
    <w:rsid w:val="000E239C"/>
    <w:rsid w:val="000E28AF"/>
    <w:rsid w:val="000E71EE"/>
    <w:rsid w:val="000E7C93"/>
    <w:rsid w:val="000E7FDB"/>
    <w:rsid w:val="000F1BCB"/>
    <w:rsid w:val="000F4028"/>
    <w:rsid w:val="000F46B9"/>
    <w:rsid w:val="000F46D7"/>
    <w:rsid w:val="000F4833"/>
    <w:rsid w:val="000F4C26"/>
    <w:rsid w:val="000F5365"/>
    <w:rsid w:val="000F5A95"/>
    <w:rsid w:val="000F66FF"/>
    <w:rsid w:val="000F697A"/>
    <w:rsid w:val="000F7168"/>
    <w:rsid w:val="000F72A9"/>
    <w:rsid w:val="00100344"/>
    <w:rsid w:val="00100FA4"/>
    <w:rsid w:val="00101F9D"/>
    <w:rsid w:val="0010345B"/>
    <w:rsid w:val="00103D59"/>
    <w:rsid w:val="001053D8"/>
    <w:rsid w:val="00106B41"/>
    <w:rsid w:val="001072E9"/>
    <w:rsid w:val="001122E3"/>
    <w:rsid w:val="0011315B"/>
    <w:rsid w:val="001140C3"/>
    <w:rsid w:val="00114AB5"/>
    <w:rsid w:val="00117CEB"/>
    <w:rsid w:val="00120054"/>
    <w:rsid w:val="001246EC"/>
    <w:rsid w:val="0012597E"/>
    <w:rsid w:val="00125EF9"/>
    <w:rsid w:val="00126FC8"/>
    <w:rsid w:val="00130AA7"/>
    <w:rsid w:val="00131AD6"/>
    <w:rsid w:val="00131E14"/>
    <w:rsid w:val="00132AF3"/>
    <w:rsid w:val="00133A50"/>
    <w:rsid w:val="00133D9B"/>
    <w:rsid w:val="001360C6"/>
    <w:rsid w:val="0013614F"/>
    <w:rsid w:val="00141183"/>
    <w:rsid w:val="00141247"/>
    <w:rsid w:val="0014164E"/>
    <w:rsid w:val="00141A09"/>
    <w:rsid w:val="001420B7"/>
    <w:rsid w:val="00142AAE"/>
    <w:rsid w:val="00142CCE"/>
    <w:rsid w:val="00143052"/>
    <w:rsid w:val="0014305B"/>
    <w:rsid w:val="001435B6"/>
    <w:rsid w:val="0014387B"/>
    <w:rsid w:val="00143A8B"/>
    <w:rsid w:val="00144378"/>
    <w:rsid w:val="00144D49"/>
    <w:rsid w:val="0014510C"/>
    <w:rsid w:val="00146DA3"/>
    <w:rsid w:val="0014731D"/>
    <w:rsid w:val="00147482"/>
    <w:rsid w:val="0015046E"/>
    <w:rsid w:val="00151244"/>
    <w:rsid w:val="001513D0"/>
    <w:rsid w:val="001519AE"/>
    <w:rsid w:val="00152100"/>
    <w:rsid w:val="0015398E"/>
    <w:rsid w:val="001543A1"/>
    <w:rsid w:val="001547BF"/>
    <w:rsid w:val="0015495C"/>
    <w:rsid w:val="00154E28"/>
    <w:rsid w:val="00155655"/>
    <w:rsid w:val="001565B6"/>
    <w:rsid w:val="00156C06"/>
    <w:rsid w:val="00157C1B"/>
    <w:rsid w:val="00157F11"/>
    <w:rsid w:val="00160050"/>
    <w:rsid w:val="001604B5"/>
    <w:rsid w:val="0016066F"/>
    <w:rsid w:val="00161E9F"/>
    <w:rsid w:val="00162099"/>
    <w:rsid w:val="001647C9"/>
    <w:rsid w:val="00171498"/>
    <w:rsid w:val="00171A64"/>
    <w:rsid w:val="0017374A"/>
    <w:rsid w:val="001754D8"/>
    <w:rsid w:val="00175987"/>
    <w:rsid w:val="00175F5B"/>
    <w:rsid w:val="00175FAA"/>
    <w:rsid w:val="0017647A"/>
    <w:rsid w:val="001765B0"/>
    <w:rsid w:val="001767FB"/>
    <w:rsid w:val="00177EE4"/>
    <w:rsid w:val="00180AA3"/>
    <w:rsid w:val="00182068"/>
    <w:rsid w:val="00184D8E"/>
    <w:rsid w:val="00185433"/>
    <w:rsid w:val="00186046"/>
    <w:rsid w:val="001868C1"/>
    <w:rsid w:val="00186A58"/>
    <w:rsid w:val="0018728A"/>
    <w:rsid w:val="0019051F"/>
    <w:rsid w:val="00191AB4"/>
    <w:rsid w:val="00192320"/>
    <w:rsid w:val="00192A9E"/>
    <w:rsid w:val="00192C3F"/>
    <w:rsid w:val="00192C43"/>
    <w:rsid w:val="00192CAF"/>
    <w:rsid w:val="00193522"/>
    <w:rsid w:val="001935A1"/>
    <w:rsid w:val="00193BB6"/>
    <w:rsid w:val="001949B4"/>
    <w:rsid w:val="00195D96"/>
    <w:rsid w:val="001960D5"/>
    <w:rsid w:val="00197683"/>
    <w:rsid w:val="0019770E"/>
    <w:rsid w:val="00197ED4"/>
    <w:rsid w:val="001A0F9E"/>
    <w:rsid w:val="001A215F"/>
    <w:rsid w:val="001A3A1B"/>
    <w:rsid w:val="001A3B66"/>
    <w:rsid w:val="001A3E16"/>
    <w:rsid w:val="001A4D86"/>
    <w:rsid w:val="001A5687"/>
    <w:rsid w:val="001A59B8"/>
    <w:rsid w:val="001A5D46"/>
    <w:rsid w:val="001A6704"/>
    <w:rsid w:val="001A6B6F"/>
    <w:rsid w:val="001A718E"/>
    <w:rsid w:val="001A7527"/>
    <w:rsid w:val="001A7677"/>
    <w:rsid w:val="001A777D"/>
    <w:rsid w:val="001B08B8"/>
    <w:rsid w:val="001B15DC"/>
    <w:rsid w:val="001B2C44"/>
    <w:rsid w:val="001B2C82"/>
    <w:rsid w:val="001B34B8"/>
    <w:rsid w:val="001B41F6"/>
    <w:rsid w:val="001B47DF"/>
    <w:rsid w:val="001B57A2"/>
    <w:rsid w:val="001B70A7"/>
    <w:rsid w:val="001B7E03"/>
    <w:rsid w:val="001C2CFB"/>
    <w:rsid w:val="001C33B7"/>
    <w:rsid w:val="001C361F"/>
    <w:rsid w:val="001C4100"/>
    <w:rsid w:val="001C4A99"/>
    <w:rsid w:val="001C6256"/>
    <w:rsid w:val="001D0C65"/>
    <w:rsid w:val="001D2DC0"/>
    <w:rsid w:val="001D58C2"/>
    <w:rsid w:val="001D5E3D"/>
    <w:rsid w:val="001D61E3"/>
    <w:rsid w:val="001D622B"/>
    <w:rsid w:val="001E0321"/>
    <w:rsid w:val="001E1052"/>
    <w:rsid w:val="001E12F6"/>
    <w:rsid w:val="001E136E"/>
    <w:rsid w:val="001E1B71"/>
    <w:rsid w:val="001E268C"/>
    <w:rsid w:val="001E2DEB"/>
    <w:rsid w:val="001E3560"/>
    <w:rsid w:val="001E3594"/>
    <w:rsid w:val="001E3661"/>
    <w:rsid w:val="001E3EF1"/>
    <w:rsid w:val="001E582F"/>
    <w:rsid w:val="001E7011"/>
    <w:rsid w:val="001F0127"/>
    <w:rsid w:val="001F0958"/>
    <w:rsid w:val="001F187E"/>
    <w:rsid w:val="001F2908"/>
    <w:rsid w:val="001F2E5B"/>
    <w:rsid w:val="001F4782"/>
    <w:rsid w:val="001F66DF"/>
    <w:rsid w:val="001F7B23"/>
    <w:rsid w:val="001F7F99"/>
    <w:rsid w:val="00200853"/>
    <w:rsid w:val="00200CAD"/>
    <w:rsid w:val="002016BF"/>
    <w:rsid w:val="00202309"/>
    <w:rsid w:val="00202BF1"/>
    <w:rsid w:val="00204225"/>
    <w:rsid w:val="002049F3"/>
    <w:rsid w:val="00204B75"/>
    <w:rsid w:val="00205BF4"/>
    <w:rsid w:val="00206B60"/>
    <w:rsid w:val="00206E01"/>
    <w:rsid w:val="002118DF"/>
    <w:rsid w:val="002139FE"/>
    <w:rsid w:val="00214120"/>
    <w:rsid w:val="00215240"/>
    <w:rsid w:val="00215742"/>
    <w:rsid w:val="00215880"/>
    <w:rsid w:val="00215FD0"/>
    <w:rsid w:val="00220FE2"/>
    <w:rsid w:val="00221D27"/>
    <w:rsid w:val="0022203E"/>
    <w:rsid w:val="0022334C"/>
    <w:rsid w:val="00223CB7"/>
    <w:rsid w:val="00223DE3"/>
    <w:rsid w:val="002249D9"/>
    <w:rsid w:val="002277E9"/>
    <w:rsid w:val="002279B2"/>
    <w:rsid w:val="00230096"/>
    <w:rsid w:val="002322D4"/>
    <w:rsid w:val="002332FD"/>
    <w:rsid w:val="00236ECC"/>
    <w:rsid w:val="002378FF"/>
    <w:rsid w:val="00237A8E"/>
    <w:rsid w:val="00240CEB"/>
    <w:rsid w:val="00240DE5"/>
    <w:rsid w:val="00241522"/>
    <w:rsid w:val="0024271A"/>
    <w:rsid w:val="002444C2"/>
    <w:rsid w:val="00244900"/>
    <w:rsid w:val="00244DD0"/>
    <w:rsid w:val="00245867"/>
    <w:rsid w:val="00245ADF"/>
    <w:rsid w:val="00246A1C"/>
    <w:rsid w:val="002477A1"/>
    <w:rsid w:val="00251E32"/>
    <w:rsid w:val="00251F8C"/>
    <w:rsid w:val="00252130"/>
    <w:rsid w:val="00252377"/>
    <w:rsid w:val="002524CF"/>
    <w:rsid w:val="00252535"/>
    <w:rsid w:val="00255A2E"/>
    <w:rsid w:val="00255F31"/>
    <w:rsid w:val="0025666D"/>
    <w:rsid w:val="00256729"/>
    <w:rsid w:val="002568D0"/>
    <w:rsid w:val="002569D4"/>
    <w:rsid w:val="00257645"/>
    <w:rsid w:val="002576A5"/>
    <w:rsid w:val="00257CF2"/>
    <w:rsid w:val="00257D78"/>
    <w:rsid w:val="002601C9"/>
    <w:rsid w:val="00260710"/>
    <w:rsid w:val="00260D5B"/>
    <w:rsid w:val="00263A9F"/>
    <w:rsid w:val="002654E0"/>
    <w:rsid w:val="002664C0"/>
    <w:rsid w:val="00266EF0"/>
    <w:rsid w:val="00270037"/>
    <w:rsid w:val="002711E6"/>
    <w:rsid w:val="002714A8"/>
    <w:rsid w:val="00271FF2"/>
    <w:rsid w:val="002723C7"/>
    <w:rsid w:val="00272563"/>
    <w:rsid w:val="00275A63"/>
    <w:rsid w:val="002801FF"/>
    <w:rsid w:val="00282C7F"/>
    <w:rsid w:val="00285AF6"/>
    <w:rsid w:val="00286AC0"/>
    <w:rsid w:val="0028733A"/>
    <w:rsid w:val="00291023"/>
    <w:rsid w:val="002911AE"/>
    <w:rsid w:val="002911CE"/>
    <w:rsid w:val="00291B82"/>
    <w:rsid w:val="00291D83"/>
    <w:rsid w:val="00291E28"/>
    <w:rsid w:val="00292513"/>
    <w:rsid w:val="00292842"/>
    <w:rsid w:val="00293366"/>
    <w:rsid w:val="002948B2"/>
    <w:rsid w:val="00294E58"/>
    <w:rsid w:val="002958A5"/>
    <w:rsid w:val="00295EE9"/>
    <w:rsid w:val="002961EF"/>
    <w:rsid w:val="00296B42"/>
    <w:rsid w:val="00297B49"/>
    <w:rsid w:val="00297F3C"/>
    <w:rsid w:val="002A09A9"/>
    <w:rsid w:val="002A0A93"/>
    <w:rsid w:val="002A1381"/>
    <w:rsid w:val="002A1AEC"/>
    <w:rsid w:val="002A2532"/>
    <w:rsid w:val="002A2726"/>
    <w:rsid w:val="002A3EA1"/>
    <w:rsid w:val="002A5485"/>
    <w:rsid w:val="002A5A9A"/>
    <w:rsid w:val="002A689C"/>
    <w:rsid w:val="002A6D64"/>
    <w:rsid w:val="002A7063"/>
    <w:rsid w:val="002A7C46"/>
    <w:rsid w:val="002B16D8"/>
    <w:rsid w:val="002B18DE"/>
    <w:rsid w:val="002B1910"/>
    <w:rsid w:val="002B1EC5"/>
    <w:rsid w:val="002B47AC"/>
    <w:rsid w:val="002B6FFE"/>
    <w:rsid w:val="002B7257"/>
    <w:rsid w:val="002B7F8A"/>
    <w:rsid w:val="002C009D"/>
    <w:rsid w:val="002C05CE"/>
    <w:rsid w:val="002C0AA3"/>
    <w:rsid w:val="002C12C4"/>
    <w:rsid w:val="002C1603"/>
    <w:rsid w:val="002C1E1A"/>
    <w:rsid w:val="002C205F"/>
    <w:rsid w:val="002C2928"/>
    <w:rsid w:val="002C298C"/>
    <w:rsid w:val="002C4BFC"/>
    <w:rsid w:val="002C4D99"/>
    <w:rsid w:val="002C5700"/>
    <w:rsid w:val="002C5793"/>
    <w:rsid w:val="002C7DB6"/>
    <w:rsid w:val="002D063E"/>
    <w:rsid w:val="002D0924"/>
    <w:rsid w:val="002D0DE3"/>
    <w:rsid w:val="002D10B7"/>
    <w:rsid w:val="002D1A55"/>
    <w:rsid w:val="002D35F0"/>
    <w:rsid w:val="002D37C6"/>
    <w:rsid w:val="002D3873"/>
    <w:rsid w:val="002D436F"/>
    <w:rsid w:val="002D45A2"/>
    <w:rsid w:val="002D4F75"/>
    <w:rsid w:val="002D672B"/>
    <w:rsid w:val="002E19ED"/>
    <w:rsid w:val="002E211C"/>
    <w:rsid w:val="002E2357"/>
    <w:rsid w:val="002E28F9"/>
    <w:rsid w:val="002E2C56"/>
    <w:rsid w:val="002E2EF1"/>
    <w:rsid w:val="002E4349"/>
    <w:rsid w:val="002E4810"/>
    <w:rsid w:val="002E48CB"/>
    <w:rsid w:val="002E4C41"/>
    <w:rsid w:val="002E4C5C"/>
    <w:rsid w:val="002E54AA"/>
    <w:rsid w:val="002E5645"/>
    <w:rsid w:val="002E70B6"/>
    <w:rsid w:val="002E762C"/>
    <w:rsid w:val="002E7B82"/>
    <w:rsid w:val="002F1281"/>
    <w:rsid w:val="002F1AED"/>
    <w:rsid w:val="002F1D85"/>
    <w:rsid w:val="002F2026"/>
    <w:rsid w:val="002F23BD"/>
    <w:rsid w:val="002F23CB"/>
    <w:rsid w:val="002F35B9"/>
    <w:rsid w:val="002F3A1B"/>
    <w:rsid w:val="002F5172"/>
    <w:rsid w:val="002F54A5"/>
    <w:rsid w:val="002F5628"/>
    <w:rsid w:val="002F792B"/>
    <w:rsid w:val="00300534"/>
    <w:rsid w:val="0030159F"/>
    <w:rsid w:val="003015B4"/>
    <w:rsid w:val="00303E79"/>
    <w:rsid w:val="00304017"/>
    <w:rsid w:val="00304515"/>
    <w:rsid w:val="0030637D"/>
    <w:rsid w:val="00307265"/>
    <w:rsid w:val="00307732"/>
    <w:rsid w:val="00307C3A"/>
    <w:rsid w:val="003111BE"/>
    <w:rsid w:val="00312B5D"/>
    <w:rsid w:val="003130B8"/>
    <w:rsid w:val="003131BC"/>
    <w:rsid w:val="00313875"/>
    <w:rsid w:val="00316A78"/>
    <w:rsid w:val="003204F9"/>
    <w:rsid w:val="003205BC"/>
    <w:rsid w:val="003210CA"/>
    <w:rsid w:val="003210F1"/>
    <w:rsid w:val="003227CC"/>
    <w:rsid w:val="00322B89"/>
    <w:rsid w:val="0032309A"/>
    <w:rsid w:val="00323625"/>
    <w:rsid w:val="0032380B"/>
    <w:rsid w:val="0032467E"/>
    <w:rsid w:val="00325EB5"/>
    <w:rsid w:val="00326B6A"/>
    <w:rsid w:val="00327CDD"/>
    <w:rsid w:val="0033002A"/>
    <w:rsid w:val="00330939"/>
    <w:rsid w:val="0033260D"/>
    <w:rsid w:val="00332F75"/>
    <w:rsid w:val="00333231"/>
    <w:rsid w:val="003332F3"/>
    <w:rsid w:val="00333B31"/>
    <w:rsid w:val="003341E0"/>
    <w:rsid w:val="00334969"/>
    <w:rsid w:val="00334E2D"/>
    <w:rsid w:val="003356C5"/>
    <w:rsid w:val="00335858"/>
    <w:rsid w:val="00336518"/>
    <w:rsid w:val="00337068"/>
    <w:rsid w:val="00337DEA"/>
    <w:rsid w:val="00340112"/>
    <w:rsid w:val="0034094B"/>
    <w:rsid w:val="00341F9B"/>
    <w:rsid w:val="00344427"/>
    <w:rsid w:val="00345446"/>
    <w:rsid w:val="00345ABF"/>
    <w:rsid w:val="003466DB"/>
    <w:rsid w:val="00347973"/>
    <w:rsid w:val="003504C3"/>
    <w:rsid w:val="00350A87"/>
    <w:rsid w:val="00350F7A"/>
    <w:rsid w:val="00352199"/>
    <w:rsid w:val="003532B5"/>
    <w:rsid w:val="003542A2"/>
    <w:rsid w:val="00354B7D"/>
    <w:rsid w:val="00354CC4"/>
    <w:rsid w:val="003566D0"/>
    <w:rsid w:val="0035686D"/>
    <w:rsid w:val="00357466"/>
    <w:rsid w:val="00360C5E"/>
    <w:rsid w:val="00361A41"/>
    <w:rsid w:val="00361C8A"/>
    <w:rsid w:val="00361F79"/>
    <w:rsid w:val="003629B8"/>
    <w:rsid w:val="00362A4A"/>
    <w:rsid w:val="00363C84"/>
    <w:rsid w:val="00365EC6"/>
    <w:rsid w:val="00366566"/>
    <w:rsid w:val="00366792"/>
    <w:rsid w:val="00367F84"/>
    <w:rsid w:val="00370B72"/>
    <w:rsid w:val="003711DB"/>
    <w:rsid w:val="003714EE"/>
    <w:rsid w:val="00371BD1"/>
    <w:rsid w:val="00372400"/>
    <w:rsid w:val="00372797"/>
    <w:rsid w:val="00372C0A"/>
    <w:rsid w:val="00372F0C"/>
    <w:rsid w:val="0037440C"/>
    <w:rsid w:val="00374DBE"/>
    <w:rsid w:val="0037534B"/>
    <w:rsid w:val="00375B36"/>
    <w:rsid w:val="00376D99"/>
    <w:rsid w:val="003813CE"/>
    <w:rsid w:val="0038157A"/>
    <w:rsid w:val="00382FFF"/>
    <w:rsid w:val="00383938"/>
    <w:rsid w:val="003855BA"/>
    <w:rsid w:val="00387330"/>
    <w:rsid w:val="00391BF9"/>
    <w:rsid w:val="00391EBE"/>
    <w:rsid w:val="0039373D"/>
    <w:rsid w:val="00393996"/>
    <w:rsid w:val="00393A4D"/>
    <w:rsid w:val="00393DED"/>
    <w:rsid w:val="00394721"/>
    <w:rsid w:val="00394B2F"/>
    <w:rsid w:val="0039578B"/>
    <w:rsid w:val="003966E0"/>
    <w:rsid w:val="003A0333"/>
    <w:rsid w:val="003A3C80"/>
    <w:rsid w:val="003A4369"/>
    <w:rsid w:val="003A4478"/>
    <w:rsid w:val="003A6985"/>
    <w:rsid w:val="003A7108"/>
    <w:rsid w:val="003A7E98"/>
    <w:rsid w:val="003B0D8D"/>
    <w:rsid w:val="003B0EAD"/>
    <w:rsid w:val="003B0FB7"/>
    <w:rsid w:val="003B100E"/>
    <w:rsid w:val="003B187D"/>
    <w:rsid w:val="003B21DD"/>
    <w:rsid w:val="003B346B"/>
    <w:rsid w:val="003B3565"/>
    <w:rsid w:val="003B447C"/>
    <w:rsid w:val="003C19D8"/>
    <w:rsid w:val="003C278F"/>
    <w:rsid w:val="003C4156"/>
    <w:rsid w:val="003C4662"/>
    <w:rsid w:val="003C4D10"/>
    <w:rsid w:val="003C5570"/>
    <w:rsid w:val="003C5617"/>
    <w:rsid w:val="003C68E0"/>
    <w:rsid w:val="003D08C9"/>
    <w:rsid w:val="003D0906"/>
    <w:rsid w:val="003D1299"/>
    <w:rsid w:val="003D2088"/>
    <w:rsid w:val="003D2A71"/>
    <w:rsid w:val="003D2BA3"/>
    <w:rsid w:val="003D2F7D"/>
    <w:rsid w:val="003D3336"/>
    <w:rsid w:val="003D3AC5"/>
    <w:rsid w:val="003D4086"/>
    <w:rsid w:val="003D571A"/>
    <w:rsid w:val="003D7830"/>
    <w:rsid w:val="003E0BA5"/>
    <w:rsid w:val="003E1216"/>
    <w:rsid w:val="003E15F0"/>
    <w:rsid w:val="003E16E5"/>
    <w:rsid w:val="003E269E"/>
    <w:rsid w:val="003E3770"/>
    <w:rsid w:val="003E400F"/>
    <w:rsid w:val="003E4426"/>
    <w:rsid w:val="003E44F5"/>
    <w:rsid w:val="003E6203"/>
    <w:rsid w:val="003E678A"/>
    <w:rsid w:val="003E7DA0"/>
    <w:rsid w:val="003F0111"/>
    <w:rsid w:val="003F181C"/>
    <w:rsid w:val="003F1A9C"/>
    <w:rsid w:val="003F2BE4"/>
    <w:rsid w:val="003F2CAA"/>
    <w:rsid w:val="003F35E1"/>
    <w:rsid w:val="003F3BDF"/>
    <w:rsid w:val="003F4752"/>
    <w:rsid w:val="003F4AE2"/>
    <w:rsid w:val="003F4B13"/>
    <w:rsid w:val="003F6446"/>
    <w:rsid w:val="003F65B9"/>
    <w:rsid w:val="003F7108"/>
    <w:rsid w:val="00400B44"/>
    <w:rsid w:val="0040169C"/>
    <w:rsid w:val="00401920"/>
    <w:rsid w:val="00401971"/>
    <w:rsid w:val="004028B1"/>
    <w:rsid w:val="00402FE9"/>
    <w:rsid w:val="00404037"/>
    <w:rsid w:val="00404F1D"/>
    <w:rsid w:val="0040594A"/>
    <w:rsid w:val="00405CAC"/>
    <w:rsid w:val="00406B3A"/>
    <w:rsid w:val="00411460"/>
    <w:rsid w:val="0041208A"/>
    <w:rsid w:val="00412D25"/>
    <w:rsid w:val="00413479"/>
    <w:rsid w:val="00413B0A"/>
    <w:rsid w:val="0041658B"/>
    <w:rsid w:val="00420E65"/>
    <w:rsid w:val="004222F3"/>
    <w:rsid w:val="0042246D"/>
    <w:rsid w:val="00423954"/>
    <w:rsid w:val="00423A0A"/>
    <w:rsid w:val="004268C5"/>
    <w:rsid w:val="004277E8"/>
    <w:rsid w:val="004278B1"/>
    <w:rsid w:val="00427D65"/>
    <w:rsid w:val="004340E8"/>
    <w:rsid w:val="0043585F"/>
    <w:rsid w:val="004371B5"/>
    <w:rsid w:val="00437D0B"/>
    <w:rsid w:val="0044073D"/>
    <w:rsid w:val="0044079E"/>
    <w:rsid w:val="0044269F"/>
    <w:rsid w:val="00442907"/>
    <w:rsid w:val="00443040"/>
    <w:rsid w:val="004437E7"/>
    <w:rsid w:val="00443A1F"/>
    <w:rsid w:val="00443EA5"/>
    <w:rsid w:val="00443F34"/>
    <w:rsid w:val="004445CA"/>
    <w:rsid w:val="0044746F"/>
    <w:rsid w:val="00451D91"/>
    <w:rsid w:val="004522FF"/>
    <w:rsid w:val="004523E5"/>
    <w:rsid w:val="00454144"/>
    <w:rsid w:val="0045423E"/>
    <w:rsid w:val="004548C3"/>
    <w:rsid w:val="00454BC5"/>
    <w:rsid w:val="00456FCA"/>
    <w:rsid w:val="00457025"/>
    <w:rsid w:val="004601A2"/>
    <w:rsid w:val="00461160"/>
    <w:rsid w:val="00461724"/>
    <w:rsid w:val="00461D68"/>
    <w:rsid w:val="00461E39"/>
    <w:rsid w:val="00462912"/>
    <w:rsid w:val="00465B7E"/>
    <w:rsid w:val="004660B2"/>
    <w:rsid w:val="0046627D"/>
    <w:rsid w:val="004663CC"/>
    <w:rsid w:val="00466689"/>
    <w:rsid w:val="00470091"/>
    <w:rsid w:val="00470849"/>
    <w:rsid w:val="004732D5"/>
    <w:rsid w:val="00474441"/>
    <w:rsid w:val="00474A81"/>
    <w:rsid w:val="00474F58"/>
    <w:rsid w:val="004761C7"/>
    <w:rsid w:val="004769D3"/>
    <w:rsid w:val="00477562"/>
    <w:rsid w:val="00480877"/>
    <w:rsid w:val="004812C9"/>
    <w:rsid w:val="00482AEA"/>
    <w:rsid w:val="00483581"/>
    <w:rsid w:val="00483BA2"/>
    <w:rsid w:val="0048412E"/>
    <w:rsid w:val="0048436F"/>
    <w:rsid w:val="0048574F"/>
    <w:rsid w:val="00485DA4"/>
    <w:rsid w:val="0048676E"/>
    <w:rsid w:val="00486A9E"/>
    <w:rsid w:val="00486B42"/>
    <w:rsid w:val="00486CB8"/>
    <w:rsid w:val="00487642"/>
    <w:rsid w:val="00487D4E"/>
    <w:rsid w:val="00490277"/>
    <w:rsid w:val="00490DDA"/>
    <w:rsid w:val="00491690"/>
    <w:rsid w:val="004931C7"/>
    <w:rsid w:val="004934A3"/>
    <w:rsid w:val="00493682"/>
    <w:rsid w:val="00493E08"/>
    <w:rsid w:val="00494651"/>
    <w:rsid w:val="00495709"/>
    <w:rsid w:val="0049619A"/>
    <w:rsid w:val="00497117"/>
    <w:rsid w:val="00497C0C"/>
    <w:rsid w:val="004A0B09"/>
    <w:rsid w:val="004A0BA5"/>
    <w:rsid w:val="004A1245"/>
    <w:rsid w:val="004A1B46"/>
    <w:rsid w:val="004A24DB"/>
    <w:rsid w:val="004A26DC"/>
    <w:rsid w:val="004A4BA5"/>
    <w:rsid w:val="004A7E9F"/>
    <w:rsid w:val="004B0FB5"/>
    <w:rsid w:val="004B1510"/>
    <w:rsid w:val="004B2A5A"/>
    <w:rsid w:val="004B4EC0"/>
    <w:rsid w:val="004B58A8"/>
    <w:rsid w:val="004B67DF"/>
    <w:rsid w:val="004C0D2F"/>
    <w:rsid w:val="004C3888"/>
    <w:rsid w:val="004C3E96"/>
    <w:rsid w:val="004C4201"/>
    <w:rsid w:val="004C4419"/>
    <w:rsid w:val="004C4B10"/>
    <w:rsid w:val="004C7009"/>
    <w:rsid w:val="004C7561"/>
    <w:rsid w:val="004D07B5"/>
    <w:rsid w:val="004D0967"/>
    <w:rsid w:val="004D2921"/>
    <w:rsid w:val="004D2DD9"/>
    <w:rsid w:val="004D2E0D"/>
    <w:rsid w:val="004D3528"/>
    <w:rsid w:val="004D37D5"/>
    <w:rsid w:val="004D392C"/>
    <w:rsid w:val="004D4DB6"/>
    <w:rsid w:val="004D587C"/>
    <w:rsid w:val="004D73B5"/>
    <w:rsid w:val="004E027A"/>
    <w:rsid w:val="004E0310"/>
    <w:rsid w:val="004E0379"/>
    <w:rsid w:val="004E0CD5"/>
    <w:rsid w:val="004E1707"/>
    <w:rsid w:val="004E2606"/>
    <w:rsid w:val="004E273B"/>
    <w:rsid w:val="004E2A77"/>
    <w:rsid w:val="004E3C43"/>
    <w:rsid w:val="004E42BB"/>
    <w:rsid w:val="004E480D"/>
    <w:rsid w:val="004E48E9"/>
    <w:rsid w:val="004E6033"/>
    <w:rsid w:val="004E7544"/>
    <w:rsid w:val="004E7653"/>
    <w:rsid w:val="004F0AA5"/>
    <w:rsid w:val="004F2082"/>
    <w:rsid w:val="004F3CED"/>
    <w:rsid w:val="004F3E1D"/>
    <w:rsid w:val="004F53BC"/>
    <w:rsid w:val="004F71BC"/>
    <w:rsid w:val="004F7ABF"/>
    <w:rsid w:val="005011FF"/>
    <w:rsid w:val="00502414"/>
    <w:rsid w:val="005029D3"/>
    <w:rsid w:val="00502E7B"/>
    <w:rsid w:val="00503068"/>
    <w:rsid w:val="00503E55"/>
    <w:rsid w:val="00505469"/>
    <w:rsid w:val="005054DB"/>
    <w:rsid w:val="00505FC8"/>
    <w:rsid w:val="0050683F"/>
    <w:rsid w:val="00511210"/>
    <w:rsid w:val="00512C87"/>
    <w:rsid w:val="00512CA9"/>
    <w:rsid w:val="00512CE6"/>
    <w:rsid w:val="00513D49"/>
    <w:rsid w:val="00514394"/>
    <w:rsid w:val="00514E0D"/>
    <w:rsid w:val="00520003"/>
    <w:rsid w:val="00521576"/>
    <w:rsid w:val="0052270C"/>
    <w:rsid w:val="00524148"/>
    <w:rsid w:val="0052573D"/>
    <w:rsid w:val="0052573E"/>
    <w:rsid w:val="00525E8F"/>
    <w:rsid w:val="00527CB8"/>
    <w:rsid w:val="00530DDB"/>
    <w:rsid w:val="00533737"/>
    <w:rsid w:val="00533966"/>
    <w:rsid w:val="00533D63"/>
    <w:rsid w:val="00534839"/>
    <w:rsid w:val="005357FF"/>
    <w:rsid w:val="005368CB"/>
    <w:rsid w:val="005368D0"/>
    <w:rsid w:val="00537367"/>
    <w:rsid w:val="00540393"/>
    <w:rsid w:val="00540E8D"/>
    <w:rsid w:val="005423F7"/>
    <w:rsid w:val="00542416"/>
    <w:rsid w:val="00542C2D"/>
    <w:rsid w:val="0054300D"/>
    <w:rsid w:val="005436BC"/>
    <w:rsid w:val="0054388D"/>
    <w:rsid w:val="005438CC"/>
    <w:rsid w:val="005446B7"/>
    <w:rsid w:val="00544774"/>
    <w:rsid w:val="00544D67"/>
    <w:rsid w:val="00545149"/>
    <w:rsid w:val="0055209F"/>
    <w:rsid w:val="00552725"/>
    <w:rsid w:val="00553974"/>
    <w:rsid w:val="00554330"/>
    <w:rsid w:val="005545D7"/>
    <w:rsid w:val="00554E1E"/>
    <w:rsid w:val="00556496"/>
    <w:rsid w:val="00556F5E"/>
    <w:rsid w:val="005577FE"/>
    <w:rsid w:val="00561475"/>
    <w:rsid w:val="0056275F"/>
    <w:rsid w:val="005631A1"/>
    <w:rsid w:val="00563F9B"/>
    <w:rsid w:val="005643D0"/>
    <w:rsid w:val="00564406"/>
    <w:rsid w:val="005666C2"/>
    <w:rsid w:val="0056676E"/>
    <w:rsid w:val="0056692F"/>
    <w:rsid w:val="00566C3B"/>
    <w:rsid w:val="0057119D"/>
    <w:rsid w:val="00571259"/>
    <w:rsid w:val="0057158F"/>
    <w:rsid w:val="00571D25"/>
    <w:rsid w:val="00573012"/>
    <w:rsid w:val="00575690"/>
    <w:rsid w:val="00575B7C"/>
    <w:rsid w:val="00575CA7"/>
    <w:rsid w:val="00576117"/>
    <w:rsid w:val="0057628D"/>
    <w:rsid w:val="00576DB4"/>
    <w:rsid w:val="00580392"/>
    <w:rsid w:val="00580C37"/>
    <w:rsid w:val="00582E16"/>
    <w:rsid w:val="00583FE2"/>
    <w:rsid w:val="0058426F"/>
    <w:rsid w:val="0058430A"/>
    <w:rsid w:val="00584EC6"/>
    <w:rsid w:val="00585291"/>
    <w:rsid w:val="0058597B"/>
    <w:rsid w:val="00586A85"/>
    <w:rsid w:val="00586C8C"/>
    <w:rsid w:val="0059025A"/>
    <w:rsid w:val="00592A03"/>
    <w:rsid w:val="00593BBA"/>
    <w:rsid w:val="00595AB8"/>
    <w:rsid w:val="0059630D"/>
    <w:rsid w:val="005968E3"/>
    <w:rsid w:val="00596EB8"/>
    <w:rsid w:val="005A0513"/>
    <w:rsid w:val="005A4136"/>
    <w:rsid w:val="005A4355"/>
    <w:rsid w:val="005A5249"/>
    <w:rsid w:val="005A5968"/>
    <w:rsid w:val="005A69F5"/>
    <w:rsid w:val="005A6B3F"/>
    <w:rsid w:val="005A6B8D"/>
    <w:rsid w:val="005A752B"/>
    <w:rsid w:val="005A7CE9"/>
    <w:rsid w:val="005B2C0A"/>
    <w:rsid w:val="005B3167"/>
    <w:rsid w:val="005B38A8"/>
    <w:rsid w:val="005B4F37"/>
    <w:rsid w:val="005B4F69"/>
    <w:rsid w:val="005B66D7"/>
    <w:rsid w:val="005B6781"/>
    <w:rsid w:val="005B700C"/>
    <w:rsid w:val="005C02D3"/>
    <w:rsid w:val="005C0E77"/>
    <w:rsid w:val="005C1BD7"/>
    <w:rsid w:val="005C30CC"/>
    <w:rsid w:val="005C4175"/>
    <w:rsid w:val="005C4578"/>
    <w:rsid w:val="005C498B"/>
    <w:rsid w:val="005C68E5"/>
    <w:rsid w:val="005D09CF"/>
    <w:rsid w:val="005D0C5C"/>
    <w:rsid w:val="005D2485"/>
    <w:rsid w:val="005D24E3"/>
    <w:rsid w:val="005D2B40"/>
    <w:rsid w:val="005D31E2"/>
    <w:rsid w:val="005D51CB"/>
    <w:rsid w:val="005D56AB"/>
    <w:rsid w:val="005D592F"/>
    <w:rsid w:val="005D6F93"/>
    <w:rsid w:val="005D7C29"/>
    <w:rsid w:val="005E3A5E"/>
    <w:rsid w:val="005E4E3C"/>
    <w:rsid w:val="005E55DA"/>
    <w:rsid w:val="005E5655"/>
    <w:rsid w:val="005F0C43"/>
    <w:rsid w:val="005F3A62"/>
    <w:rsid w:val="005F68F2"/>
    <w:rsid w:val="005F7307"/>
    <w:rsid w:val="005F7354"/>
    <w:rsid w:val="005F7F72"/>
    <w:rsid w:val="00601EB2"/>
    <w:rsid w:val="00601FDA"/>
    <w:rsid w:val="0060213D"/>
    <w:rsid w:val="0060329D"/>
    <w:rsid w:val="006035D5"/>
    <w:rsid w:val="00606E71"/>
    <w:rsid w:val="006075B8"/>
    <w:rsid w:val="00610A9F"/>
    <w:rsid w:val="00612B41"/>
    <w:rsid w:val="006138FA"/>
    <w:rsid w:val="00614E68"/>
    <w:rsid w:val="00616E48"/>
    <w:rsid w:val="00617535"/>
    <w:rsid w:val="00617FE3"/>
    <w:rsid w:val="00622D02"/>
    <w:rsid w:val="00625E7A"/>
    <w:rsid w:val="00626C64"/>
    <w:rsid w:val="006272FC"/>
    <w:rsid w:val="006279C2"/>
    <w:rsid w:val="00627B52"/>
    <w:rsid w:val="00627C0A"/>
    <w:rsid w:val="00630086"/>
    <w:rsid w:val="0063047D"/>
    <w:rsid w:val="00634897"/>
    <w:rsid w:val="00634B82"/>
    <w:rsid w:val="00635BB2"/>
    <w:rsid w:val="00635EE5"/>
    <w:rsid w:val="00636FD9"/>
    <w:rsid w:val="006402AE"/>
    <w:rsid w:val="00640F6B"/>
    <w:rsid w:val="00642726"/>
    <w:rsid w:val="00642FC5"/>
    <w:rsid w:val="006431BC"/>
    <w:rsid w:val="00643B06"/>
    <w:rsid w:val="00644AD7"/>
    <w:rsid w:val="0064540A"/>
    <w:rsid w:val="00645737"/>
    <w:rsid w:val="006462FE"/>
    <w:rsid w:val="006476A8"/>
    <w:rsid w:val="00647730"/>
    <w:rsid w:val="006523C2"/>
    <w:rsid w:val="00652602"/>
    <w:rsid w:val="006538E6"/>
    <w:rsid w:val="0065419C"/>
    <w:rsid w:val="00654633"/>
    <w:rsid w:val="0065544E"/>
    <w:rsid w:val="00656457"/>
    <w:rsid w:val="00657271"/>
    <w:rsid w:val="00657942"/>
    <w:rsid w:val="00657A3F"/>
    <w:rsid w:val="006604FA"/>
    <w:rsid w:val="00660A91"/>
    <w:rsid w:val="0066199D"/>
    <w:rsid w:val="00664304"/>
    <w:rsid w:val="0066471D"/>
    <w:rsid w:val="006705A7"/>
    <w:rsid w:val="006710A3"/>
    <w:rsid w:val="00671683"/>
    <w:rsid w:val="00672693"/>
    <w:rsid w:val="00673217"/>
    <w:rsid w:val="00675446"/>
    <w:rsid w:val="006759DE"/>
    <w:rsid w:val="0067737F"/>
    <w:rsid w:val="006817E1"/>
    <w:rsid w:val="00682235"/>
    <w:rsid w:val="00683600"/>
    <w:rsid w:val="00683D30"/>
    <w:rsid w:val="00686347"/>
    <w:rsid w:val="0068729E"/>
    <w:rsid w:val="00687CEC"/>
    <w:rsid w:val="006903BB"/>
    <w:rsid w:val="006908A4"/>
    <w:rsid w:val="00692C73"/>
    <w:rsid w:val="00692E81"/>
    <w:rsid w:val="00694770"/>
    <w:rsid w:val="00694FD5"/>
    <w:rsid w:val="00695EEC"/>
    <w:rsid w:val="00697AC6"/>
    <w:rsid w:val="006A21EC"/>
    <w:rsid w:val="006A4204"/>
    <w:rsid w:val="006A467B"/>
    <w:rsid w:val="006A5E55"/>
    <w:rsid w:val="006B0A9E"/>
    <w:rsid w:val="006B2B80"/>
    <w:rsid w:val="006B5220"/>
    <w:rsid w:val="006B77F5"/>
    <w:rsid w:val="006C05E0"/>
    <w:rsid w:val="006C0E76"/>
    <w:rsid w:val="006C19E6"/>
    <w:rsid w:val="006C4C1C"/>
    <w:rsid w:val="006C520C"/>
    <w:rsid w:val="006C605D"/>
    <w:rsid w:val="006C694D"/>
    <w:rsid w:val="006C7B40"/>
    <w:rsid w:val="006D12EB"/>
    <w:rsid w:val="006D132A"/>
    <w:rsid w:val="006D182C"/>
    <w:rsid w:val="006D49FF"/>
    <w:rsid w:val="006D6DD5"/>
    <w:rsid w:val="006D7B42"/>
    <w:rsid w:val="006E0D8E"/>
    <w:rsid w:val="006E0EFB"/>
    <w:rsid w:val="006E2E63"/>
    <w:rsid w:val="006E6856"/>
    <w:rsid w:val="006E6C71"/>
    <w:rsid w:val="006E7041"/>
    <w:rsid w:val="006E7172"/>
    <w:rsid w:val="006E78E0"/>
    <w:rsid w:val="006F1412"/>
    <w:rsid w:val="006F1E85"/>
    <w:rsid w:val="006F247E"/>
    <w:rsid w:val="006F24BA"/>
    <w:rsid w:val="006F29D8"/>
    <w:rsid w:val="006F2FAC"/>
    <w:rsid w:val="006F434C"/>
    <w:rsid w:val="006F5EC8"/>
    <w:rsid w:val="006F7189"/>
    <w:rsid w:val="006F77E8"/>
    <w:rsid w:val="00700D1B"/>
    <w:rsid w:val="00701952"/>
    <w:rsid w:val="00703CBE"/>
    <w:rsid w:val="00704658"/>
    <w:rsid w:val="007056F5"/>
    <w:rsid w:val="00705AF0"/>
    <w:rsid w:val="00705D7A"/>
    <w:rsid w:val="00706944"/>
    <w:rsid w:val="00710808"/>
    <w:rsid w:val="00710C37"/>
    <w:rsid w:val="00710FA0"/>
    <w:rsid w:val="00711BB5"/>
    <w:rsid w:val="00712A81"/>
    <w:rsid w:val="00713250"/>
    <w:rsid w:val="007136E6"/>
    <w:rsid w:val="00714B40"/>
    <w:rsid w:val="0071528B"/>
    <w:rsid w:val="00715C24"/>
    <w:rsid w:val="00715E19"/>
    <w:rsid w:val="00716360"/>
    <w:rsid w:val="0071745E"/>
    <w:rsid w:val="007200A3"/>
    <w:rsid w:val="00720606"/>
    <w:rsid w:val="00721CFA"/>
    <w:rsid w:val="00722E97"/>
    <w:rsid w:val="00723581"/>
    <w:rsid w:val="0072374A"/>
    <w:rsid w:val="00723B65"/>
    <w:rsid w:val="00724B6E"/>
    <w:rsid w:val="00725065"/>
    <w:rsid w:val="00726A5E"/>
    <w:rsid w:val="0072714D"/>
    <w:rsid w:val="0073228F"/>
    <w:rsid w:val="007323CA"/>
    <w:rsid w:val="0073315F"/>
    <w:rsid w:val="00733F04"/>
    <w:rsid w:val="00734302"/>
    <w:rsid w:val="0073456D"/>
    <w:rsid w:val="00735257"/>
    <w:rsid w:val="00735890"/>
    <w:rsid w:val="0073597E"/>
    <w:rsid w:val="00736983"/>
    <w:rsid w:val="00737711"/>
    <w:rsid w:val="007406A7"/>
    <w:rsid w:val="00740762"/>
    <w:rsid w:val="00740846"/>
    <w:rsid w:val="0074092D"/>
    <w:rsid w:val="00741685"/>
    <w:rsid w:val="00742672"/>
    <w:rsid w:val="007429EA"/>
    <w:rsid w:val="00743CC1"/>
    <w:rsid w:val="007442DC"/>
    <w:rsid w:val="0074431D"/>
    <w:rsid w:val="00745C5D"/>
    <w:rsid w:val="007463B4"/>
    <w:rsid w:val="007465A3"/>
    <w:rsid w:val="00747B6D"/>
    <w:rsid w:val="00750027"/>
    <w:rsid w:val="00750080"/>
    <w:rsid w:val="00750F64"/>
    <w:rsid w:val="00751DE0"/>
    <w:rsid w:val="00752129"/>
    <w:rsid w:val="00752236"/>
    <w:rsid w:val="0075269F"/>
    <w:rsid w:val="00753990"/>
    <w:rsid w:val="00754BA7"/>
    <w:rsid w:val="0075539B"/>
    <w:rsid w:val="007563DE"/>
    <w:rsid w:val="00756A7D"/>
    <w:rsid w:val="00756D8D"/>
    <w:rsid w:val="007602FB"/>
    <w:rsid w:val="0076175E"/>
    <w:rsid w:val="007623A1"/>
    <w:rsid w:val="00763BC3"/>
    <w:rsid w:val="00763D40"/>
    <w:rsid w:val="00763F97"/>
    <w:rsid w:val="007642DA"/>
    <w:rsid w:val="00764C54"/>
    <w:rsid w:val="00765DDB"/>
    <w:rsid w:val="00766A23"/>
    <w:rsid w:val="0076745E"/>
    <w:rsid w:val="00767948"/>
    <w:rsid w:val="007702B9"/>
    <w:rsid w:val="00770521"/>
    <w:rsid w:val="00771B74"/>
    <w:rsid w:val="00771FB8"/>
    <w:rsid w:val="007725C3"/>
    <w:rsid w:val="00773D07"/>
    <w:rsid w:val="00773FE3"/>
    <w:rsid w:val="007742EE"/>
    <w:rsid w:val="00775136"/>
    <w:rsid w:val="00775968"/>
    <w:rsid w:val="00780A22"/>
    <w:rsid w:val="00781224"/>
    <w:rsid w:val="00782020"/>
    <w:rsid w:val="00782C16"/>
    <w:rsid w:val="00783A56"/>
    <w:rsid w:val="00783C69"/>
    <w:rsid w:val="00785B61"/>
    <w:rsid w:val="00786BD7"/>
    <w:rsid w:val="00787018"/>
    <w:rsid w:val="00787571"/>
    <w:rsid w:val="00787F3F"/>
    <w:rsid w:val="0079109D"/>
    <w:rsid w:val="007920D7"/>
    <w:rsid w:val="007922BB"/>
    <w:rsid w:val="007926D9"/>
    <w:rsid w:val="0079356D"/>
    <w:rsid w:val="0079463C"/>
    <w:rsid w:val="00797C14"/>
    <w:rsid w:val="00797C2A"/>
    <w:rsid w:val="007A0B50"/>
    <w:rsid w:val="007A19C7"/>
    <w:rsid w:val="007A37F2"/>
    <w:rsid w:val="007A39C3"/>
    <w:rsid w:val="007A3AF7"/>
    <w:rsid w:val="007A3F45"/>
    <w:rsid w:val="007A43A9"/>
    <w:rsid w:val="007A4ED2"/>
    <w:rsid w:val="007A51A1"/>
    <w:rsid w:val="007A55E1"/>
    <w:rsid w:val="007A65CF"/>
    <w:rsid w:val="007A7065"/>
    <w:rsid w:val="007A7EEC"/>
    <w:rsid w:val="007B0266"/>
    <w:rsid w:val="007B1C5D"/>
    <w:rsid w:val="007B231F"/>
    <w:rsid w:val="007B500C"/>
    <w:rsid w:val="007C01EC"/>
    <w:rsid w:val="007C09D0"/>
    <w:rsid w:val="007C1857"/>
    <w:rsid w:val="007C3583"/>
    <w:rsid w:val="007C458C"/>
    <w:rsid w:val="007C5688"/>
    <w:rsid w:val="007C5AE1"/>
    <w:rsid w:val="007C6BC4"/>
    <w:rsid w:val="007D1305"/>
    <w:rsid w:val="007D3DE1"/>
    <w:rsid w:val="007D4B9A"/>
    <w:rsid w:val="007D74A4"/>
    <w:rsid w:val="007E0283"/>
    <w:rsid w:val="007E1F09"/>
    <w:rsid w:val="007E2766"/>
    <w:rsid w:val="007E2A9C"/>
    <w:rsid w:val="007E44EE"/>
    <w:rsid w:val="007E5151"/>
    <w:rsid w:val="007F18F0"/>
    <w:rsid w:val="007F3065"/>
    <w:rsid w:val="007F4374"/>
    <w:rsid w:val="007F48D3"/>
    <w:rsid w:val="007F55D0"/>
    <w:rsid w:val="007F5651"/>
    <w:rsid w:val="007F6F2C"/>
    <w:rsid w:val="007F7806"/>
    <w:rsid w:val="008003FC"/>
    <w:rsid w:val="0080178D"/>
    <w:rsid w:val="00801B5B"/>
    <w:rsid w:val="00802A20"/>
    <w:rsid w:val="00802BD8"/>
    <w:rsid w:val="00802EF3"/>
    <w:rsid w:val="00803B4B"/>
    <w:rsid w:val="008046CB"/>
    <w:rsid w:val="0080483F"/>
    <w:rsid w:val="0080487D"/>
    <w:rsid w:val="00805A8B"/>
    <w:rsid w:val="00805CFD"/>
    <w:rsid w:val="008060A9"/>
    <w:rsid w:val="008069E7"/>
    <w:rsid w:val="008069FD"/>
    <w:rsid w:val="008076E4"/>
    <w:rsid w:val="0081051E"/>
    <w:rsid w:val="0081088F"/>
    <w:rsid w:val="00810A04"/>
    <w:rsid w:val="00810BED"/>
    <w:rsid w:val="00811BD0"/>
    <w:rsid w:val="00811D4E"/>
    <w:rsid w:val="008135C3"/>
    <w:rsid w:val="00813A85"/>
    <w:rsid w:val="008145FF"/>
    <w:rsid w:val="00814751"/>
    <w:rsid w:val="00814A65"/>
    <w:rsid w:val="00815A54"/>
    <w:rsid w:val="00817349"/>
    <w:rsid w:val="00817701"/>
    <w:rsid w:val="008200DD"/>
    <w:rsid w:val="00820C1A"/>
    <w:rsid w:val="00822CC3"/>
    <w:rsid w:val="00823BBE"/>
    <w:rsid w:val="008256F5"/>
    <w:rsid w:val="00826EDA"/>
    <w:rsid w:val="008276CD"/>
    <w:rsid w:val="00833907"/>
    <w:rsid w:val="00834029"/>
    <w:rsid w:val="00834B87"/>
    <w:rsid w:val="00834D9A"/>
    <w:rsid w:val="008371A0"/>
    <w:rsid w:val="008407EA"/>
    <w:rsid w:val="00840DD1"/>
    <w:rsid w:val="00841A41"/>
    <w:rsid w:val="00841B50"/>
    <w:rsid w:val="008434AB"/>
    <w:rsid w:val="00844D28"/>
    <w:rsid w:val="00845222"/>
    <w:rsid w:val="00845FDE"/>
    <w:rsid w:val="008461E8"/>
    <w:rsid w:val="008467D6"/>
    <w:rsid w:val="00847759"/>
    <w:rsid w:val="0085058C"/>
    <w:rsid w:val="00851090"/>
    <w:rsid w:val="00853506"/>
    <w:rsid w:val="0085499D"/>
    <w:rsid w:val="00855BA2"/>
    <w:rsid w:val="0085629E"/>
    <w:rsid w:val="00856998"/>
    <w:rsid w:val="00856EAE"/>
    <w:rsid w:val="008576B7"/>
    <w:rsid w:val="0086127A"/>
    <w:rsid w:val="00861C76"/>
    <w:rsid w:val="00861CC2"/>
    <w:rsid w:val="00864309"/>
    <w:rsid w:val="008664B0"/>
    <w:rsid w:val="00866628"/>
    <w:rsid w:val="008670CF"/>
    <w:rsid w:val="00871D0C"/>
    <w:rsid w:val="0087222B"/>
    <w:rsid w:val="00873C7C"/>
    <w:rsid w:val="00874B59"/>
    <w:rsid w:val="00874F4A"/>
    <w:rsid w:val="0087508C"/>
    <w:rsid w:val="0087528D"/>
    <w:rsid w:val="008757A7"/>
    <w:rsid w:val="0087780C"/>
    <w:rsid w:val="00877F0D"/>
    <w:rsid w:val="0088180D"/>
    <w:rsid w:val="00881BB2"/>
    <w:rsid w:val="008820DC"/>
    <w:rsid w:val="00886797"/>
    <w:rsid w:val="00886EA5"/>
    <w:rsid w:val="008871C1"/>
    <w:rsid w:val="00887231"/>
    <w:rsid w:val="00887F47"/>
    <w:rsid w:val="00887FED"/>
    <w:rsid w:val="00890023"/>
    <w:rsid w:val="00890DF8"/>
    <w:rsid w:val="008916C0"/>
    <w:rsid w:val="008923C4"/>
    <w:rsid w:val="00892E95"/>
    <w:rsid w:val="00893969"/>
    <w:rsid w:val="00893F09"/>
    <w:rsid w:val="008943E9"/>
    <w:rsid w:val="008947EB"/>
    <w:rsid w:val="0089619D"/>
    <w:rsid w:val="008A0620"/>
    <w:rsid w:val="008A200F"/>
    <w:rsid w:val="008A2BF5"/>
    <w:rsid w:val="008A347D"/>
    <w:rsid w:val="008A4149"/>
    <w:rsid w:val="008A437F"/>
    <w:rsid w:val="008A4476"/>
    <w:rsid w:val="008A46D1"/>
    <w:rsid w:val="008A5035"/>
    <w:rsid w:val="008A51B1"/>
    <w:rsid w:val="008A5EDE"/>
    <w:rsid w:val="008A602A"/>
    <w:rsid w:val="008A60FB"/>
    <w:rsid w:val="008A69CE"/>
    <w:rsid w:val="008A6F0A"/>
    <w:rsid w:val="008A78E7"/>
    <w:rsid w:val="008B021A"/>
    <w:rsid w:val="008B05BA"/>
    <w:rsid w:val="008B0DD5"/>
    <w:rsid w:val="008B121C"/>
    <w:rsid w:val="008B140E"/>
    <w:rsid w:val="008B1E32"/>
    <w:rsid w:val="008B20C9"/>
    <w:rsid w:val="008B3CD7"/>
    <w:rsid w:val="008B48BC"/>
    <w:rsid w:val="008B5442"/>
    <w:rsid w:val="008B59A2"/>
    <w:rsid w:val="008B608D"/>
    <w:rsid w:val="008B793F"/>
    <w:rsid w:val="008C1DE0"/>
    <w:rsid w:val="008C28DC"/>
    <w:rsid w:val="008C3EF2"/>
    <w:rsid w:val="008C4779"/>
    <w:rsid w:val="008C4BA9"/>
    <w:rsid w:val="008C6784"/>
    <w:rsid w:val="008C6FD2"/>
    <w:rsid w:val="008C7B5D"/>
    <w:rsid w:val="008D053A"/>
    <w:rsid w:val="008D1A0A"/>
    <w:rsid w:val="008D2C92"/>
    <w:rsid w:val="008D3480"/>
    <w:rsid w:val="008D3D50"/>
    <w:rsid w:val="008D3F05"/>
    <w:rsid w:val="008D51DA"/>
    <w:rsid w:val="008D760F"/>
    <w:rsid w:val="008D777A"/>
    <w:rsid w:val="008E2D35"/>
    <w:rsid w:val="008E2E0A"/>
    <w:rsid w:val="008E2F74"/>
    <w:rsid w:val="008E3A11"/>
    <w:rsid w:val="008E3B03"/>
    <w:rsid w:val="008E446A"/>
    <w:rsid w:val="008E4B19"/>
    <w:rsid w:val="008E50A7"/>
    <w:rsid w:val="008E510B"/>
    <w:rsid w:val="008E5F2A"/>
    <w:rsid w:val="008E5F2E"/>
    <w:rsid w:val="008E694B"/>
    <w:rsid w:val="008F0C37"/>
    <w:rsid w:val="008F1C5D"/>
    <w:rsid w:val="008F228F"/>
    <w:rsid w:val="008F371E"/>
    <w:rsid w:val="008F37E4"/>
    <w:rsid w:val="008F43B9"/>
    <w:rsid w:val="008F4692"/>
    <w:rsid w:val="008F507F"/>
    <w:rsid w:val="008F5F07"/>
    <w:rsid w:val="008F7162"/>
    <w:rsid w:val="00903390"/>
    <w:rsid w:val="0090350F"/>
    <w:rsid w:val="0090366E"/>
    <w:rsid w:val="00903AD3"/>
    <w:rsid w:val="00906B62"/>
    <w:rsid w:val="00911DAA"/>
    <w:rsid w:val="00913517"/>
    <w:rsid w:val="00913B1E"/>
    <w:rsid w:val="0091422A"/>
    <w:rsid w:val="00914311"/>
    <w:rsid w:val="009146FA"/>
    <w:rsid w:val="00916EF6"/>
    <w:rsid w:val="00917E41"/>
    <w:rsid w:val="00920535"/>
    <w:rsid w:val="00920A37"/>
    <w:rsid w:val="00922585"/>
    <w:rsid w:val="0092304B"/>
    <w:rsid w:val="0092466E"/>
    <w:rsid w:val="00924910"/>
    <w:rsid w:val="00927B15"/>
    <w:rsid w:val="00930104"/>
    <w:rsid w:val="0093110F"/>
    <w:rsid w:val="00932E93"/>
    <w:rsid w:val="0093376A"/>
    <w:rsid w:val="009358F3"/>
    <w:rsid w:val="009360CE"/>
    <w:rsid w:val="00936C6D"/>
    <w:rsid w:val="0093701A"/>
    <w:rsid w:val="00937805"/>
    <w:rsid w:val="0094175C"/>
    <w:rsid w:val="0094185E"/>
    <w:rsid w:val="00943467"/>
    <w:rsid w:val="00943D54"/>
    <w:rsid w:val="00945B40"/>
    <w:rsid w:val="00945E7F"/>
    <w:rsid w:val="0094674A"/>
    <w:rsid w:val="00946D65"/>
    <w:rsid w:val="0094723C"/>
    <w:rsid w:val="00947780"/>
    <w:rsid w:val="00947A6D"/>
    <w:rsid w:val="0095008E"/>
    <w:rsid w:val="009508FC"/>
    <w:rsid w:val="00950F52"/>
    <w:rsid w:val="00951566"/>
    <w:rsid w:val="00951568"/>
    <w:rsid w:val="00952249"/>
    <w:rsid w:val="00953044"/>
    <w:rsid w:val="00953F3C"/>
    <w:rsid w:val="00954FB5"/>
    <w:rsid w:val="00956571"/>
    <w:rsid w:val="00960EBE"/>
    <w:rsid w:val="00961008"/>
    <w:rsid w:val="009610B1"/>
    <w:rsid w:val="009617CB"/>
    <w:rsid w:val="00961973"/>
    <w:rsid w:val="00962002"/>
    <w:rsid w:val="009620C4"/>
    <w:rsid w:val="00962348"/>
    <w:rsid w:val="00962726"/>
    <w:rsid w:val="0096436A"/>
    <w:rsid w:val="00964752"/>
    <w:rsid w:val="009655F4"/>
    <w:rsid w:val="009664AC"/>
    <w:rsid w:val="009706A5"/>
    <w:rsid w:val="00971E3F"/>
    <w:rsid w:val="009725E0"/>
    <w:rsid w:val="00973B98"/>
    <w:rsid w:val="009743E6"/>
    <w:rsid w:val="009749E8"/>
    <w:rsid w:val="00974E99"/>
    <w:rsid w:val="00976832"/>
    <w:rsid w:val="00977086"/>
    <w:rsid w:val="009779EF"/>
    <w:rsid w:val="00981D8D"/>
    <w:rsid w:val="00983BD1"/>
    <w:rsid w:val="00983CCE"/>
    <w:rsid w:val="0098411A"/>
    <w:rsid w:val="00986911"/>
    <w:rsid w:val="00986EC6"/>
    <w:rsid w:val="0098713A"/>
    <w:rsid w:val="00990453"/>
    <w:rsid w:val="00990BA5"/>
    <w:rsid w:val="0099221E"/>
    <w:rsid w:val="00992547"/>
    <w:rsid w:val="009926E5"/>
    <w:rsid w:val="00992DE0"/>
    <w:rsid w:val="00993046"/>
    <w:rsid w:val="00993493"/>
    <w:rsid w:val="009950B1"/>
    <w:rsid w:val="00995DB2"/>
    <w:rsid w:val="00997430"/>
    <w:rsid w:val="00997693"/>
    <w:rsid w:val="009A26E1"/>
    <w:rsid w:val="009A28D8"/>
    <w:rsid w:val="009A5C5C"/>
    <w:rsid w:val="009A5E87"/>
    <w:rsid w:val="009A6944"/>
    <w:rsid w:val="009B01A7"/>
    <w:rsid w:val="009B177D"/>
    <w:rsid w:val="009B17D9"/>
    <w:rsid w:val="009B2755"/>
    <w:rsid w:val="009B374F"/>
    <w:rsid w:val="009B3CC8"/>
    <w:rsid w:val="009C0B33"/>
    <w:rsid w:val="009C13C4"/>
    <w:rsid w:val="009C1756"/>
    <w:rsid w:val="009C225D"/>
    <w:rsid w:val="009C2C78"/>
    <w:rsid w:val="009C3543"/>
    <w:rsid w:val="009C3AAE"/>
    <w:rsid w:val="009C578B"/>
    <w:rsid w:val="009C5EDC"/>
    <w:rsid w:val="009C6437"/>
    <w:rsid w:val="009C6F2B"/>
    <w:rsid w:val="009C758A"/>
    <w:rsid w:val="009D05EE"/>
    <w:rsid w:val="009D17DA"/>
    <w:rsid w:val="009D24C1"/>
    <w:rsid w:val="009D3630"/>
    <w:rsid w:val="009D406E"/>
    <w:rsid w:val="009D42D8"/>
    <w:rsid w:val="009D4D99"/>
    <w:rsid w:val="009D5209"/>
    <w:rsid w:val="009D58A6"/>
    <w:rsid w:val="009D66EC"/>
    <w:rsid w:val="009D67D5"/>
    <w:rsid w:val="009D77D6"/>
    <w:rsid w:val="009E104C"/>
    <w:rsid w:val="009E2146"/>
    <w:rsid w:val="009E4FF5"/>
    <w:rsid w:val="009E630E"/>
    <w:rsid w:val="009E6B13"/>
    <w:rsid w:val="009E7239"/>
    <w:rsid w:val="009E7E13"/>
    <w:rsid w:val="009F014A"/>
    <w:rsid w:val="009F0302"/>
    <w:rsid w:val="009F048D"/>
    <w:rsid w:val="009F1547"/>
    <w:rsid w:val="009F1C25"/>
    <w:rsid w:val="009F2FE4"/>
    <w:rsid w:val="009F36E3"/>
    <w:rsid w:val="009F39CB"/>
    <w:rsid w:val="009F3D88"/>
    <w:rsid w:val="009F44CA"/>
    <w:rsid w:val="009F5F3C"/>
    <w:rsid w:val="009F60ED"/>
    <w:rsid w:val="009F64CF"/>
    <w:rsid w:val="00A00F7C"/>
    <w:rsid w:val="00A014E8"/>
    <w:rsid w:val="00A01785"/>
    <w:rsid w:val="00A01F47"/>
    <w:rsid w:val="00A02A5E"/>
    <w:rsid w:val="00A02A68"/>
    <w:rsid w:val="00A02AEF"/>
    <w:rsid w:val="00A04013"/>
    <w:rsid w:val="00A04204"/>
    <w:rsid w:val="00A04273"/>
    <w:rsid w:val="00A04438"/>
    <w:rsid w:val="00A04B46"/>
    <w:rsid w:val="00A05D31"/>
    <w:rsid w:val="00A06154"/>
    <w:rsid w:val="00A064F1"/>
    <w:rsid w:val="00A06BBD"/>
    <w:rsid w:val="00A06C93"/>
    <w:rsid w:val="00A0747A"/>
    <w:rsid w:val="00A07A63"/>
    <w:rsid w:val="00A07ACA"/>
    <w:rsid w:val="00A07E91"/>
    <w:rsid w:val="00A101E1"/>
    <w:rsid w:val="00A10C59"/>
    <w:rsid w:val="00A11C59"/>
    <w:rsid w:val="00A131CD"/>
    <w:rsid w:val="00A14175"/>
    <w:rsid w:val="00A1499C"/>
    <w:rsid w:val="00A15452"/>
    <w:rsid w:val="00A1567D"/>
    <w:rsid w:val="00A15EEE"/>
    <w:rsid w:val="00A203BC"/>
    <w:rsid w:val="00A22203"/>
    <w:rsid w:val="00A23385"/>
    <w:rsid w:val="00A23DEB"/>
    <w:rsid w:val="00A2474B"/>
    <w:rsid w:val="00A24A0B"/>
    <w:rsid w:val="00A252C1"/>
    <w:rsid w:val="00A255DE"/>
    <w:rsid w:val="00A303FB"/>
    <w:rsid w:val="00A31A17"/>
    <w:rsid w:val="00A3380C"/>
    <w:rsid w:val="00A35CE4"/>
    <w:rsid w:val="00A364A0"/>
    <w:rsid w:val="00A37715"/>
    <w:rsid w:val="00A37D65"/>
    <w:rsid w:val="00A40028"/>
    <w:rsid w:val="00A40F57"/>
    <w:rsid w:val="00A419D5"/>
    <w:rsid w:val="00A41B72"/>
    <w:rsid w:val="00A41EF6"/>
    <w:rsid w:val="00A43B92"/>
    <w:rsid w:val="00A43DE1"/>
    <w:rsid w:val="00A44241"/>
    <w:rsid w:val="00A44AB0"/>
    <w:rsid w:val="00A44C7E"/>
    <w:rsid w:val="00A46423"/>
    <w:rsid w:val="00A47696"/>
    <w:rsid w:val="00A50294"/>
    <w:rsid w:val="00A51CD9"/>
    <w:rsid w:val="00A52263"/>
    <w:rsid w:val="00A5343F"/>
    <w:rsid w:val="00A542A0"/>
    <w:rsid w:val="00A542D6"/>
    <w:rsid w:val="00A5541B"/>
    <w:rsid w:val="00A6148F"/>
    <w:rsid w:val="00A6176E"/>
    <w:rsid w:val="00A617A3"/>
    <w:rsid w:val="00A62616"/>
    <w:rsid w:val="00A65022"/>
    <w:rsid w:val="00A659F5"/>
    <w:rsid w:val="00A66EDA"/>
    <w:rsid w:val="00A7002B"/>
    <w:rsid w:val="00A70BC6"/>
    <w:rsid w:val="00A72164"/>
    <w:rsid w:val="00A725C7"/>
    <w:rsid w:val="00A73DEC"/>
    <w:rsid w:val="00A743FE"/>
    <w:rsid w:val="00A7536F"/>
    <w:rsid w:val="00A757A1"/>
    <w:rsid w:val="00A758F8"/>
    <w:rsid w:val="00A771AE"/>
    <w:rsid w:val="00A8049D"/>
    <w:rsid w:val="00A805F4"/>
    <w:rsid w:val="00A80CE8"/>
    <w:rsid w:val="00A8416E"/>
    <w:rsid w:val="00A84A3C"/>
    <w:rsid w:val="00A84B81"/>
    <w:rsid w:val="00A84D97"/>
    <w:rsid w:val="00A85D6F"/>
    <w:rsid w:val="00A867AE"/>
    <w:rsid w:val="00A86B2D"/>
    <w:rsid w:val="00A86E22"/>
    <w:rsid w:val="00A87238"/>
    <w:rsid w:val="00A87748"/>
    <w:rsid w:val="00A877F7"/>
    <w:rsid w:val="00A8788E"/>
    <w:rsid w:val="00A907E8"/>
    <w:rsid w:val="00A90C47"/>
    <w:rsid w:val="00A90E0E"/>
    <w:rsid w:val="00A90ED8"/>
    <w:rsid w:val="00A91B80"/>
    <w:rsid w:val="00A91F6A"/>
    <w:rsid w:val="00A9220C"/>
    <w:rsid w:val="00A92E08"/>
    <w:rsid w:val="00A9471D"/>
    <w:rsid w:val="00A95995"/>
    <w:rsid w:val="00A96380"/>
    <w:rsid w:val="00A9653D"/>
    <w:rsid w:val="00A9713A"/>
    <w:rsid w:val="00A97A87"/>
    <w:rsid w:val="00AA1009"/>
    <w:rsid w:val="00AA12DA"/>
    <w:rsid w:val="00AA1A45"/>
    <w:rsid w:val="00AA4D06"/>
    <w:rsid w:val="00AA603F"/>
    <w:rsid w:val="00AA70F3"/>
    <w:rsid w:val="00AB07AA"/>
    <w:rsid w:val="00AB07E4"/>
    <w:rsid w:val="00AB1DCA"/>
    <w:rsid w:val="00AB2169"/>
    <w:rsid w:val="00AB2826"/>
    <w:rsid w:val="00AB303F"/>
    <w:rsid w:val="00AB34BA"/>
    <w:rsid w:val="00AB3BC5"/>
    <w:rsid w:val="00AB4A86"/>
    <w:rsid w:val="00AB52C6"/>
    <w:rsid w:val="00AB6467"/>
    <w:rsid w:val="00AB7FE7"/>
    <w:rsid w:val="00AC0499"/>
    <w:rsid w:val="00AC1253"/>
    <w:rsid w:val="00AC14F7"/>
    <w:rsid w:val="00AC16D3"/>
    <w:rsid w:val="00AC180D"/>
    <w:rsid w:val="00AC203D"/>
    <w:rsid w:val="00AC2CE9"/>
    <w:rsid w:val="00AC3899"/>
    <w:rsid w:val="00AC3EBD"/>
    <w:rsid w:val="00AC4CD0"/>
    <w:rsid w:val="00AC5213"/>
    <w:rsid w:val="00AC5BB4"/>
    <w:rsid w:val="00AC6898"/>
    <w:rsid w:val="00AC6A1B"/>
    <w:rsid w:val="00AD005D"/>
    <w:rsid w:val="00AD1A6A"/>
    <w:rsid w:val="00AD2381"/>
    <w:rsid w:val="00AD53EF"/>
    <w:rsid w:val="00AD5B2F"/>
    <w:rsid w:val="00AD6953"/>
    <w:rsid w:val="00AD6F0D"/>
    <w:rsid w:val="00AD7CD5"/>
    <w:rsid w:val="00AD7E7B"/>
    <w:rsid w:val="00AE005A"/>
    <w:rsid w:val="00AE087D"/>
    <w:rsid w:val="00AE1606"/>
    <w:rsid w:val="00AE189F"/>
    <w:rsid w:val="00AE221A"/>
    <w:rsid w:val="00AE2F14"/>
    <w:rsid w:val="00AE31D5"/>
    <w:rsid w:val="00AE3AC7"/>
    <w:rsid w:val="00AE4290"/>
    <w:rsid w:val="00AE4EC5"/>
    <w:rsid w:val="00AE6F0D"/>
    <w:rsid w:val="00AE7F4E"/>
    <w:rsid w:val="00AF2399"/>
    <w:rsid w:val="00AF45B6"/>
    <w:rsid w:val="00AF4F1B"/>
    <w:rsid w:val="00AF659F"/>
    <w:rsid w:val="00AF6758"/>
    <w:rsid w:val="00AF77EA"/>
    <w:rsid w:val="00AF7C20"/>
    <w:rsid w:val="00AF7D43"/>
    <w:rsid w:val="00B017F4"/>
    <w:rsid w:val="00B01CA6"/>
    <w:rsid w:val="00B03C3D"/>
    <w:rsid w:val="00B04A49"/>
    <w:rsid w:val="00B04DCB"/>
    <w:rsid w:val="00B0565B"/>
    <w:rsid w:val="00B06E62"/>
    <w:rsid w:val="00B06FB5"/>
    <w:rsid w:val="00B07463"/>
    <w:rsid w:val="00B074DA"/>
    <w:rsid w:val="00B10E49"/>
    <w:rsid w:val="00B14513"/>
    <w:rsid w:val="00B146E7"/>
    <w:rsid w:val="00B14D12"/>
    <w:rsid w:val="00B15418"/>
    <w:rsid w:val="00B17579"/>
    <w:rsid w:val="00B2149D"/>
    <w:rsid w:val="00B218D5"/>
    <w:rsid w:val="00B22511"/>
    <w:rsid w:val="00B23D4F"/>
    <w:rsid w:val="00B26037"/>
    <w:rsid w:val="00B2640E"/>
    <w:rsid w:val="00B2772E"/>
    <w:rsid w:val="00B27D48"/>
    <w:rsid w:val="00B3181F"/>
    <w:rsid w:val="00B31A9F"/>
    <w:rsid w:val="00B33D4E"/>
    <w:rsid w:val="00B34B8B"/>
    <w:rsid w:val="00B358CA"/>
    <w:rsid w:val="00B359F3"/>
    <w:rsid w:val="00B37CCE"/>
    <w:rsid w:val="00B41C6B"/>
    <w:rsid w:val="00B41E7D"/>
    <w:rsid w:val="00B421E3"/>
    <w:rsid w:val="00B43209"/>
    <w:rsid w:val="00B44D72"/>
    <w:rsid w:val="00B4595D"/>
    <w:rsid w:val="00B4645D"/>
    <w:rsid w:val="00B46BD7"/>
    <w:rsid w:val="00B47D9D"/>
    <w:rsid w:val="00B50526"/>
    <w:rsid w:val="00B50985"/>
    <w:rsid w:val="00B53CD8"/>
    <w:rsid w:val="00B545B2"/>
    <w:rsid w:val="00B54633"/>
    <w:rsid w:val="00B547BA"/>
    <w:rsid w:val="00B5529E"/>
    <w:rsid w:val="00B56023"/>
    <w:rsid w:val="00B5636D"/>
    <w:rsid w:val="00B56371"/>
    <w:rsid w:val="00B5688E"/>
    <w:rsid w:val="00B575E7"/>
    <w:rsid w:val="00B606C6"/>
    <w:rsid w:val="00B607B9"/>
    <w:rsid w:val="00B6154A"/>
    <w:rsid w:val="00B616B7"/>
    <w:rsid w:val="00B62D25"/>
    <w:rsid w:val="00B630EC"/>
    <w:rsid w:val="00B6388F"/>
    <w:rsid w:val="00B64442"/>
    <w:rsid w:val="00B65ADB"/>
    <w:rsid w:val="00B67DEB"/>
    <w:rsid w:val="00B70BA8"/>
    <w:rsid w:val="00B71F48"/>
    <w:rsid w:val="00B72D02"/>
    <w:rsid w:val="00B7307D"/>
    <w:rsid w:val="00B7345C"/>
    <w:rsid w:val="00B73DC6"/>
    <w:rsid w:val="00B77439"/>
    <w:rsid w:val="00B7762C"/>
    <w:rsid w:val="00B80B4B"/>
    <w:rsid w:val="00B80CDC"/>
    <w:rsid w:val="00B82807"/>
    <w:rsid w:val="00B84D9F"/>
    <w:rsid w:val="00B852A6"/>
    <w:rsid w:val="00B85A85"/>
    <w:rsid w:val="00B86402"/>
    <w:rsid w:val="00B8707A"/>
    <w:rsid w:val="00B90EAB"/>
    <w:rsid w:val="00B9239F"/>
    <w:rsid w:val="00B92945"/>
    <w:rsid w:val="00B94D1F"/>
    <w:rsid w:val="00B94EC8"/>
    <w:rsid w:val="00B957A1"/>
    <w:rsid w:val="00B95B2F"/>
    <w:rsid w:val="00BA179A"/>
    <w:rsid w:val="00BA2657"/>
    <w:rsid w:val="00BA3376"/>
    <w:rsid w:val="00BA3E61"/>
    <w:rsid w:val="00BA4183"/>
    <w:rsid w:val="00BA56D0"/>
    <w:rsid w:val="00BA67B5"/>
    <w:rsid w:val="00BA6A4E"/>
    <w:rsid w:val="00BA6FD2"/>
    <w:rsid w:val="00BB0A28"/>
    <w:rsid w:val="00BB108C"/>
    <w:rsid w:val="00BB127B"/>
    <w:rsid w:val="00BB2592"/>
    <w:rsid w:val="00BB2FFD"/>
    <w:rsid w:val="00BB4A31"/>
    <w:rsid w:val="00BB6DB7"/>
    <w:rsid w:val="00BB775A"/>
    <w:rsid w:val="00BC16A4"/>
    <w:rsid w:val="00BC1927"/>
    <w:rsid w:val="00BC3C20"/>
    <w:rsid w:val="00BC5B08"/>
    <w:rsid w:val="00BC5B7B"/>
    <w:rsid w:val="00BC5D25"/>
    <w:rsid w:val="00BC68EE"/>
    <w:rsid w:val="00BC7634"/>
    <w:rsid w:val="00BC7BDA"/>
    <w:rsid w:val="00BD08E8"/>
    <w:rsid w:val="00BD366C"/>
    <w:rsid w:val="00BD396A"/>
    <w:rsid w:val="00BD41CE"/>
    <w:rsid w:val="00BD43D2"/>
    <w:rsid w:val="00BD534E"/>
    <w:rsid w:val="00BD5824"/>
    <w:rsid w:val="00BD640D"/>
    <w:rsid w:val="00BE20EC"/>
    <w:rsid w:val="00BE21E6"/>
    <w:rsid w:val="00BE2E03"/>
    <w:rsid w:val="00BE388B"/>
    <w:rsid w:val="00BE4A6D"/>
    <w:rsid w:val="00BE524D"/>
    <w:rsid w:val="00BE65CE"/>
    <w:rsid w:val="00BE6FC5"/>
    <w:rsid w:val="00BE6FE2"/>
    <w:rsid w:val="00BF0B89"/>
    <w:rsid w:val="00BF2FF9"/>
    <w:rsid w:val="00BF32EB"/>
    <w:rsid w:val="00BF3503"/>
    <w:rsid w:val="00BF3D9B"/>
    <w:rsid w:val="00BF4243"/>
    <w:rsid w:val="00BF42A7"/>
    <w:rsid w:val="00BF5374"/>
    <w:rsid w:val="00BF5715"/>
    <w:rsid w:val="00BF6B76"/>
    <w:rsid w:val="00BF7380"/>
    <w:rsid w:val="00BF73F7"/>
    <w:rsid w:val="00BF787C"/>
    <w:rsid w:val="00BF7F61"/>
    <w:rsid w:val="00C00E4F"/>
    <w:rsid w:val="00C012E0"/>
    <w:rsid w:val="00C01879"/>
    <w:rsid w:val="00C04F21"/>
    <w:rsid w:val="00C04F89"/>
    <w:rsid w:val="00C05055"/>
    <w:rsid w:val="00C054EE"/>
    <w:rsid w:val="00C058CD"/>
    <w:rsid w:val="00C06990"/>
    <w:rsid w:val="00C07487"/>
    <w:rsid w:val="00C127EF"/>
    <w:rsid w:val="00C1479B"/>
    <w:rsid w:val="00C14FC2"/>
    <w:rsid w:val="00C159BF"/>
    <w:rsid w:val="00C15B3C"/>
    <w:rsid w:val="00C15E14"/>
    <w:rsid w:val="00C16467"/>
    <w:rsid w:val="00C168E4"/>
    <w:rsid w:val="00C2159E"/>
    <w:rsid w:val="00C21DEF"/>
    <w:rsid w:val="00C2518B"/>
    <w:rsid w:val="00C25567"/>
    <w:rsid w:val="00C261CF"/>
    <w:rsid w:val="00C30061"/>
    <w:rsid w:val="00C32377"/>
    <w:rsid w:val="00C33EC5"/>
    <w:rsid w:val="00C35194"/>
    <w:rsid w:val="00C35FE4"/>
    <w:rsid w:val="00C373B3"/>
    <w:rsid w:val="00C411D3"/>
    <w:rsid w:val="00C425BC"/>
    <w:rsid w:val="00C42C13"/>
    <w:rsid w:val="00C432AD"/>
    <w:rsid w:val="00C434B2"/>
    <w:rsid w:val="00C436C7"/>
    <w:rsid w:val="00C43B2D"/>
    <w:rsid w:val="00C447C6"/>
    <w:rsid w:val="00C4488A"/>
    <w:rsid w:val="00C4512D"/>
    <w:rsid w:val="00C50060"/>
    <w:rsid w:val="00C5011D"/>
    <w:rsid w:val="00C50207"/>
    <w:rsid w:val="00C50407"/>
    <w:rsid w:val="00C51F0D"/>
    <w:rsid w:val="00C52080"/>
    <w:rsid w:val="00C5221E"/>
    <w:rsid w:val="00C529E6"/>
    <w:rsid w:val="00C56BC2"/>
    <w:rsid w:val="00C5731A"/>
    <w:rsid w:val="00C5762E"/>
    <w:rsid w:val="00C57E88"/>
    <w:rsid w:val="00C57F06"/>
    <w:rsid w:val="00C615AB"/>
    <w:rsid w:val="00C619D2"/>
    <w:rsid w:val="00C62FFB"/>
    <w:rsid w:val="00C632CF"/>
    <w:rsid w:val="00C63C52"/>
    <w:rsid w:val="00C65487"/>
    <w:rsid w:val="00C65702"/>
    <w:rsid w:val="00C6667F"/>
    <w:rsid w:val="00C66C40"/>
    <w:rsid w:val="00C700CF"/>
    <w:rsid w:val="00C714EC"/>
    <w:rsid w:val="00C73C15"/>
    <w:rsid w:val="00C73C35"/>
    <w:rsid w:val="00C746C8"/>
    <w:rsid w:val="00C75528"/>
    <w:rsid w:val="00C75B90"/>
    <w:rsid w:val="00C764D5"/>
    <w:rsid w:val="00C7730C"/>
    <w:rsid w:val="00C77B6D"/>
    <w:rsid w:val="00C77DBE"/>
    <w:rsid w:val="00C80276"/>
    <w:rsid w:val="00C80319"/>
    <w:rsid w:val="00C8061B"/>
    <w:rsid w:val="00C818C2"/>
    <w:rsid w:val="00C81B45"/>
    <w:rsid w:val="00C84033"/>
    <w:rsid w:val="00C846B9"/>
    <w:rsid w:val="00C848C5"/>
    <w:rsid w:val="00C85168"/>
    <w:rsid w:val="00C86E17"/>
    <w:rsid w:val="00C91E27"/>
    <w:rsid w:val="00C92192"/>
    <w:rsid w:val="00C9262A"/>
    <w:rsid w:val="00C92A50"/>
    <w:rsid w:val="00C94A54"/>
    <w:rsid w:val="00C94DEB"/>
    <w:rsid w:val="00CA2517"/>
    <w:rsid w:val="00CA3EE6"/>
    <w:rsid w:val="00CA4052"/>
    <w:rsid w:val="00CA441F"/>
    <w:rsid w:val="00CA4904"/>
    <w:rsid w:val="00CA6ED6"/>
    <w:rsid w:val="00CA77FC"/>
    <w:rsid w:val="00CB11CD"/>
    <w:rsid w:val="00CB1BAF"/>
    <w:rsid w:val="00CB2A9D"/>
    <w:rsid w:val="00CB3FDD"/>
    <w:rsid w:val="00CB4338"/>
    <w:rsid w:val="00CB5C62"/>
    <w:rsid w:val="00CB5EAE"/>
    <w:rsid w:val="00CB63B3"/>
    <w:rsid w:val="00CB6426"/>
    <w:rsid w:val="00CB6F75"/>
    <w:rsid w:val="00CB7787"/>
    <w:rsid w:val="00CB7917"/>
    <w:rsid w:val="00CB794B"/>
    <w:rsid w:val="00CC1F3B"/>
    <w:rsid w:val="00CC2DBD"/>
    <w:rsid w:val="00CC30D1"/>
    <w:rsid w:val="00CC38A9"/>
    <w:rsid w:val="00CC3CE0"/>
    <w:rsid w:val="00CC516F"/>
    <w:rsid w:val="00CC71CB"/>
    <w:rsid w:val="00CC7A0E"/>
    <w:rsid w:val="00CD1812"/>
    <w:rsid w:val="00CD2049"/>
    <w:rsid w:val="00CD2B8E"/>
    <w:rsid w:val="00CD2E2F"/>
    <w:rsid w:val="00CD55FC"/>
    <w:rsid w:val="00CD7B68"/>
    <w:rsid w:val="00CE0094"/>
    <w:rsid w:val="00CE07FF"/>
    <w:rsid w:val="00CE2979"/>
    <w:rsid w:val="00CE5B8E"/>
    <w:rsid w:val="00CE6320"/>
    <w:rsid w:val="00CF24C6"/>
    <w:rsid w:val="00CF2A7D"/>
    <w:rsid w:val="00CF3E2B"/>
    <w:rsid w:val="00D0069F"/>
    <w:rsid w:val="00D01978"/>
    <w:rsid w:val="00D02058"/>
    <w:rsid w:val="00D02670"/>
    <w:rsid w:val="00D02C32"/>
    <w:rsid w:val="00D02D0D"/>
    <w:rsid w:val="00D04345"/>
    <w:rsid w:val="00D04ACE"/>
    <w:rsid w:val="00D050E6"/>
    <w:rsid w:val="00D07A70"/>
    <w:rsid w:val="00D10FFD"/>
    <w:rsid w:val="00D1201D"/>
    <w:rsid w:val="00D1263A"/>
    <w:rsid w:val="00D1377C"/>
    <w:rsid w:val="00D148DD"/>
    <w:rsid w:val="00D14C81"/>
    <w:rsid w:val="00D16295"/>
    <w:rsid w:val="00D1666D"/>
    <w:rsid w:val="00D17267"/>
    <w:rsid w:val="00D176AB"/>
    <w:rsid w:val="00D20C27"/>
    <w:rsid w:val="00D2133E"/>
    <w:rsid w:val="00D22D5A"/>
    <w:rsid w:val="00D23A68"/>
    <w:rsid w:val="00D24588"/>
    <w:rsid w:val="00D27558"/>
    <w:rsid w:val="00D27590"/>
    <w:rsid w:val="00D30227"/>
    <w:rsid w:val="00D355B7"/>
    <w:rsid w:val="00D35776"/>
    <w:rsid w:val="00D3582C"/>
    <w:rsid w:val="00D375FD"/>
    <w:rsid w:val="00D3783F"/>
    <w:rsid w:val="00D401D3"/>
    <w:rsid w:val="00D4067F"/>
    <w:rsid w:val="00D42291"/>
    <w:rsid w:val="00D4266F"/>
    <w:rsid w:val="00D42C1C"/>
    <w:rsid w:val="00D42FDC"/>
    <w:rsid w:val="00D44120"/>
    <w:rsid w:val="00D45F44"/>
    <w:rsid w:val="00D467C1"/>
    <w:rsid w:val="00D502AF"/>
    <w:rsid w:val="00D5057D"/>
    <w:rsid w:val="00D51BE5"/>
    <w:rsid w:val="00D51D75"/>
    <w:rsid w:val="00D52D64"/>
    <w:rsid w:val="00D531A3"/>
    <w:rsid w:val="00D540EC"/>
    <w:rsid w:val="00D55E64"/>
    <w:rsid w:val="00D55FAE"/>
    <w:rsid w:val="00D56CA5"/>
    <w:rsid w:val="00D610A6"/>
    <w:rsid w:val="00D63CD2"/>
    <w:rsid w:val="00D64DC6"/>
    <w:rsid w:val="00D65356"/>
    <w:rsid w:val="00D6582C"/>
    <w:rsid w:val="00D66716"/>
    <w:rsid w:val="00D66833"/>
    <w:rsid w:val="00D66DF9"/>
    <w:rsid w:val="00D72B7D"/>
    <w:rsid w:val="00D72B8E"/>
    <w:rsid w:val="00D736A9"/>
    <w:rsid w:val="00D75054"/>
    <w:rsid w:val="00D7553F"/>
    <w:rsid w:val="00D83223"/>
    <w:rsid w:val="00D83FB0"/>
    <w:rsid w:val="00D84836"/>
    <w:rsid w:val="00D8696F"/>
    <w:rsid w:val="00D86A4E"/>
    <w:rsid w:val="00D92E1C"/>
    <w:rsid w:val="00D93BA8"/>
    <w:rsid w:val="00D95709"/>
    <w:rsid w:val="00D95E36"/>
    <w:rsid w:val="00D962D6"/>
    <w:rsid w:val="00D9652F"/>
    <w:rsid w:val="00D969E6"/>
    <w:rsid w:val="00DA0AEB"/>
    <w:rsid w:val="00DA2E3A"/>
    <w:rsid w:val="00DA33EA"/>
    <w:rsid w:val="00DA38E4"/>
    <w:rsid w:val="00DA3EF4"/>
    <w:rsid w:val="00DA4649"/>
    <w:rsid w:val="00DA4E88"/>
    <w:rsid w:val="00DA52DC"/>
    <w:rsid w:val="00DA5676"/>
    <w:rsid w:val="00DA5BD0"/>
    <w:rsid w:val="00DA618C"/>
    <w:rsid w:val="00DA6231"/>
    <w:rsid w:val="00DA6292"/>
    <w:rsid w:val="00DA6BAB"/>
    <w:rsid w:val="00DB0708"/>
    <w:rsid w:val="00DB1205"/>
    <w:rsid w:val="00DB1281"/>
    <w:rsid w:val="00DB1743"/>
    <w:rsid w:val="00DB2E27"/>
    <w:rsid w:val="00DB31B8"/>
    <w:rsid w:val="00DB356F"/>
    <w:rsid w:val="00DB37B0"/>
    <w:rsid w:val="00DB3F36"/>
    <w:rsid w:val="00DB4254"/>
    <w:rsid w:val="00DB63A7"/>
    <w:rsid w:val="00DB7DA2"/>
    <w:rsid w:val="00DC0B23"/>
    <w:rsid w:val="00DC1CE5"/>
    <w:rsid w:val="00DC22E3"/>
    <w:rsid w:val="00DC260D"/>
    <w:rsid w:val="00DC2D83"/>
    <w:rsid w:val="00DC4537"/>
    <w:rsid w:val="00DC4805"/>
    <w:rsid w:val="00DC4B2D"/>
    <w:rsid w:val="00DC4CD3"/>
    <w:rsid w:val="00DC4CD8"/>
    <w:rsid w:val="00DC59ED"/>
    <w:rsid w:val="00DD00E3"/>
    <w:rsid w:val="00DD12D9"/>
    <w:rsid w:val="00DD24C6"/>
    <w:rsid w:val="00DD2661"/>
    <w:rsid w:val="00DD4A00"/>
    <w:rsid w:val="00DD4DBB"/>
    <w:rsid w:val="00DD56CA"/>
    <w:rsid w:val="00DD6287"/>
    <w:rsid w:val="00DE05A7"/>
    <w:rsid w:val="00DE11CA"/>
    <w:rsid w:val="00DE1706"/>
    <w:rsid w:val="00DE20DD"/>
    <w:rsid w:val="00DE3123"/>
    <w:rsid w:val="00DE3594"/>
    <w:rsid w:val="00DE3AD8"/>
    <w:rsid w:val="00DE6D0E"/>
    <w:rsid w:val="00DF06BD"/>
    <w:rsid w:val="00DF0C43"/>
    <w:rsid w:val="00DF1067"/>
    <w:rsid w:val="00DF1DE9"/>
    <w:rsid w:val="00DF279E"/>
    <w:rsid w:val="00DF343C"/>
    <w:rsid w:val="00DF4089"/>
    <w:rsid w:val="00DF602C"/>
    <w:rsid w:val="00DF75BA"/>
    <w:rsid w:val="00DF761A"/>
    <w:rsid w:val="00E0012F"/>
    <w:rsid w:val="00E00F22"/>
    <w:rsid w:val="00E01223"/>
    <w:rsid w:val="00E02275"/>
    <w:rsid w:val="00E02EA2"/>
    <w:rsid w:val="00E03187"/>
    <w:rsid w:val="00E044FE"/>
    <w:rsid w:val="00E055F7"/>
    <w:rsid w:val="00E05A0D"/>
    <w:rsid w:val="00E06CE9"/>
    <w:rsid w:val="00E0705D"/>
    <w:rsid w:val="00E118DC"/>
    <w:rsid w:val="00E11F49"/>
    <w:rsid w:val="00E12930"/>
    <w:rsid w:val="00E14987"/>
    <w:rsid w:val="00E17022"/>
    <w:rsid w:val="00E17121"/>
    <w:rsid w:val="00E1784F"/>
    <w:rsid w:val="00E20986"/>
    <w:rsid w:val="00E21099"/>
    <w:rsid w:val="00E23524"/>
    <w:rsid w:val="00E23FD5"/>
    <w:rsid w:val="00E24845"/>
    <w:rsid w:val="00E2642C"/>
    <w:rsid w:val="00E274E7"/>
    <w:rsid w:val="00E33D90"/>
    <w:rsid w:val="00E352AE"/>
    <w:rsid w:val="00E35C5F"/>
    <w:rsid w:val="00E37B1A"/>
    <w:rsid w:val="00E41711"/>
    <w:rsid w:val="00E41C8D"/>
    <w:rsid w:val="00E41CE4"/>
    <w:rsid w:val="00E4228C"/>
    <w:rsid w:val="00E426A8"/>
    <w:rsid w:val="00E43A00"/>
    <w:rsid w:val="00E43F68"/>
    <w:rsid w:val="00E44E88"/>
    <w:rsid w:val="00E45689"/>
    <w:rsid w:val="00E45976"/>
    <w:rsid w:val="00E45AD7"/>
    <w:rsid w:val="00E46924"/>
    <w:rsid w:val="00E506D4"/>
    <w:rsid w:val="00E507F6"/>
    <w:rsid w:val="00E511E9"/>
    <w:rsid w:val="00E53242"/>
    <w:rsid w:val="00E5592C"/>
    <w:rsid w:val="00E60BCF"/>
    <w:rsid w:val="00E614E1"/>
    <w:rsid w:val="00E61E22"/>
    <w:rsid w:val="00E61FE5"/>
    <w:rsid w:val="00E62CCC"/>
    <w:rsid w:val="00E64A96"/>
    <w:rsid w:val="00E66B8F"/>
    <w:rsid w:val="00E707F5"/>
    <w:rsid w:val="00E71497"/>
    <w:rsid w:val="00E71C70"/>
    <w:rsid w:val="00E7244C"/>
    <w:rsid w:val="00E72659"/>
    <w:rsid w:val="00E72F10"/>
    <w:rsid w:val="00E73658"/>
    <w:rsid w:val="00E7402C"/>
    <w:rsid w:val="00E7438E"/>
    <w:rsid w:val="00E744B0"/>
    <w:rsid w:val="00E76E30"/>
    <w:rsid w:val="00E77D77"/>
    <w:rsid w:val="00E80EA7"/>
    <w:rsid w:val="00E815D7"/>
    <w:rsid w:val="00E833B6"/>
    <w:rsid w:val="00E839C8"/>
    <w:rsid w:val="00E83C98"/>
    <w:rsid w:val="00E850B8"/>
    <w:rsid w:val="00E85706"/>
    <w:rsid w:val="00E86313"/>
    <w:rsid w:val="00E874EE"/>
    <w:rsid w:val="00E90B8E"/>
    <w:rsid w:val="00E90D93"/>
    <w:rsid w:val="00E9174C"/>
    <w:rsid w:val="00E91EFC"/>
    <w:rsid w:val="00E926F7"/>
    <w:rsid w:val="00E92CE3"/>
    <w:rsid w:val="00E9463E"/>
    <w:rsid w:val="00E94B69"/>
    <w:rsid w:val="00E958FF"/>
    <w:rsid w:val="00E965A5"/>
    <w:rsid w:val="00E96901"/>
    <w:rsid w:val="00E979B6"/>
    <w:rsid w:val="00EA0217"/>
    <w:rsid w:val="00EA1B15"/>
    <w:rsid w:val="00EA2474"/>
    <w:rsid w:val="00EA28CD"/>
    <w:rsid w:val="00EA42AA"/>
    <w:rsid w:val="00EA45C4"/>
    <w:rsid w:val="00EA6AFD"/>
    <w:rsid w:val="00EB1B4B"/>
    <w:rsid w:val="00EB2DE0"/>
    <w:rsid w:val="00EB3CEA"/>
    <w:rsid w:val="00EB4937"/>
    <w:rsid w:val="00EB4F5D"/>
    <w:rsid w:val="00EB5B31"/>
    <w:rsid w:val="00EB643E"/>
    <w:rsid w:val="00EB6FAC"/>
    <w:rsid w:val="00EB735D"/>
    <w:rsid w:val="00EB78D4"/>
    <w:rsid w:val="00EB7F3A"/>
    <w:rsid w:val="00EC05DE"/>
    <w:rsid w:val="00EC7605"/>
    <w:rsid w:val="00EC79C8"/>
    <w:rsid w:val="00ED1D51"/>
    <w:rsid w:val="00ED2F00"/>
    <w:rsid w:val="00ED385D"/>
    <w:rsid w:val="00ED44FD"/>
    <w:rsid w:val="00ED53B8"/>
    <w:rsid w:val="00ED5F0A"/>
    <w:rsid w:val="00ED600E"/>
    <w:rsid w:val="00ED7A92"/>
    <w:rsid w:val="00EE04D9"/>
    <w:rsid w:val="00EE0760"/>
    <w:rsid w:val="00EE0EB9"/>
    <w:rsid w:val="00EE0FAD"/>
    <w:rsid w:val="00EE309A"/>
    <w:rsid w:val="00EE32E2"/>
    <w:rsid w:val="00EE464D"/>
    <w:rsid w:val="00EE4B9D"/>
    <w:rsid w:val="00EE4CF1"/>
    <w:rsid w:val="00EE5052"/>
    <w:rsid w:val="00EE5445"/>
    <w:rsid w:val="00EE65D4"/>
    <w:rsid w:val="00EE6897"/>
    <w:rsid w:val="00EF0D10"/>
    <w:rsid w:val="00EF1637"/>
    <w:rsid w:val="00EF30E5"/>
    <w:rsid w:val="00EF4CC6"/>
    <w:rsid w:val="00EF4F9B"/>
    <w:rsid w:val="00EF5512"/>
    <w:rsid w:val="00EF5B81"/>
    <w:rsid w:val="00EF5B93"/>
    <w:rsid w:val="00EF5FD9"/>
    <w:rsid w:val="00EF6D7D"/>
    <w:rsid w:val="00EF7FC9"/>
    <w:rsid w:val="00F00DEB"/>
    <w:rsid w:val="00F0362A"/>
    <w:rsid w:val="00F042EC"/>
    <w:rsid w:val="00F0483B"/>
    <w:rsid w:val="00F0611E"/>
    <w:rsid w:val="00F065F7"/>
    <w:rsid w:val="00F06C3E"/>
    <w:rsid w:val="00F072EC"/>
    <w:rsid w:val="00F07F94"/>
    <w:rsid w:val="00F100BE"/>
    <w:rsid w:val="00F10723"/>
    <w:rsid w:val="00F12E37"/>
    <w:rsid w:val="00F1301B"/>
    <w:rsid w:val="00F13C51"/>
    <w:rsid w:val="00F15B79"/>
    <w:rsid w:val="00F15D6E"/>
    <w:rsid w:val="00F164F5"/>
    <w:rsid w:val="00F17181"/>
    <w:rsid w:val="00F17ABB"/>
    <w:rsid w:val="00F210BC"/>
    <w:rsid w:val="00F222B4"/>
    <w:rsid w:val="00F22833"/>
    <w:rsid w:val="00F22903"/>
    <w:rsid w:val="00F24F0E"/>
    <w:rsid w:val="00F257DE"/>
    <w:rsid w:val="00F263E8"/>
    <w:rsid w:val="00F2730D"/>
    <w:rsid w:val="00F33E5F"/>
    <w:rsid w:val="00F34A22"/>
    <w:rsid w:val="00F35587"/>
    <w:rsid w:val="00F35D03"/>
    <w:rsid w:val="00F37B14"/>
    <w:rsid w:val="00F42C87"/>
    <w:rsid w:val="00F43593"/>
    <w:rsid w:val="00F45854"/>
    <w:rsid w:val="00F45CF4"/>
    <w:rsid w:val="00F46919"/>
    <w:rsid w:val="00F46F7D"/>
    <w:rsid w:val="00F5101D"/>
    <w:rsid w:val="00F511DD"/>
    <w:rsid w:val="00F521FD"/>
    <w:rsid w:val="00F53A26"/>
    <w:rsid w:val="00F53B40"/>
    <w:rsid w:val="00F55848"/>
    <w:rsid w:val="00F60E65"/>
    <w:rsid w:val="00F62999"/>
    <w:rsid w:val="00F671BA"/>
    <w:rsid w:val="00F67C58"/>
    <w:rsid w:val="00F72318"/>
    <w:rsid w:val="00F723D1"/>
    <w:rsid w:val="00F75F82"/>
    <w:rsid w:val="00F77640"/>
    <w:rsid w:val="00F8207C"/>
    <w:rsid w:val="00F82796"/>
    <w:rsid w:val="00F8329D"/>
    <w:rsid w:val="00F8351E"/>
    <w:rsid w:val="00F83637"/>
    <w:rsid w:val="00F84C29"/>
    <w:rsid w:val="00F85E96"/>
    <w:rsid w:val="00F909E4"/>
    <w:rsid w:val="00F90FF4"/>
    <w:rsid w:val="00F917FD"/>
    <w:rsid w:val="00F94B38"/>
    <w:rsid w:val="00F94D5B"/>
    <w:rsid w:val="00F9546F"/>
    <w:rsid w:val="00F95EA6"/>
    <w:rsid w:val="00F96770"/>
    <w:rsid w:val="00F968D0"/>
    <w:rsid w:val="00F97112"/>
    <w:rsid w:val="00FA0503"/>
    <w:rsid w:val="00FA0738"/>
    <w:rsid w:val="00FA0D8C"/>
    <w:rsid w:val="00FA1845"/>
    <w:rsid w:val="00FA2544"/>
    <w:rsid w:val="00FA3908"/>
    <w:rsid w:val="00FA3ABB"/>
    <w:rsid w:val="00FA41B8"/>
    <w:rsid w:val="00FA44DB"/>
    <w:rsid w:val="00FA4BB3"/>
    <w:rsid w:val="00FA56C9"/>
    <w:rsid w:val="00FA5E8C"/>
    <w:rsid w:val="00FA6357"/>
    <w:rsid w:val="00FA7392"/>
    <w:rsid w:val="00FB0F6A"/>
    <w:rsid w:val="00FB112F"/>
    <w:rsid w:val="00FB19CE"/>
    <w:rsid w:val="00FB254D"/>
    <w:rsid w:val="00FB307A"/>
    <w:rsid w:val="00FB3229"/>
    <w:rsid w:val="00FB5962"/>
    <w:rsid w:val="00FB5B9E"/>
    <w:rsid w:val="00FB6A54"/>
    <w:rsid w:val="00FB6C09"/>
    <w:rsid w:val="00FC07EB"/>
    <w:rsid w:val="00FC0EA7"/>
    <w:rsid w:val="00FC2A93"/>
    <w:rsid w:val="00FC376C"/>
    <w:rsid w:val="00FC3E99"/>
    <w:rsid w:val="00FC5606"/>
    <w:rsid w:val="00FD0079"/>
    <w:rsid w:val="00FD1128"/>
    <w:rsid w:val="00FD4755"/>
    <w:rsid w:val="00FD56A5"/>
    <w:rsid w:val="00FD582B"/>
    <w:rsid w:val="00FD5C8C"/>
    <w:rsid w:val="00FD636B"/>
    <w:rsid w:val="00FD7005"/>
    <w:rsid w:val="00FE1394"/>
    <w:rsid w:val="00FE2240"/>
    <w:rsid w:val="00FE26C7"/>
    <w:rsid w:val="00FE2988"/>
    <w:rsid w:val="00FE2B0F"/>
    <w:rsid w:val="00FE46DD"/>
    <w:rsid w:val="00FE4EC6"/>
    <w:rsid w:val="00FE5961"/>
    <w:rsid w:val="00FE73E9"/>
    <w:rsid w:val="00FE75B0"/>
    <w:rsid w:val="00FE7BDB"/>
    <w:rsid w:val="00FF01F2"/>
    <w:rsid w:val="00FF0B14"/>
    <w:rsid w:val="00FF0F92"/>
    <w:rsid w:val="00FF1CDB"/>
    <w:rsid w:val="00FF2169"/>
    <w:rsid w:val="00FF236B"/>
    <w:rsid w:val="00FF3A63"/>
    <w:rsid w:val="00FF3ED4"/>
    <w:rsid w:val="00FF5B2A"/>
    <w:rsid w:val="00FF7AD0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3D1FC"/>
  <w15:docId w15:val="{AE8E8820-E9BA-45C7-9750-8464041E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2466E"/>
    <w:pPr>
      <w:spacing w:after="0" w:line="480" w:lineRule="auto"/>
      <w:ind w:left="567" w:right="567" w:firstLine="284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it-IT" w:bidi="he-I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D2485"/>
    <w:pPr>
      <w:outlineLvl w:val="0"/>
    </w:pPr>
    <w:rPr>
      <w:b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D2381"/>
    <w:pPr>
      <w:outlineLvl w:val="1"/>
    </w:pPr>
    <w:rPr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C01EC"/>
    <w:rPr>
      <w:color w:val="0000FF" w:themeColor="hyperlink"/>
      <w:u w:val="single"/>
    </w:rPr>
  </w:style>
  <w:style w:type="character" w:customStyle="1" w:styleId="hps">
    <w:name w:val="hps"/>
    <w:basedOn w:val="Carpredefinitoparagrafo"/>
    <w:rsid w:val="007C01EC"/>
  </w:style>
  <w:style w:type="paragraph" w:styleId="Paragrafoelenco">
    <w:name w:val="List Paragraph"/>
    <w:basedOn w:val="Normale"/>
    <w:uiPriority w:val="34"/>
    <w:qFormat/>
    <w:rsid w:val="00427D65"/>
    <w:pPr>
      <w:numPr>
        <w:numId w:val="7"/>
      </w:numPr>
      <w:spacing w:after="200" w:line="276" w:lineRule="auto"/>
      <w:contextualSpacing/>
    </w:pPr>
    <w:rPr>
      <w:rFonts w:eastAsiaTheme="minorHAnsi"/>
      <w:lang w:eastAsia="en-US" w:bidi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7C01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C01EC"/>
    <w:pPr>
      <w:spacing w:after="200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C01E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01E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01EC"/>
    <w:rPr>
      <w:rFonts w:ascii="Tahoma" w:eastAsia="Times New Roman" w:hAnsi="Tahoma" w:cs="Tahoma"/>
      <w:sz w:val="16"/>
      <w:szCs w:val="16"/>
      <w:lang w:eastAsia="it-IT" w:bidi="he-IL"/>
    </w:rPr>
  </w:style>
  <w:style w:type="character" w:customStyle="1" w:styleId="shorttext">
    <w:name w:val="short_text"/>
    <w:basedOn w:val="Carpredefinitoparagrafo"/>
    <w:rsid w:val="00E02EA2"/>
  </w:style>
  <w:style w:type="character" w:customStyle="1" w:styleId="Titolo1Carattere">
    <w:name w:val="Titolo 1 Carattere"/>
    <w:basedOn w:val="Carpredefinitoparagrafo"/>
    <w:link w:val="Titolo1"/>
    <w:uiPriority w:val="9"/>
    <w:rsid w:val="005D2485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US" w:eastAsia="it-IT" w:bidi="he-IL"/>
    </w:rPr>
  </w:style>
  <w:style w:type="paragraph" w:styleId="Bibliografia">
    <w:name w:val="Bibliography"/>
    <w:basedOn w:val="Normale"/>
    <w:next w:val="Normale"/>
    <w:uiPriority w:val="37"/>
    <w:unhideWhenUsed/>
    <w:rsid w:val="0092466E"/>
    <w:pPr>
      <w:ind w:left="1304" w:hanging="737"/>
    </w:pPr>
  </w:style>
  <w:style w:type="paragraph" w:customStyle="1" w:styleId="Default">
    <w:name w:val="Default"/>
    <w:rsid w:val="00A84B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78202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2020"/>
    <w:rPr>
      <w:rFonts w:ascii="Times New Roman" w:eastAsia="Times New Roman" w:hAnsi="Times New Roman" w:cs="Times New Roman"/>
      <w:sz w:val="24"/>
      <w:szCs w:val="24"/>
      <w:lang w:eastAsia="it-IT" w:bidi="he-IL"/>
    </w:rPr>
  </w:style>
  <w:style w:type="paragraph" w:styleId="Pidipagina">
    <w:name w:val="footer"/>
    <w:basedOn w:val="Normale"/>
    <w:link w:val="PidipaginaCarattere"/>
    <w:uiPriority w:val="99"/>
    <w:unhideWhenUsed/>
    <w:rsid w:val="0078202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2020"/>
    <w:rPr>
      <w:rFonts w:ascii="Times New Roman" w:eastAsia="Times New Roman" w:hAnsi="Times New Roman" w:cs="Times New Roman"/>
      <w:sz w:val="24"/>
      <w:szCs w:val="24"/>
      <w:lang w:eastAsia="it-IT" w:bidi="he-IL"/>
    </w:rPr>
  </w:style>
  <w:style w:type="paragraph" w:styleId="Nessunaspaziatura">
    <w:name w:val="No Spacing"/>
    <w:uiPriority w:val="1"/>
    <w:qFormat/>
    <w:rsid w:val="007820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he-IL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202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2020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 w:bidi="he-IL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D2381"/>
    <w:rPr>
      <w:rFonts w:ascii="Times New Roman" w:eastAsia="Times New Roman" w:hAnsi="Times New Roman" w:cs="Times New Roman"/>
      <w:i/>
      <w:color w:val="000000" w:themeColor="text1"/>
      <w:sz w:val="24"/>
      <w:szCs w:val="24"/>
      <w:lang w:val="en-US" w:eastAsia="it-IT" w:bidi="he-I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2FAC"/>
    <w:pPr>
      <w:spacing w:after="240"/>
    </w:pPr>
    <w:rPr>
      <w:rFonts w:ascii="Times New Roman" w:eastAsia="Times New Roman" w:hAnsi="Times New Roman" w:cs="Times New Roman"/>
      <w:b/>
      <w:bCs/>
      <w:lang w:eastAsia="it-IT" w:bidi="he-I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2FAC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en-US" w:eastAsia="it-IT" w:bidi="he-IL"/>
    </w:rPr>
  </w:style>
  <w:style w:type="table" w:styleId="Grigliatabella">
    <w:name w:val="Table Grid"/>
    <w:basedOn w:val="Tabellanormale"/>
    <w:uiPriority w:val="59"/>
    <w:rsid w:val="00EB3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D58C2"/>
    <w:pPr>
      <w:spacing w:after="200"/>
    </w:pPr>
    <w:rPr>
      <w:i/>
      <w:iCs/>
      <w:color w:val="1F497D" w:themeColor="text2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2466E"/>
    <w:pPr>
      <w:ind w:firstLine="0"/>
    </w:pPr>
  </w:style>
  <w:style w:type="character" w:customStyle="1" w:styleId="SottotitoloCarattere">
    <w:name w:val="Sottotitolo Carattere"/>
    <w:basedOn w:val="Carpredefinitoparagrafo"/>
    <w:link w:val="Sottotitolo"/>
    <w:uiPriority w:val="11"/>
    <w:rsid w:val="0092466E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it-IT" w:bidi="he-IL"/>
    </w:rPr>
  </w:style>
  <w:style w:type="paragraph" w:customStyle="1" w:styleId="EndNoteBibliographyTitle">
    <w:name w:val="EndNote Bibliography Title"/>
    <w:basedOn w:val="Normale"/>
    <w:link w:val="EndNoteBibliographyTitleCarattere"/>
    <w:rsid w:val="003F3BDF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F3BDF"/>
    <w:rPr>
      <w:rFonts w:ascii="Times New Roman" w:eastAsia="Times New Roman" w:hAnsi="Times New Roman" w:cs="Times New Roman"/>
      <w:noProof/>
      <w:color w:val="000000" w:themeColor="text1"/>
      <w:sz w:val="24"/>
      <w:szCs w:val="24"/>
      <w:lang w:eastAsia="it-IT" w:bidi="he-IL"/>
    </w:rPr>
  </w:style>
  <w:style w:type="paragraph" w:customStyle="1" w:styleId="EndNoteBibliography">
    <w:name w:val="EndNote Bibliography"/>
    <w:basedOn w:val="Normale"/>
    <w:link w:val="EndNoteBibliographyCarattere"/>
    <w:rsid w:val="003F3BDF"/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F3BDF"/>
    <w:rPr>
      <w:rFonts w:ascii="Times New Roman" w:eastAsia="Times New Roman" w:hAnsi="Times New Roman" w:cs="Times New Roman"/>
      <w:noProof/>
      <w:color w:val="000000" w:themeColor="text1"/>
      <w:sz w:val="24"/>
      <w:szCs w:val="24"/>
      <w:lang w:eastAsia="it-IT" w:bidi="he-IL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02058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02058"/>
    <w:rPr>
      <w:rFonts w:ascii="Consolas" w:eastAsia="Times New Roman" w:hAnsi="Consolas" w:cs="Times New Roman"/>
      <w:color w:val="000000" w:themeColor="text1"/>
      <w:sz w:val="20"/>
      <w:szCs w:val="20"/>
      <w:lang w:val="en-US" w:eastAsia="it-IT" w:bidi="he-IL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A179A"/>
    <w:pPr>
      <w:spacing w:after="200" w:line="276" w:lineRule="auto"/>
      <w:ind w:left="0" w:right="0" w:firstLine="0"/>
      <w:jc w:val="left"/>
    </w:pPr>
    <w:rPr>
      <w:rFonts w:ascii="Calibri" w:hAnsi="Calibri"/>
      <w:color w:val="auto"/>
      <w:sz w:val="20"/>
      <w:szCs w:val="20"/>
      <w:lang w:eastAsia="en-US" w:bidi="ar-SA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A179A"/>
    <w:rPr>
      <w:rFonts w:ascii="Calibri" w:eastAsia="Times New Roman" w:hAnsi="Calibri" w:cs="Times New Roman"/>
      <w:sz w:val="20"/>
      <w:szCs w:val="20"/>
      <w:lang w:val="en-US"/>
    </w:rPr>
  </w:style>
  <w:style w:type="character" w:styleId="Rimandonotaapidipagina">
    <w:name w:val="footnote reference"/>
    <w:uiPriority w:val="99"/>
    <w:semiHidden/>
    <w:unhideWhenUsed/>
    <w:rsid w:val="00BA17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629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491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311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556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886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064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525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ai</b:Tag>
    <b:SourceType>JournalArticle</b:SourceType>
    <b:Guid>{A71EB2CA-9157-4CDF-915C-416A740CD33D}</b:Guid>
    <b:Title>Pain patterns in Italian patients with osteoarthritis: preliminary results of the MIDA Study</b:Title>
    <b:Author>
      <b:Author>
        <b:NameList>
          <b:Person>
            <b:Last>Cimmino</b:Last>
            <b:First>M.</b:First>
            <b:Middle>A.</b:Middle>
          </b:Person>
          <b:Person>
            <b:Last>Salaffi</b:Last>
            <b:First>F.</b:First>
          </b:Person>
          <b:Person>
            <b:Last>Olivieri</b:Last>
            <b:First>I.</b:First>
          </b:Person>
          <b:Person>
            <b:Last>Trotta</b:Last>
            <b:First>F.</b:First>
          </b:Person>
          <b:Person>
            <b:Last>Frizziero</b:Last>
            <b:First>L.</b:First>
          </b:Person>
          <b:Person>
            <b:Last>Sarzi-Puttini</b:Last>
            <b:First>P.</b:First>
          </b:Person>
          <b:Person>
            <b:Last>Grassi</b:Last>
            <b:First>W.</b:First>
          </b:Person>
          <b:Person>
            <b:Last>Modena</b:Last>
            <b:First>V.</b:First>
          </b:Person>
          <b:Person>
            <b:Last>Cantatore</b:Last>
            <b:First>F.</b:First>
            <b:Middle>P.</b:Middle>
          </b:Person>
          <b:Person>
            <b:Last>Bombardieri</b:Last>
            <b:First>S.</b:First>
          </b:Person>
          <b:Person>
            <b:Last>Adami</b:Last>
            <b:First>S.</b:First>
          </b:Person>
          <b:Person>
            <b:Last>Punzi</b:Last>
            <b:First>L.</b:First>
          </b:Person>
          <b:Person>
            <b:Last>Lapadula</b:Last>
            <b:First>G.</b:First>
          </b:Person>
        </b:NameList>
      </b:Author>
    </b:Author>
    <b:JournalName>Reumatismo</b:JournalName>
    <b:Year>2004</b:Year>
    <b:Pages>253-261</b:Pages>
    <b:Volume>56</b:Volume>
    <b:Issue>4</b:Issue>
    <b:RefOrder>31</b:RefOrder>
  </b:Source>
  <b:Source>
    <b:Tag>Bis081</b:Tag>
    <b:SourceType>JournalArticle</b:SourceType>
    <b:Guid>{8BBDFE54-3417-41C4-9FB9-04093B7B4FC6}</b:Guid>
    <b:Author>
      <b:Author>
        <b:NameList>
          <b:Person>
            <b:Last>Bisgaard</b:Last>
            <b:First>S.</b:First>
          </b:Person>
          <b:Person>
            <b:Last>Does</b:Last>
            <b:First>R.</b:First>
            <b:Middle>J. M. M.</b:Middle>
          </b:Person>
        </b:NameList>
      </b:Author>
    </b:Author>
    <b:Title>Quality Quandaries: Health Care Quality—Reducing the Length of Stay at a Hospital</b:Title>
    <b:JournalName>Quality Engineering</b:JournalName>
    <b:Year>2009</b:Year>
    <b:Pages>117-131</b:Pages>
    <b:Volume>21</b:Volume>
    <b:Issue>1</b:Issue>
    <b:RefOrder>28</b:RefOrder>
  </b:Source>
  <b:Source>
    <b:Tag>AMB12</b:Tag>
    <b:SourceType>JournalArticle</b:SourceType>
    <b:Guid>{9720A5A5-B273-4A33-A05A-685E2B959713}</b:Guid>
    <b:Author>
      <b:Author>
        <b:NameList>
          <b:Person>
            <b:Last>Brunner</b:Last>
            <b:First>A.</b:First>
            <b:Middle>M.</b:Middle>
          </b:Person>
          <b:Person>
            <b:Last>Henn</b:Last>
            <b:First>C.</b:First>
            <b:Middle>M.</b:Middle>
          </b:Person>
          <b:Person>
            <b:Last>Drewniak</b:Last>
            <b:First>E.</b:First>
            <b:Middle>I.</b:Middle>
          </b:Person>
          <b:Person>
            <b:Last>Lesieur-Brooks</b:Last>
            <b:First>A.</b:First>
          </b:Person>
          <b:Person>
            <b:Last>Machan</b:Last>
            <b:First>J.</b:First>
          </b:Person>
          <b:Person>
            <b:Last>Crisco</b:Last>
            <b:First>J.</b:First>
            <b:Middle>J.</b:Middle>
          </b:Person>
          <b:Person>
            <b:Last>Ehrlich</b:Last>
            <b:First>M.</b:First>
            <b:Middle>G.</b:Middle>
          </b:Person>
        </b:NameList>
      </b:Author>
    </b:Author>
    <b:Title>High dietary fat and the development of osteoarthritis in a rabbit model</b:Title>
    <b:JournalName>Osteoarthritis and Cartilage</b:JournalName>
    <b:Year>2012</b:Year>
    <b:Pages>584-592</b:Pages>
    <b:Volume>20</b:Volume>
    <b:Issue>6</b:Issue>
    <b:RefOrder>9</b:RefOrder>
  </b:Source>
  <b:Source>
    <b:Tag>CDJ</b:Tag>
    <b:SourceType>JournalArticle</b:SourceType>
    <b:Guid>{A715D8BA-3E9E-4FA9-B196-39AA55414183}</b:Guid>
    <b:Author>
      <b:Author>
        <b:NameList>
          <b:Person>
            <b:Last>Johnson</b:Last>
            <b:First>C.</b:First>
            <b:Middle>D.</b:Middle>
          </b:Person>
          <b:Person>
            <b:Last>Miranda</b:Last>
            <b:First>R.</b:First>
          </b:Person>
          <b:Person>
            <b:Last>Aakre</b:Last>
            <b:First>K.</b:First>
            <b:Middle>T.</b:Middle>
          </b:Person>
          <b:Person>
            <b:Last>Roberts</b:Last>
            <b:First>C.</b:First>
            <b:Middle>C.</b:Middle>
          </b:Person>
          <b:Person>
            <b:Last>Patel</b:Last>
            <b:First>M.</b:First>
            <b:Middle>D.</b:Middle>
          </b:Person>
          <b:Person>
            <b:Last>Krecke</b:Last>
            <b:First>K.</b:First>
            <b:Middle>N.</b:Middle>
          </b:Person>
        </b:NameList>
      </b:Author>
    </b:Author>
    <b:Title>Process improvement: what is it, why is it important, and how is it done?</b:Title>
    <b:JournalName>American Journal of Roentgenology</b:JournalName>
    <b:Year>2010</b:Year>
    <b:Pages>461-468</b:Pages>
    <b:Volume>194</b:Volume>
    <b:Issue>2</b:Issue>
    <b:RefOrder>36</b:RefOrder>
  </b:Source>
  <b:Source>
    <b:Tag>CJR09</b:Tag>
    <b:SourceType>JournalArticle</b:SourceType>
    <b:Guid>{03F700C9-B7A2-4703-9DB0-AEA7AE908F48}</b:Guid>
    <b:Author>
      <b:Author>
        <b:NameList>
          <b:Person>
            <b:Last>Roth</b:Last>
            <b:First>C.</b:First>
            <b:Middle>J.</b:Middle>
          </b:Person>
          <b:Person>
            <b:Last>Boll</b:Last>
            <b:First>D.</b:First>
            <b:Middle>T.</b:Middle>
          </b:Person>
          <b:Person>
            <b:Last>Wall</b:Last>
            <b:First>L.</b:First>
            <b:Middle>K.</b:Middle>
          </b:Person>
          <b:Person>
            <b:Last>Merkle</b:Last>
            <b:First>E.</b:First>
            <b:Middle>M.</b:Middle>
          </b:Person>
        </b:NameList>
      </b:Author>
    </b:Author>
    <b:Title>Evaluation of MRI acquisition workflow with lean six sigma method: case study of liver and knee examinations</b:Title>
    <b:JournalName>American Journal of Roentgenology</b:JournalName>
    <b:Year>2010</b:Year>
    <b:Pages>150-156</b:Pages>
    <b:Volume>195</b:Volume>
    <b:Issue>2</b:Issue>
    <b:RefOrder>27</b:RefOrder>
  </b:Source>
  <b:Source>
    <b:Tag>Col99</b:Tag>
    <b:SourceType>JournalArticle</b:SourceType>
    <b:Guid>{AA140EB8-0ABF-48EF-9A50-3DC04D9A5D41}</b:Guid>
    <b:Author>
      <b:Author>
        <b:NameList>
          <b:Person>
            <b:Last>Collins</b:Last>
            <b:First>T.</b:First>
            <b:Middle>C.</b:Middle>
          </b:Person>
          <b:Person>
            <b:Last>Daley</b:Last>
            <b:First>J.</b:First>
          </b:Person>
          <b:Person>
            <b:Last>Henderson</b:Last>
            <b:First>W.</b:First>
            <b:Middle>H.</b:Middle>
          </b:Person>
          <b:Person>
            <b:Last>Khuri</b:Last>
            <b:First>S.</b:First>
            <b:Middle>F.</b:Middle>
          </b:Person>
        </b:NameList>
      </b:Author>
    </b:Author>
    <b:Title>Risk factors for prolonged length of stay after major elective surgery</b:Title>
    <b:JournalName>Annals of Surgery</b:JournalName>
    <b:Year>1999</b:Year>
    <b:Pages>251</b:Pages>
    <b:Volume>230</b:Volume>
    <b:Issue>2</b:Issue>
    <b:RefOrder>40</b:RefOrder>
  </b:Source>
  <b:Source>
    <b:Tag>Con12</b:Tag>
    <b:SourceType>ConferenceProceedings</b:SourceType>
    <b:Guid>{5F3BB3E3-A214-4BD3-A10A-194E4F24A066}</b:Guid>
    <b:Author>
      <b:Author>
        <b:NameList>
          <b:Person>
            <b:Last>Converso</b:Last>
            <b:First>G.</b:First>
          </b:Person>
          <b:Person>
            <b:Last>De Carlini</b:Last>
            <b:First>R.</b:First>
          </b:Person>
          <b:Person>
            <b:Last>Santillo</b:Last>
            <b:First>L.</b:First>
            <b:Middle>C.</b:Middle>
          </b:Person>
          <b:Person>
            <b:Last>Improta</b:Last>
            <b:First>G.</b:First>
          </b:Person>
        </b:NameList>
      </b:Author>
    </b:Author>
    <b:Title>Project Managment implementation for healthcare activities organization</b:Title>
    <b:JournalName>Advances in Computer Science</b:JournalName>
    <b:Year>2012</b:Year>
    <b:ConferenceName>Advances in Computer Science, Proceedings of the 6th WSEAS European Computing Conference (ECC '12)</b:ConferenceName>
    <b:City>Prague, Czech Republic</b:City>
    <b:RefOrder>39</b:RefOrder>
  </b:Source>
  <b:Source>
    <b:Tag>DeM06</b:Tag>
    <b:SourceType>Book</b:SourceType>
    <b:Guid>{211140C4-906C-41A2-8F2D-7BF79D1174FE}</b:Guid>
    <b:Author>
      <b:Author>
        <b:NameList>
          <b:Person>
            <b:Last>De Mast</b:Last>
            <b:First>J.</b:First>
          </b:Person>
          <b:Person>
            <b:Last>Does</b:Last>
            <b:First>R.</b:First>
            <b:Middle>J. M. M.</b:Middle>
          </b:Person>
          <b:Person>
            <b:Last>de Koning</b:Last>
            <b:First>H.</b:First>
          </b:Person>
        </b:NameList>
      </b:Author>
    </b:Author>
    <b:Title>Lean Six Sigma for service and healthcare</b:Title>
    <b:JournalName>Beaumont</b:JournalName>
    <b:Year>2006</b:Year>
    <b:City> Alphen aan den Rijn, the Netherlands</b:City>
    <b:Publisher>Beaumont Quality Publications</b:Publisher>
    <b:RefOrder>35</b:RefOrder>
  </b:Source>
  <b:Source>
    <b:Tag>Dav00</b:Tag>
    <b:SourceType>JournalArticle</b:SourceType>
    <b:Guid>{8B4F8E8F-39A1-4F39-ACF8-0B757EA8A492}</b:Guid>
    <b:Author>
      <b:Author>
        <b:NameList>
          <b:Person>
            <b:Last>Felson</b:Last>
            <b:First>D.</b:First>
            <b:Middle>T.</b:Middle>
          </b:Person>
          <b:Person>
            <b:Last>Lawrence</b:Last>
            <b:First>R.</b:First>
            <b:Middle>C.</b:Middle>
          </b:Person>
          <b:Person>
            <b:Last>Dieppe</b:Last>
            <b:First>P.</b:First>
            <b:Middle>A.</b:Middle>
          </b:Person>
          <b:Person>
            <b:Last>Hirsch</b:Last>
            <b:First>R.</b:First>
          </b:Person>
          <b:Person>
            <b:Last>Helmick</b:Last>
            <b:First>C.</b:First>
            <b:Middle>G.</b:Middle>
          </b:Person>
          <b:Person>
            <b:Last>Jordan</b:Last>
            <b:First>J.</b:First>
            <b:Middle>M.</b:Middle>
          </b:Person>
          <b:Person>
            <b:Last>Kington</b:Last>
            <b:First>R.</b:First>
            <b:Middle>S.</b:Middle>
          </b:Person>
          <b:Person>
            <b:Last>Lane</b:Last>
            <b:First>N.E.</b:First>
          </b:Person>
          <b:Person>
            <b:Last>Nevitt</b:Last>
            <b:First>M.</b:First>
            <b:Middle>C.</b:Middle>
          </b:Person>
          <b:Person>
            <b:Last>Zhang</b:Last>
            <b:First>Y.</b:First>
          </b:Person>
          <b:Person>
            <b:Last>Sowers</b:Last>
            <b:First>M.</b:First>
          </b:Person>
          <b:Person>
            <b:Last>McAlindon</b:Last>
            <b:First>T.</b:First>
          </b:Person>
          <b:Person>
            <b:Last>Spector</b:Last>
            <b:First>T.</b:First>
            <b:Middle>D.</b:Middle>
          </b:Person>
          <b:Person>
            <b:Last>Poole</b:Last>
            <b:First>A.</b:First>
            <b:Middle>R.</b:Middle>
          </b:Person>
          <b:Person>
            <b:Last>Yanovski</b:Last>
            <b:First>S.</b:First>
            <b:Middle>Z.</b:Middle>
          </b:Person>
          <b:Person>
            <b:Last>Ateshian</b:Last>
            <b:First>G.</b:First>
          </b:Person>
          <b:Person>
            <b:Last>Sharma</b:Last>
            <b:First>L.</b:First>
          </b:Person>
        </b:NameList>
      </b:Author>
    </b:Author>
    <b:Title>Osteoarthritis: new insights. Part 1: The disease and its risk factors</b:Title>
    <b:JournalName>NIH Conference - Annals of Internal Medicine</b:JournalName>
    <b:Year>2000</b:Year>
    <b:Pages>637-639</b:Pages>
    <b:Volume>133</b:Volume>
    <b:ConferenceName>Felson DT, conference chair. Osteoarthritis: new insights. Part 1: The disease and its risk factors. Annals of Internal Medicine, 2000, 133: 637-639</b:ConferenceName>
    <b:RefOrder>2</b:RefOrder>
  </b:Source>
  <b:Source>
    <b:Tag>Reg</b:Tag>
    <b:SourceType>Report</b:SourceType>
    <b:Guid>{5FDA1A0B-45D4-4FA0-861C-EAA924106AEF}</b:Guid>
    <b:ProductionCompany>Registro Italiano Artro Protesi</b:ProductionCompany>
    <b:Title>Progetto Registro Italiano ArtroProtesi (RIAP): basi operative per l’implementazione di un flusso informativo per gli interventi di protesi del ginocchio</b:Title>
    <b:Year>2012</b:Year>
    <b:Author>
      <b:Author>
        <b:NameList>
          <b:Person>
            <b:Last>Torre</b:Last>
            <b:First>M.</b:First>
          </b:Person>
          <b:Person>
            <b:Last>Luzi</b:Last>
            <b:First>I.</b:First>
          </b:Person>
          <b:Person>
            <b:Last>Masciocchi</b:Last>
            <b:First>M.</b:First>
          </b:Person>
          <b:Person>
            <b:Last>Manno</b:Last>
            <b:First>V.</b:First>
          </b:Person>
          <b:Person>
            <b:Last>Martelli</b:Last>
            <b:First>G.</b:First>
          </b:Person>
          <b:Person>
            <b:Last>Di Benedetto</b:Last>
            <b:First>C.</b:First>
          </b:Person>
          <b:Person>
            <b:Last>Carrani</b:Last>
            <b:First>E.</b:First>
          </b:Person>
          <b:Person>
            <b:Last>Leone</b:Last>
            <b:First>L.</b:First>
          </b:Person>
        </b:NameList>
      </b:Author>
    </b:Author>
    <b:Publisher>Istituto Superiore di Sanità. (Rapporti ISTISAN 12/43)</b:Publisher>
    <b:City>Roma</b:City>
    <b:RefOrder>33</b:RefOrder>
  </b:Source>
  <b:Source>
    <b:Tag>15As</b:Tag>
    <b:SourceType>Report</b:SourceType>
    <b:Guid>{4536A0E2-69F3-4495-B79A-AA6E0FA615FF}</b:Guid>
    <b:ProductionCompany>Associazione Italiana Ospedalita` Protesica</b:ProductionCompany>
    <b:YearAccessed>2015</b:YearAccessed>
    <b:Author>
      <b:Author>
        <b:NameList>
          <b:Person>
            <b:Last>Torre</b:Last>
            <b:First>M.</b:First>
          </b:Person>
          <b:Person>
            <b:Last>Leone</b:Last>
            <b:First>L.</b:First>
          </b:Person>
          <b:Person>
            <b:Last>Carrani</b:Last>
            <b:First>E.</b:First>
          </b:Person>
          <b:Person>
            <b:Last>Di Benedetto</b:Last>
            <b:First>C.</b:First>
          </b:Person>
          <b:Person>
            <b:Last>Manno</b:Last>
            <b:First>V.</b:First>
          </b:Person>
          <b:Person>
            <b:Last>Luzi</b:Last>
            <b:First>I.</b:First>
          </b:Person>
          <b:Person>
            <b:Last>Masciocchi</b:Last>
            <b:First>M.</b:First>
          </b:Person>
        </b:NameList>
      </b:Author>
    </b:Author>
    <b:Title>Progetto registro italiano Artroprotesi (RIAP): risultati della fase pilota sugli interventi di protesi d'anca</b:Title>
    <b:Year>2012</b:Year>
    <b:Publisher>Istituto Superiore di Sanità. (Rapporti ISTISAN 12/32)</b:Publisher>
    <b:City>Roma</b:City>
    <b:RefOrder>32</b:RefOrder>
  </b:Source>
  <b:Source>
    <b:Tag>GIm15</b:Tag>
    <b:SourceType>JournalArticle</b:SourceType>
    <b:Guid>{7FE8A352-51D6-405C-9476-C5507F1F5E39}</b:Guid>
    <b:Author>
      <b:Author>
        <b:NameList>
          <b:Person>
            <b:Last>Improta</b:Last>
            <b:First>G.</b:First>
          </b:Person>
          <b:Person>
            <b:Last>Balato</b:Last>
            <b:First>G.</b:First>
          </b:Person>
          <b:Person>
            <b:Last>Romano</b:Last>
            <b:First>M.</b:First>
          </b:Person>
          <b:Person>
            <b:Last>F.</b:Last>
            <b:First>Carpentieri</b:First>
          </b:Person>
          <b:Person>
            <b:Last>Bifulco</b:Last>
            <b:First>P.</b:First>
          </b:Person>
          <b:Person>
            <b:Last>Russo</b:Last>
            <b:First>M.</b:First>
            <b:Middle>A.</b:Middle>
          </b:Person>
          <b:Person>
            <b:Last>Rosa</b:Last>
            <b:First>D.</b:First>
          </b:Person>
          <b:Person>
            <b:Last>Triassi</b:Last>
            <b:First>M.</b:First>
          </b:Person>
          <b:Person>
            <b:Last>Cesarelli</b:Last>
            <b:First>M.</b:First>
          </b:Person>
        </b:NameList>
      </b:Author>
    </b:Author>
    <b:Title>Lean Six Sigma: a new approach to the management of patients undergoing prosthetic hip replacement surgery</b:Title>
    <b:JournalName>Journal of evaluation in clinical practice</b:JournalName>
    <b:Year>2015</b:Year>
    <b:Pages>662-672</b:Pages>
    <b:Volume>21</b:Volume>
    <b:Issue>4</b:Issue>
    <b:RefOrder>22</b:RefOrder>
  </b:Source>
  <b:Source>
    <b:Tag>GPe15</b:Tag>
    <b:SourceType>JournalArticle</b:SourceType>
    <b:Guid>{3FABCDE4-72A8-49D3-B6BE-873B034C9FEA}</b:Guid>
    <b:Author>
      <b:Author>
        <b:NameList>
          <b:Person>
            <b:Last>Peat</b:Last>
            <b:First>G.</b:First>
          </b:Person>
          <b:Person>
            <b:Last>McCarney</b:Last>
            <b:First>R.</b:First>
          </b:Person>
          <b:Person>
            <b:Last>Croft</b:Last>
            <b:First>P.</b:First>
          </b:Person>
        </b:NameList>
      </b:Author>
    </b:Author>
    <b:Title>Knee pain and osteoarthritis in older adults: a review of community burden and current use of primary health care</b:Title>
    <b:JournalName>Annals of the rheumatic diseases</b:JournalName>
    <b:Year>2001</b:Year>
    <b:Pages>91-97</b:Pages>
    <b:Volume>60</b:Volume>
    <b:Issue>2</b:Issue>
    <b:RefOrder>5</b:RefOrder>
  </b:Source>
  <b:Source>
    <b:Tag>Gij13</b:Tag>
    <b:SourceType>JournalArticle</b:SourceType>
    <b:Guid>{C7907B93-6004-4F76-AEBB-08DD09D05527}</b:Guid>
    <b:Author>
      <b:Author>
        <b:NameList>
          <b:Person>
            <b:Last>Gijo</b:Last>
            <b:First>E.</b:First>
            <b:Middle>V.</b:Middle>
          </b:Person>
          <b:Person>
            <b:Last>Antony</b:Last>
            <b:First>J.</b:First>
          </b:Person>
        </b:NameList>
      </b:Author>
    </b:Author>
    <b:Title>Reducing patient waiting time in outpatient department using lean six sigma methodology</b:Title>
    <b:JournalName>Quality and Reliability Engineering International</b:JournalName>
    <b:Year>2014</b:Year>
    <b:Pages>1481-1491.</b:Pages>
    <b:Volume>30</b:Volume>
    <b:Issue>8</b:Issue>
    <b:RefOrder>37</b:RefOrder>
  </b:Source>
  <b:Source>
    <b:Tag>Beh11</b:Tag>
    <b:SourceType>JournalArticle</b:SourceType>
    <b:Guid>{CE60BECC-807A-4B67-96E8-54EDDD853B60}</b:Guid>
    <b:Author>
      <b:Author>
        <b:NameList>
          <b:Person>
            <b:Last>Heidari</b:Last>
            <b:First>B.</b:First>
          </b:Person>
        </b:NameList>
      </b:Author>
    </b:Author>
    <b:Title>Knee osteoarthritis prevalence, risk factors, pathogenesis and features: Part I</b:Title>
    <b:Year>2011</b:Year>
    <b:JournalName>Caspian journal of internal medicine</b:JournalName>
    <b:Pages>205</b:Pages>
    <b:Volume>2</b:Volume>
    <b:Issue>2</b:Issue>
    <b:RefOrder>7</b:RefOrder>
  </b:Source>
  <b:Source>
    <b:Tag>JEB99</b:Tag>
    <b:SourceType>JournalArticle</b:SourceType>
    <b:Guid>{DA4B785F-66F9-4514-82AD-79110760FCEC}</b:Guid>
    <b:Author>
      <b:Author>
        <b:NameList>
          <b:Person>
            <b:Last>Brazier</b:Last>
            <b:First>J.</b:First>
            <b:Middle>E.</b:Middle>
          </b:Person>
          <b:Person>
            <b:Last>Harper</b:Last>
            <b:First>R.</b:First>
          </b:Person>
          <b:Person>
            <b:Last>Munro</b:Last>
            <b:First>J.</b:First>
          </b:Person>
          <b:Person>
            <b:Last>Walters</b:Last>
            <b:First>S.</b:First>
            <b:Middle>J.</b:Middle>
          </b:Person>
          <b:Person>
            <b:Last>Snaith</b:Last>
            <b:First>M.</b:First>
            <b:Middle>L.</b:Middle>
          </b:Person>
        </b:NameList>
      </b:Author>
    </b:Author>
    <b:Title>Generic and condition-specific outcome measures for people with osteoarthritis of the knee</b:Title>
    <b:JournalName>Rheumatology</b:JournalName>
    <b:Year>1999</b:Year>
    <b:Pages>870-877</b:Pages>
    <b:Volume>38</b:Volume>
    <b:Issue>9</b:Issue>
    <b:RefOrder>4</b:RefOrder>
  </b:Source>
  <b:Source>
    <b:Tag>PJJ13</b:Tag>
    <b:SourceType>JournalArticle</b:SourceType>
    <b:Guid>{673A032A-89B6-4DDB-98EA-3CD440F22E44}</b:Guid>
    <b:Author>
      <b:Author>
        <b:NameList>
          <b:Person>
            <b:Last>Jenkins</b:Last>
            <b:First>P.</b:First>
            <b:Middle>J.</b:Middle>
          </b:Person>
          <b:Person>
            <b:Last>Clement</b:Last>
            <b:First>N.</b:First>
            <b:Middle>D.</b:Middle>
          </b:Person>
          <b:Person>
            <b:Last>Hamilton</b:Last>
            <b:First>D.</b:First>
            <b:Middle>F.</b:Middle>
          </b:Person>
          <b:Person>
            <b:Last>Gaston</b:Last>
            <b:First>P.</b:First>
          </b:Person>
          <b:Person>
            <b:Last>Patton</b:Last>
            <b:First>J.</b:First>
            <b:Middle>T.</b:Middle>
          </b:Person>
          <b:Person>
            <b:Last>Howie</b:Last>
            <b:First>C.</b:First>
            <b:Middle>R.</b:Middle>
          </b:Person>
        </b:NameList>
      </b:Author>
    </b:Author>
    <b:Title>Predicting the cost-effectiveness of total hip and knee replacement A health economic analysis</b:Title>
    <b:JournalName>The Bone &amp; Joint Journal</b:JournalName>
    <b:Year>2013</b:Year>
    <b:Pages>115-121</b:Pages>
    <b:Volume>95</b:Volume>
    <b:Issue>1</b:Issue>
    <b:RefOrder>11</b:RefOrder>
  </b:Source>
  <b:Source>
    <b:Tag>Leo14</b:Tag>
    <b:SourceType>JournalArticle</b:SourceType>
    <b:Guid>{8B3F7BA1-1511-4F1F-9178-DD742BDC145A}</b:Guid>
    <b:Author>
      <b:Author>
        <b:NameList>
          <b:Person>
            <b:Last>Martens</b:Last>
            <b:First>L.</b:First>
          </b:Person>
          <b:Person>
            <b:Last>Goode</b:Last>
            <b:First>G.</b:First>
          </b:Person>
          <b:Person>
            <b:Last>Wold</b:Last>
            <b:First>J.</b:First>
            <b:Middle>F. H.</b:Middle>
          </b:Person>
          <b:Person>
            <b:Last>Beck</b:Last>
            <b:First>L.</b:First>
          </b:Person>
          <b:Person>
            <b:Last>Martin</b:Last>
            <b:First>G.</b:First>
          </b:Person>
          <b:Person>
            <b:Last>Perings</b:Last>
            <b:First>C.</b:First>
          </b:Person>
          <b:Person>
            <b:Last>Stolt</b:Last>
            <b:First>P.</b:First>
          </b:Person>
          <b:Person>
            <b:Last>Baggerman</b:Last>
            <b:First>L.</b:First>
          </b:Person>
        </b:NameList>
      </b:Author>
    </b:Author>
    <b:Title>Structured Syncope Care Pathways Based on Lean Six Sigma Methodology Optimises Resource Use with Shorter Time to Diagnosis and Increased Diagnostic Yield</b:Title>
    <b:JournalName>PLoS One</b:JournalName>
    <b:Year>2014</b:Year>
    <b:Volume>9</b:Volume>
    <b:Issue>6</b:Issue>
    <b:RefOrder>29</b:RefOrder>
  </b:Source>
  <b:Source>
    <b:Tag>MBl10</b:Tag>
    <b:SourceType>JournalArticle</b:SourceType>
    <b:Guid>{2F108BF5-79B8-4ED2-9F59-66C25800C8B9}</b:Guid>
    <b:Author>
      <b:Author>
        <b:NameList>
          <b:Person>
            <b:Last>Blagojevic</b:Last>
            <b:First>M.</b:First>
          </b:Person>
          <b:Person>
            <b:Last>Jinks</b:Last>
            <b:First>C.</b:First>
          </b:Person>
          <b:Person>
            <b:Last>Jeffery</b:Last>
            <b:First>A.</b:First>
          </b:Person>
          <b:Person>
            <b:Last>Jordan</b:Last>
            <b:First>K.</b:First>
            <b:Middle>P.</b:Middle>
          </b:Person>
        </b:NameList>
      </b:Author>
    </b:Author>
    <b:Title>Risk factors for onset of osteoarthritis of the knee in older adults: a systematic review and meta-analysis</b:Title>
    <b:JournalName>Osteoarthritis and cartilage</b:JournalName>
    <b:Year>2010</b:Year>
    <b:Pages>24-33</b:Pages>
    <b:Volume>18</b:Volume>
    <b:Issue>1</b:Issue>
    <b:RefOrder>6</b:RefOrder>
  </b:Source>
  <b:Source>
    <b:Tag>McK12</b:Tag>
    <b:SourceType>Book</b:SourceType>
    <b:Guid>{0E26E8E2-AD19-4764-80E3-BD8DFD8304B4}</b:Guid>
    <b:Author>
      <b:Author>
        <b:NameList>
          <b:Person>
            <b:Last>McKenry</b:Last>
            <b:First>M.</b:First>
            <b:Middle>C.</b:Middle>
          </b:Person>
        </b:NameList>
      </b:Author>
    </b:Author>
    <b:Title>Deming-Based Lean-Six Sigma Applied to the Length of Stay in an Urban Emergency Department</b:Title>
    <b:Year>2012</b:Year>
    <b:City>University of Miami</b:City>
    <b:Publisher>Open Access Dissertations. Paper 887</b:Publisher>
    <b:RefOrder>38</b:RefOrder>
  </b:Source>
  <b:Source>
    <b:Tag>Nie12</b:Tag>
    <b:SourceType>JournalArticle</b:SourceType>
    <b:Guid>{8D5071DE-5A80-46F1-8996-E2B837184FEF}</b:Guid>
    <b:Author>
      <b:Author>
        <b:NameList>
          <b:Person>
            <b:Last>Niemeijer</b:Last>
            <b:First>G.</b:First>
            <b:Middle>C.</b:Middle>
          </b:Person>
          <b:Person>
            <b:Last>Trip</b:Last>
            <b:First>A.</b:First>
          </b:Person>
          <b:Person>
            <b:Last>de Jong</b:Last>
            <b:First>L.</b:First>
            <b:Middle>J.</b:Middle>
          </b:Person>
          <b:Person>
            <b:Last>Wendt</b:Last>
            <b:First>K.</b:First>
            <b:Middle>W.</b:Middle>
          </b:Person>
          <b:Person>
            <b:Last>Does</b:Last>
            <b:First>R.</b:First>
            <b:Middle>J.</b:Middle>
          </b:Person>
        </b:NameList>
      </b:Author>
    </b:Author>
    <b:Title>Impact of 5 years of lean six sigma in a University Medical Center</b:Title>
    <b:JournalName>Quality Management in Healthcare</b:JournalName>
    <b:Year>2012</b:Year>
    <b:Pages>262-268</b:Pages>
    <b:Volume>21</b:Volume>
    <b:Issue>4</b:Issue>
    <b:RefOrder>21</b:RefOrder>
  </b:Source>
  <b:Source>
    <b:Tag>Rab07</b:Tag>
    <b:SourceType>JournalArticle</b:SourceType>
    <b:Guid>{3CBDF773-15CA-4DCB-AF17-6EC6587916F1}</b:Guid>
    <b:Author>
      <b:Author>
        <b:NameList>
          <b:Person>
            <b:Last>Rabenda</b:Last>
            <b:First>V.</b:First>
          </b:Person>
          <b:Person>
            <b:Last>Manette</b:Last>
            <b:First>C.</b:First>
          </b:Person>
          <b:Person>
            <b:Last>Lemmens</b:Last>
            <b:First>R.</b:First>
          </b:Person>
          <b:Person>
            <b:Last>Mariani</b:Last>
            <b:First>A.</b:First>
            <b:Middle>M.</b:Middle>
          </b:Person>
          <b:Person>
            <b:Last>Struvay</b:Last>
            <b:First>N.</b:First>
          </b:Person>
          <b:Person>
            <b:Last>Reginster</b:Last>
            <b:First>J.</b:First>
            <b:Middle>Y.</b:Middle>
          </b:Person>
        </b:NameList>
      </b:Author>
    </b:Author>
    <b:Title>Prevalence and impact of osteoarthritis and osteoporosis on health-related quality of life among active subjects</b:Title>
    <b:JournalName>Aging clinical and experimental research</b:JournalName>
    <b:Year>2007</b:Year>
    <b:Pages>55-60</b:Pages>
    <b:Volume>19</b:Volume>
    <b:Issue>1</b:Issue>
    <b:RefOrder>3</b:RefOrder>
  </b:Source>
  <b:Source>
    <b:Tag>Sne10</b:Tag>
    <b:SourceType>JournalArticle</b:SourceType>
    <b:Guid>{2BCC7CFC-289B-40E5-B794-9E76CA5F8400}</b:Guid>
    <b:Author>
      <b:Author>
        <b:NameList>
          <b:Person>
            <b:Last>Snee</b:Last>
            <b:First>R.</b:First>
            <b:Middle>D.</b:Middle>
          </b:Person>
        </b:NameList>
      </b:Author>
    </b:Author>
    <b:Title>Lean Six Sigma-getting better all the time</b:Title>
    <b:JournalName>International Journal of Lean Six Sigma</b:JournalName>
    <b:Year>2010</b:Year>
    <b:Pages>9-29</b:Pages>
    <b:Volume>1</b:Volume>
    <b:Issue>1</b:Issue>
    <b:RefOrder>23</b:RefOrder>
  </b:Source>
  <b:Source>
    <b:Tag>TEM93</b:Tag>
    <b:SourceType>JournalArticle</b:SourceType>
    <b:Guid>{1839400E-698D-4026-B0B5-C60296259260}</b:Guid>
    <b:Author>
      <b:Author>
        <b:NameList>
          <b:Person>
            <b:Last>McAlindon</b:Last>
            <b:First>T.</b:First>
            <b:Middle>E.</b:Middle>
          </b:Person>
          <b:Person>
            <b:Last>Cooper</b:Last>
            <b:First>C.</b:First>
          </b:Person>
          <b:Person>
            <b:Last>Kirwan</b:Last>
            <b:First>J.</b:First>
            <b:Middle>R.</b:Middle>
          </b:Person>
          <b:Person>
            <b:Last>Dieppe</b:Last>
            <b:First>P.</b:First>
            <b:Middle>A.</b:Middle>
          </b:Person>
        </b:NameList>
      </b:Author>
    </b:Author>
    <b:Title>Determinants of disability in osteoarthritis of the knee</b:Title>
    <b:JournalName>Annals of the rheumatic diseases</b:JournalName>
    <b:Year>1993</b:Year>
    <b:Pages>258-262</b:Pages>
    <b:Volume>52</b:Volume>
    <b:Issue>4</b:Issue>
    <b:RefOrder>10</b:RefOrder>
  </b:Source>
  <b:Source>
    <b:Tag>TAl</b:Tag>
    <b:SourceType>JournalArticle</b:SourceType>
    <b:Guid>{B0C373FC-BAB2-4165-B513-E9D141E98758}</b:Guid>
    <b:Author>
      <b:Author>
        <b:NameList>
          <b:Person>
            <b:Last>Allen</b:Last>
            <b:First>T.</b:First>
            <b:Middle>T.</b:Middle>
          </b:Person>
          <b:Person>
            <b:Last>Tseng</b:Last>
            <b:First>S.</b:First>
            <b:Middle>H.</b:Middle>
          </b:Person>
          <b:Person>
            <b:Last>Swanson</b:Last>
            <b:First>K.</b:First>
          </b:Person>
          <b:Person>
            <b:Last>McClay</b:Last>
            <b:First>M.</b:First>
            <b:Middle>A.</b:Middle>
          </b:Person>
        </b:NameList>
      </b:Author>
    </b:Author>
    <b:Title>Improving the hospital discharge process with Six Sigma methods</b:Title>
    <b:JournalName>Quality Engineering</b:JournalName>
    <b:Year>2009</b:Year>
    <b:Pages>13-20</b:Pages>
    <b:Volume>22</b:Volume>
    <b:Issue>1</b:Issue>
    <b:RefOrder>26</b:RefOrder>
  </b:Source>
  <b:Source>
    <b:Tag>Ale13</b:Tag>
    <b:SourceType>JournalArticle</b:SourceType>
    <b:Guid>{994EACDD-8DAD-4EBA-A46C-B28934CD4745}</b:Guid>
    <b:Author>
      <b:Author>
        <b:NameList>
          <b:Person>
            <b:Last>Toledo</b:Last>
            <b:First>A.</b:First>
          </b:Person>
          <b:Person>
            <b:Last>Carroll</b:Last>
            <b:First>T.</b:First>
          </b:Person>
          <b:Person>
            <b:Last>Arnold</b:Last>
            <b:First>E.</b:First>
          </b:Person>
          <b:Person>
            <b:Last>Tulu</b:Last>
            <b:First>Z.</b:First>
          </b:Person>
          <b:Person>
            <b:Last>Caffey</b:Last>
            <b:First>T.</b:First>
          </b:Person>
          <b:Person>
            <b:Last>Kearns</b:Last>
            <b:First>L.</b:First>
          </b:Person>
          <b:Person>
            <b:Last>Gerber</b:Last>
            <b:First>D.</b:First>
          </b:Person>
        </b:NameList>
      </b:Author>
    </b:Author>
    <b:Title>Reducing liver transplant length of stay: a Lean Six Sigma approach</b:Title>
    <b:JournalName>Progress in Transplantation</b:JournalName>
    <b:Year>2013</b:Year>
    <b:Pages>350-364</b:Pages>
    <b:Volume>23</b:Volume>
    <b:Issue>4</b:Issue>
    <b:RefOrder>30</b:RefOrder>
  </b:Source>
  <b:Source>
    <b:Tag>JPW05</b:Tag>
    <b:SourceType>Book</b:SourceType>
    <b:Guid>{D050F4CC-6DB3-497C-998B-9522B22D5585}</b:Guid>
    <b:Author>
      <b:Author>
        <b:NameList>
          <b:Person>
            <b:Last>Womack</b:Last>
            <b:First>J.</b:First>
            <b:Middle>P.</b:Middle>
          </b:Person>
        </b:NameList>
      </b:Author>
    </b:Author>
    <b:Title>Going Lean in Health Care</b:Title>
    <b:JournalName>Institute for Healthcare Improvement</b:JournalName>
    <b:Year>2005</b:Year>
    <b:City>Cambridge, MA</b:City>
    <b:Publisher>IHI Innovation Series white paper. Institute for Healthcare Improvement</b:Publisher>
    <b:RefOrder>24</b:RefOrder>
  </b:Source>
  <b:Source>
    <b:Tag>Har14</b:Tag>
    <b:SourceType>JournalArticle</b:SourceType>
    <b:Guid>{E2A5E151-AAEF-4901-B2F9-36CBA4891E0A}</b:Guid>
    <b:Author>
      <b:Author>
        <b:NameList>
          <b:Person>
            <b:Last>Harrison</b:Last>
            <b:First>M.</b:First>
            <b:Middle>I.</b:Middle>
          </b:Person>
          <b:Person>
            <b:Last>Paez</b:Last>
            <b:First>K.</b:First>
          </b:Person>
          <b:Person>
            <b:Last>Carman</b:Last>
            <b:First>K.</b:First>
            <b:Middle>L.</b:Middle>
          </b:Person>
          <b:Person>
            <b:Last>Stephens</b:Last>
            <b:First>J.</b:First>
          </b:Person>
          <b:Person>
            <b:Last>Smeeding</b:Last>
            <b:First>L.</b:First>
          </b:Person>
          <b:Person>
            <b:Last>Devers</b:Last>
            <b:First>K.</b:First>
            <b:Middle>J.</b:Middle>
          </b:Person>
          <b:Person>
            <b:Last>Garfinkel</b:Last>
            <b:First>S.</b:First>
          </b:Person>
        </b:NameList>
      </b:Author>
    </b:Author>
    <b:Title>Effects of Organizational Context on Lean Project Implementation in Five Hospital Systems</b:Title>
    <b:JournalName>Health Care Management Review</b:JournalName>
    <b:Year>2014</b:Year>
    <b:RefOrder>17</b:RefOrder>
  </b:Source>
  <b:Source>
    <b:Tag>Imp12</b:Tag>
    <b:SourceType>BookSection</b:SourceType>
    <b:Guid>{48D8B345-B09E-4A5C-AE13-A85BADAF8D64}</b:Guid>
    <b:Title>An innovative contribution to health technology assessment.</b:Title>
    <b:Year>2012</b:Year>
    <b:ConferenceName>Springer</b:ConferenceName>
    <b:City>Berlin</b:City>
    <b:Author>
      <b:Author>
        <b:NameList>
          <b:Person>
            <b:Last>Improta</b:Last>
            <b:First>G.</b:First>
          </b:Person>
          <b:Person>
            <b:Last>Triassi</b:Last>
            <b:First>M.</b:First>
          </b:Person>
          <b:Person>
            <b:Last>Guizzi</b:Last>
            <b:First>G.</b:First>
          </b:Person>
          <b:Person>
            <b:Last>Santillo</b:Last>
            <b:First>L.</b:First>
            <b:Middle>C.</b:Middle>
          </b:Person>
          <b:Person>
            <b:Last>Revetria</b:Last>
            <b:First>R.</b:First>
          </b:Person>
          <b:Person>
            <b:Last>Catania</b:Last>
            <b:First>A.</b:First>
          </b:Person>
          <b:Person>
            <b:Last>Cassettari</b:Last>
            <b:First>L.</b:First>
          </b:Person>
        </b:NameList>
      </b:Author>
    </b:Author>
    <b:BookTitle>Modern Advances in Intelligent Systems and Tools</b:BookTitle>
    <b:Pages>127-131</b:Pages>
    <b:Publisher>Springer</b:Publisher>
    <b:RefOrder>13</b:RefOrder>
  </b:Source>
  <b:Source>
    <b:Tag>Imp121</b:Tag>
    <b:SourceType>BookSection</b:SourceType>
    <b:Guid>{4E3C3F6E-91C1-40BD-9C1D-D959431E67DA}</b:Guid>
    <b:Author>
      <b:Author>
        <b:NameList>
          <b:Person>
            <b:Last>Improta</b:Last>
            <b:First>G.</b:First>
          </b:Person>
          <b:Person>
            <b:Last>Fratini</b:Last>
            <b:First>A.</b:First>
          </b:Person>
          <b:Person>
            <b:Last>Triassi</b:Last>
            <b:First>M.</b:First>
          </b:Person>
        </b:NameList>
      </b:Author>
    </b:Author>
    <b:Title>Health Technology Assessment: An Essential Approach to Guide Clinical Governance Choices on Risk Management</b:Title>
    <b:BookTitle>Risk Management for the Future - Theory and Cases</b:BookTitle>
    <b:Year>2012</b:Year>
    <b:Publisher>Dr Jan Emblemsvåg. InTech Open Access Publisher</b:Publisher>
    <b:RefOrder>14</b:RefOrder>
  </b:Source>
  <b:Source>
    <b:Tag>Imp09</b:Tag>
    <b:SourceType>ConferenceProceedings</b:SourceType>
    <b:Guid>{4A245ACD-4195-45F8-9AFD-3BB23AA9C315}</b:Guid>
    <b:Title>HTA (Health Technology Assessment): a means to reach governance goals and to guide health politics on the topic of clinical Risk management</b:Title>
    <b:Year>2009</b:Year>
    <b:City>Munich, Germany</b:City>
    <b:Author>
      <b:Author>
        <b:NameList>
          <b:Person>
            <b:Last>Improta</b:Last>
            <b:First>G.</b:First>
          </b:Person>
          <b:Person>
            <b:Last>Simone</b:Last>
            <b:First>T.</b:First>
          </b:Person>
          <b:Person>
            <b:Last>Bracale</b:Last>
            <b:First>M.</b:First>
          </b:Person>
        </b:NameList>
      </b:Author>
    </b:Author>
    <b:ConferenceName>World Congress on Medical Physics and Biomedical Engineering</b:ConferenceName>
    <b:RefOrder>15</b:RefOrder>
  </b:Source>
  <b:Source>
    <b:Tag>Gur14</b:Tag>
    <b:SourceType>JournalArticle</b:SourceType>
    <b:Guid>{3574D92C-6340-41A7-8F1F-E09B87021B7A}</b:Guid>
    <b:Title>Making the right decisions about new technologies: a perspective on criteria and preferences in hospitals</b:Title>
    <b:Year>2014</b:Year>
    <b:Author>
      <b:Author>
        <b:NameList>
          <b:Person>
            <b:Last>Gurtner</b:Last>
            <b:First>S.</b:First>
          </b:Person>
        </b:NameList>
      </b:Author>
    </b:Author>
    <b:JournalName>Health care management review</b:JournalName>
    <b:Pages>245-254</b:Pages>
    <b:Volume>39</b:Volume>
    <b:Issue>3</b:Issue>
    <b:RefOrder>12</b:RefOrder>
  </b:Source>
  <b:Source>
    <b:Tag>Rev12</b:Tag>
    <b:SourceType>ConferenceProceedings</b:SourceType>
    <b:Guid>{23A02545-A4D0-431A-B8AA-E705F38BC84C}</b:Guid>
    <b:Title>Improving healthcare using cognitive computing based software: an application in emergency situation</b:Title>
    <b:Year>2012</b:Year>
    <b:Author>
      <b:Author>
        <b:NameList>
          <b:Person>
            <b:Last>Revetria</b:Last>
            <b:First>R.</b:First>
          </b:Person>
          <b:Person>
            <b:Last>Catania</b:Last>
            <b:First>A.</b:First>
          </b:Person>
          <b:Person>
            <b:Last>Cassettari</b:Last>
            <b:First>L.</b:First>
          </b:Person>
          <b:Person>
            <b:Last>Guizzi</b:Last>
            <b:First>G.</b:First>
          </b:Person>
          <b:Person>
            <b:Last>Romano</b:Last>
            <b:First>E.</b:First>
          </b:Person>
          <b:Person>
            <b:Last>Murino</b:Last>
            <b:First>T.</b:First>
          </b:Person>
          <b:Person>
            <b:Last>Improta</b:Last>
            <b:First>G.</b:First>
          </b:Person>
          <b:Person>
            <b:Last>Fujita</b:Last>
            <b:First>H.</b:First>
          </b:Person>
        </b:NameList>
      </b:Author>
    </b:Author>
    <b:City>Dalian, China</b:City>
    <b:ConferenceName>25th International Conference on Industrial Engineering and Other Applications of Applied Intelligent Systems</b:ConferenceName>
    <b:RefOrder>16</b:RefOrder>
  </b:Source>
  <b:Source>
    <b:Tag>Con15</b:Tag>
    <b:SourceType>ConferenceProceedings</b:SourceType>
    <b:Guid>{F4B168FE-26CB-4F78-875D-E943EA515CA3}</b:Guid>
    <b:Author>
      <b:Author>
        <b:NameList>
          <b:Person>
            <b:Last>Converso</b:Last>
            <b:First>G.</b:First>
          </b:Person>
          <b:Person>
            <b:Last>Improta</b:Last>
            <b:First>G.</b:First>
          </b:Person>
          <b:Person>
            <b:Last>Mignano</b:Last>
            <b:First>M.</b:First>
          </b:Person>
          <b:Person>
            <b:Last>Santillo</b:Last>
            <b:First>L.</b:First>
            <b:Middle>C.</b:Middle>
          </b:Person>
        </b:NameList>
      </b:Author>
    </b:Author>
    <b:Title>A Simulation Approach for Agile Production Logic Implementation in a Hospital Emergency Unit</b:Title>
    <b:Year>2015</b:Year>
    <b:ConferenceName>The 14th International Conference on Intelligent Software Methodologies, Tools and Techniques</b:ConferenceName>
    <b:City>Naples, Italy</b:City>
    <b:RefOrder>18</b:RefOrder>
  </b:Source>
  <b:Source>
    <b:Tag>Imp13</b:Tag>
    <b:SourceType>ConferenceProceedings</b:SourceType>
    <b:Guid>{AB7A5AA2-7CF8-4BD1-B042-280A95D01F75}</b:Guid>
    <b:Title>An Appropriate Methodology for Hospital Management: Six Sigma at A.O.U. “Federico II” of Naples</b:Title>
    <b:Year>2013</b:Year>
    <b:Author>
      <b:Author>
        <b:NameList>
          <b:Person>
            <b:Last>Improta</b:Last>
            <b:First>G.</b:First>
          </b:Person>
          <b:Person>
            <b:Last>Giangrande</b:Last>
            <b:First>P.</b:First>
          </b:Person>
          <b:Person>
            <b:Last>Montella</b:Last>
            <b:First>E.</b:First>
          </b:Person>
          <b:Person>
            <b:Last>Di Silverio</b:Last>
            <b:First>P.</b:First>
          </b:Person>
          <b:Person>
            <b:Last>Bifulco</b:Last>
            <b:First>P.</b:First>
          </b:Person>
          <b:Person>
            <b:Last>Cesarelli</b:Last>
            <b:First>M.</b:First>
          </b:Person>
          <b:Person>
            <b:Last>Triassi</b:Last>
            <b:First>M.</b:First>
          </b:Person>
        </b:NameList>
      </b:Author>
    </b:Author>
    <b:ConferenceName>15th International Conference on Industrial Engineering and Management Science (ICIEMS)</b:ConferenceName>
    <b:RefOrder>25</b:RefOrder>
  </b:Source>
  <b:Source>
    <b:Tag>Imp131</b:Tag>
    <b:SourceType>ConferenceProceedings</b:SourceType>
    <b:Guid>{7B9157B5-F163-419F-8889-5E932F02C4F9}</b:Guid>
    <b:Author>
      <b:Author>
        <b:NameList>
          <b:Person>
            <b:Last>Improta</b:Last>
            <b:First>G.</b:First>
          </b:Person>
          <b:Person>
            <b:Last>De Rosa</b:Last>
            <b:First>G.</b:First>
          </b:Person>
          <b:Person>
            <b:Last>Verdoliva</b:Last>
            <b:First>C.</b:First>
          </b:Person>
          <b:Person>
            <b:Last>Cesarelli</b:Last>
            <b:First>M.</b:First>
          </b:Person>
          <b:Person>
            <b:Last>Fratini</b:Last>
            <b:First>A.</b:First>
          </b:Person>
          <b:Person>
            <b:Last>Faiella</b:Last>
            <b:First>G.</b:First>
          </b:Person>
          <b:Person>
            <b:Last>Romano</b:Last>
            <b:First>A.</b:First>
          </b:Person>
          <b:Person>
            <b:Last>Triassi</b:Last>
            <b:First>M.</b:First>
          </b:Person>
        </b:NameList>
      </b:Author>
    </b:Author>
    <b:Title>Appropriate Indicators to Evaluate the Technology Managed by the Functional Direction G.A.T. of A.O.R.N. "A. Cardarelli" in Naples</b:Title>
    <b:Year>2013</b:Year>
    <b:ConferenceName>15th International Conference on Industrial Engineering and Management Science (ICIEMS)</b:ConferenceName>
    <b:RefOrder>19</b:RefOrder>
  </b:Source>
  <b:Source>
    <b:Tag>Imp132</b:Tag>
    <b:SourceType>ConferenceProceedings</b:SourceType>
    <b:Guid>{3D8A134D-83FA-402A-B02C-3863D44B925E}</b:Guid>
    <b:Author>
      <b:Author>
        <b:NameList>
          <b:Person>
            <b:Last>Improta</b:Last>
            <b:First>G.</b:First>
          </b:Person>
          <b:Person>
            <b:Last>Parente</b:Last>
            <b:First>G.</b:First>
          </b:Person>
          <b:Person>
            <b:Last>Triassi</b:Last>
            <b:First>M.</b:First>
          </b:Person>
          <b:Person>
            <b:Last>Pitingolo</b:Last>
            <b:First>G.</b:First>
          </b:Person>
          <b:Person>
            <b:Last>Cozzolino</b:Last>
            <b:First>S.</b:First>
          </b:Person>
          <b:Person>
            <b:Last>Romano</b:Last>
            <b:First>M.</b:First>
          </b:Person>
          <b:Person>
            <b:Last>Cesarelli</b:Last>
            <b:First>M.</b:First>
          </b:Person>
        </b:NameList>
      </b:Author>
    </b:Author>
    <b:Title>Evaluation of a Set of Indicators Devoted to the Service of Health Education: the Case of the Biotechnology Centre of the A.O.R.N. Hospital "A. Cardarelli in Naples</b:Title>
    <b:Year>2013</b:Year>
    <b:ConferenceName>15th International Conference on Industrial Engineering and Management Science (ICIEMS)</b:ConferenceName>
    <b:RefOrder>20</b:RefOrder>
  </b:Source>
  <b:Source>
    <b:Tag>Bio13</b:Tag>
    <b:SourceType>JournalArticle</b:SourceType>
    <b:Guid>{B8AB1C66-EDD8-4BB1-8310-BED032A9A207}</b:Guid>
    <b:Title>The condroprotector role in the osteoarthritis of the knee</b:Title>
    <b:Year>2013</b:Year>
    <b:Author>
      <b:Author>
        <b:NameList>
          <b:Person>
            <b:Last>Biondi</b:Last>
            <b:First>M.</b:First>
          </b:Person>
          <b:Person>
            <b:Last>Crispino</b:Last>
            <b:First>M.</b:First>
          </b:Person>
          <b:Person>
            <b:Last>Improta</b:Last>
            <b:First>G.</b:First>
          </b:Person>
          <b:Person>
            <b:Last>Triassi</b:Last>
            <b:First>M.</b:First>
          </b:Person>
        </b:NameList>
      </b:Author>
    </b:Author>
    <b:JournalName>Giornale Italiano di Ortopedia e Traumatologia</b:JournalName>
    <b:Pages>44-47</b:Pages>
    <b:Volume>39</b:Volume>
    <b:RefOrder>8</b:RefOrder>
  </b:Source>
  <b:Source>
    <b:Tag>Finew</b:Tag>
    <b:SourceType>JournalArticle</b:SourceType>
    <b:Guid>{FC29DE28-6D4D-421D-A3CE-F2DF64725B35}</b:Guid>
    <b:Title>The case for the use of evidence-based management research for the control of hospital costs</b:Title>
    <b:Year>2003</b:Year>
    <b:Author>
      <b:Author>
        <b:NameList>
          <b:Person>
            <b:Last>Finkler</b:Last>
            <b:First>S.</b:First>
            <b:Middle>A.</b:Middle>
          </b:Person>
          <b:Person>
            <b:Last>Ward</b:Last>
            <b:First>D.</b:First>
            <b:Middle>M.</b:Middle>
          </b:Person>
        </b:NameList>
      </b:Author>
    </b:Author>
    <b:JournalName>Health Care Management Review</b:JournalName>
    <b:Pages>348-365</b:Pages>
    <b:Volume>28</b:Volume>
    <b:Issue>4</b:Issue>
    <b:Publisher>Health Care Management Review</b:Publisher>
    <b:RefOrder>34</b:RefOrder>
  </b:Source>
  <b:Source>
    <b:Tag>Fel98</b:Tag>
    <b:SourceType>JournalArticle</b:SourceType>
    <b:Guid>{67A032E4-EDEF-49A0-9EA0-DBB652F435F1}</b:Guid>
    <b:Author>
      <b:Author>
        <b:NameList>
          <b:Person>
            <b:Last>Felson</b:Last>
            <b:First>D.</b:First>
            <b:Middle>T.</b:Middle>
          </b:Person>
          <b:Person>
            <b:Last>Zhang</b:Last>
            <b:First>Y.</b:First>
          </b:Person>
        </b:NameList>
      </b:Author>
    </b:Author>
    <b:Title>An update on the epidemiology of knee and hip osteoarthritis with a view to prevention</b:Title>
    <b:JournalName>Arthritis &amp; Rheumatism</b:JournalName>
    <b:Year>1998</b:Year>
    <b:Pages>1343-1355</b:Pages>
    <b:Volume>41</b:Volume>
    <b:Issue>8</b:Issue>
    <b:RefOrder>1</b:RefOrder>
  </b:Source>
  <b:Source>
    <b:Tag>Bre</b:Tag>
    <b:SourceType>Book</b:SourceType>
    <b:Guid>{344C542E-C7A3-413D-835E-2744CB576CCC}</b:Guid>
    <b:Author>
      <b:Author>
        <b:NameList>
          <b:Person>
            <b:Last>Breyfogle</b:Last>
            <b:First>F.</b:First>
            <b:Middle>W.</b:Middle>
          </b:Person>
        </b:NameList>
      </b:Author>
    </b:Author>
    <b:Title>Implementing Six Sigma: Smarter Solutions Using Statistical Methods</b:Title>
    <b:Year>2003</b:Year>
    <b:City>New York</b:City>
    <b:Publisher>John Wiley</b:Publisher>
    <b:RefOrder>56</b:RefOrder>
  </b:Source>
</b:Sources>
</file>

<file path=customXml/itemProps1.xml><?xml version="1.0" encoding="utf-8"?>
<ds:datastoreItem xmlns:ds="http://schemas.openxmlformats.org/officeDocument/2006/customXml" ds:itemID="{DB450C99-21A0-4EF8-8DCE-A91765BA5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4</TotalTime>
  <Pages>1</Pages>
  <Words>550</Words>
  <Characters>3141</Characters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Printed>2015-02-04T16:08:00Z</cp:lastPrinted>
  <dcterms:created xsi:type="dcterms:W3CDTF">2015-09-30T10:02:00Z</dcterms:created>
  <dcterms:modified xsi:type="dcterms:W3CDTF">2017-07-18T14:58:00Z</dcterms:modified>
</cp:coreProperties>
</file>